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C8D66" w14:textId="40E2355F" w:rsidR="003672DC" w:rsidRPr="00FA05E6" w:rsidRDefault="003B4A2F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E93846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3672DC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00FA05E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3672DC" w:rsidRPr="00E816F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EC43B4" w:rsidRPr="00FA05E6">
        <w:rPr>
          <w:rFonts w:ascii="Times New Roman" w:eastAsia="Times New Roman" w:hAnsi="Times New Roman" w:cs="Times New Roman"/>
          <w:kern w:val="0"/>
          <w14:ligatures w14:val="none"/>
        </w:rPr>
        <w:t xml:space="preserve">Complete </w:t>
      </w:r>
      <w:r w:rsidR="00FA05E6" w:rsidRPr="00FA05E6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="003672DC" w:rsidRPr="00FA05E6">
        <w:rPr>
          <w:rFonts w:ascii="Times New Roman" w:eastAsia="Times New Roman" w:hAnsi="Times New Roman" w:cs="Times New Roman"/>
          <w:kern w:val="0"/>
          <w14:ligatures w14:val="none"/>
        </w:rPr>
        <w:t xml:space="preserve">escriptive </w:t>
      </w:r>
      <w:r w:rsidR="00FA05E6" w:rsidRPr="00FA05E6">
        <w:rPr>
          <w:rFonts w:ascii="Times New Roman" w:eastAsia="Times New Roman" w:hAnsi="Times New Roman" w:cs="Times New Roman"/>
          <w:kern w:val="0"/>
          <w14:ligatures w14:val="none"/>
        </w:rPr>
        <w:t>c</w:t>
      </w:r>
      <w:r w:rsidR="003672DC" w:rsidRPr="00FA05E6">
        <w:rPr>
          <w:rFonts w:ascii="Times New Roman" w:eastAsia="Times New Roman" w:hAnsi="Times New Roman" w:cs="Times New Roman"/>
          <w:kern w:val="0"/>
          <w14:ligatures w14:val="none"/>
        </w:rPr>
        <w:t>haracteristics</w:t>
      </w:r>
      <w:r w:rsidR="00DA472F" w:rsidRPr="00FA05E6">
        <w:rPr>
          <w:rFonts w:ascii="Times New Roman" w:eastAsia="Times New Roman" w:hAnsi="Times New Roman" w:cs="Times New Roman"/>
          <w:kern w:val="0"/>
          <w14:ligatures w14:val="none"/>
        </w:rPr>
        <w:t xml:space="preserve"> of the </w:t>
      </w:r>
      <w:r w:rsidR="00FA05E6" w:rsidRPr="00FA05E6">
        <w:rPr>
          <w:rFonts w:ascii="Times New Roman" w:eastAsia="Times New Roman" w:hAnsi="Times New Roman" w:cs="Times New Roman"/>
          <w:kern w:val="0"/>
          <w14:ligatures w14:val="none"/>
        </w:rPr>
        <w:t>c</w:t>
      </w:r>
      <w:r w:rsidR="00DA472F" w:rsidRPr="00FA05E6">
        <w:rPr>
          <w:rFonts w:ascii="Times New Roman" w:eastAsia="Times New Roman" w:hAnsi="Times New Roman" w:cs="Times New Roman"/>
          <w:kern w:val="0"/>
          <w14:ligatures w14:val="none"/>
        </w:rPr>
        <w:t xml:space="preserve">urrent </w:t>
      </w:r>
      <w:r w:rsidR="00FA05E6" w:rsidRPr="00FA05E6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="00DA472F" w:rsidRPr="00FA05E6">
        <w:rPr>
          <w:rFonts w:ascii="Times New Roman" w:eastAsia="Times New Roman" w:hAnsi="Times New Roman" w:cs="Times New Roman"/>
          <w:kern w:val="0"/>
          <w14:ligatures w14:val="none"/>
        </w:rPr>
        <w:t>ample</w:t>
      </w:r>
      <w:r w:rsidR="00FF7936" w:rsidRPr="00FA05E6">
        <w:rPr>
          <w:rFonts w:ascii="Times New Roman" w:eastAsia="Times New Roman" w:hAnsi="Times New Roman" w:cs="Times New Roman"/>
          <w:kern w:val="0"/>
          <w14:ligatures w14:val="none"/>
        </w:rPr>
        <w:t xml:space="preserve"> (</w:t>
      </w:r>
      <w:r w:rsidR="00FF7936" w:rsidRPr="00FA05E6">
        <w:rPr>
          <w:rFonts w:ascii="Times New Roman" w:hAnsi="Times New Roman" w:cs="Times New Roman"/>
          <w:i/>
          <w:iCs/>
        </w:rPr>
        <w:t>N</w:t>
      </w:r>
      <w:r w:rsidR="00FF7936" w:rsidRPr="00FA05E6">
        <w:rPr>
          <w:rFonts w:ascii="Times New Roman" w:hAnsi="Times New Roman" w:cs="Times New Roman"/>
        </w:rPr>
        <w:t>=1,588)</w:t>
      </w:r>
      <w:r w:rsidR="00FA05E6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1932"/>
        <w:gridCol w:w="1933"/>
      </w:tblGrid>
      <w:tr w:rsidR="004B4D8A" w:rsidRPr="00E816F7" w14:paraId="52B6CEC3" w14:textId="77777777" w:rsidTr="005A1F3F">
        <w:trPr>
          <w:tblHeader/>
        </w:trPr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</w:tcPr>
          <w:p w14:paraId="7911E171" w14:textId="7777777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3E02A16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05F63E0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an</w:t>
            </w: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B4D8A" w:rsidRPr="00E816F7" w14:paraId="790ED432" w14:textId="77777777" w:rsidTr="005A1F3F">
        <w:tc>
          <w:tcPr>
            <w:tcW w:w="548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A26F378" w14:textId="7777777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mographic profile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3571A4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F9743B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4D06A47F" w14:textId="77777777" w:rsidTr="005A1F3F">
        <w:tc>
          <w:tcPr>
            <w:tcW w:w="5485" w:type="dxa"/>
          </w:tcPr>
          <w:p w14:paraId="48EF6BE3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32" w:type="dxa"/>
          </w:tcPr>
          <w:p w14:paraId="240AC8B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4CC2175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0086FC58" w14:textId="77777777" w:rsidTr="005A1F3F">
        <w:tc>
          <w:tcPr>
            <w:tcW w:w="5485" w:type="dxa"/>
          </w:tcPr>
          <w:p w14:paraId="12E17CF2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5 or above</w:t>
            </w:r>
          </w:p>
        </w:tc>
        <w:tc>
          <w:tcPr>
            <w:tcW w:w="1932" w:type="dxa"/>
          </w:tcPr>
          <w:p w14:paraId="6F831D7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245 (15.43%)</w:t>
            </w:r>
          </w:p>
        </w:tc>
        <w:tc>
          <w:tcPr>
            <w:tcW w:w="1933" w:type="dxa"/>
          </w:tcPr>
          <w:p w14:paraId="140E37F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47409EFA" w14:textId="77777777" w:rsidTr="005A1F3F">
        <w:tc>
          <w:tcPr>
            <w:tcW w:w="5485" w:type="dxa"/>
          </w:tcPr>
          <w:p w14:paraId="558B731D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0–44</w:t>
            </w:r>
          </w:p>
        </w:tc>
        <w:tc>
          <w:tcPr>
            <w:tcW w:w="1932" w:type="dxa"/>
          </w:tcPr>
          <w:p w14:paraId="61CC13C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604 (38.04%)</w:t>
            </w:r>
          </w:p>
        </w:tc>
        <w:tc>
          <w:tcPr>
            <w:tcW w:w="1933" w:type="dxa"/>
          </w:tcPr>
          <w:p w14:paraId="6D1E877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03E295C1" w14:textId="77777777" w:rsidTr="005A1F3F">
        <w:tc>
          <w:tcPr>
            <w:tcW w:w="5485" w:type="dxa"/>
          </w:tcPr>
          <w:p w14:paraId="151FAB20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8–29</w:t>
            </w:r>
          </w:p>
        </w:tc>
        <w:tc>
          <w:tcPr>
            <w:tcW w:w="1932" w:type="dxa"/>
          </w:tcPr>
          <w:p w14:paraId="7AF496F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39 (46.54%)</w:t>
            </w:r>
          </w:p>
        </w:tc>
        <w:tc>
          <w:tcPr>
            <w:tcW w:w="1933" w:type="dxa"/>
          </w:tcPr>
          <w:p w14:paraId="1451096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39B217B" w14:textId="77777777" w:rsidTr="005A1F3F">
        <w:tc>
          <w:tcPr>
            <w:tcW w:w="5485" w:type="dxa"/>
          </w:tcPr>
          <w:p w14:paraId="2697BEB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32" w:type="dxa"/>
          </w:tcPr>
          <w:p w14:paraId="267C55C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0AF2E72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7EC9AFB6" w14:textId="77777777" w:rsidTr="005A1F3F">
        <w:tc>
          <w:tcPr>
            <w:tcW w:w="5485" w:type="dxa"/>
          </w:tcPr>
          <w:p w14:paraId="116042C1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2" w:type="dxa"/>
          </w:tcPr>
          <w:p w14:paraId="34ED9C2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82 (55.54%)</w:t>
            </w:r>
          </w:p>
        </w:tc>
        <w:tc>
          <w:tcPr>
            <w:tcW w:w="1933" w:type="dxa"/>
          </w:tcPr>
          <w:p w14:paraId="1A8BC32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5C063D3E" w14:textId="77777777" w:rsidTr="005A1F3F">
        <w:tc>
          <w:tcPr>
            <w:tcW w:w="5485" w:type="dxa"/>
          </w:tcPr>
          <w:p w14:paraId="1A66DA72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2" w:type="dxa"/>
          </w:tcPr>
          <w:p w14:paraId="76D70E8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06 (44.46%)</w:t>
            </w:r>
          </w:p>
        </w:tc>
        <w:tc>
          <w:tcPr>
            <w:tcW w:w="1933" w:type="dxa"/>
          </w:tcPr>
          <w:p w14:paraId="3354EC9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25E50D9" w14:textId="77777777" w:rsidTr="005A1F3F">
        <w:tc>
          <w:tcPr>
            <w:tcW w:w="5485" w:type="dxa"/>
          </w:tcPr>
          <w:p w14:paraId="7668572D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932" w:type="dxa"/>
          </w:tcPr>
          <w:p w14:paraId="1BE5498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464223A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739062C1" w14:textId="77777777" w:rsidTr="005A1F3F">
        <w:tc>
          <w:tcPr>
            <w:tcW w:w="5485" w:type="dxa"/>
          </w:tcPr>
          <w:p w14:paraId="275081DB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32" w:type="dxa"/>
          </w:tcPr>
          <w:p w14:paraId="56926D1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56 (53.90%)</w:t>
            </w:r>
          </w:p>
        </w:tc>
        <w:tc>
          <w:tcPr>
            <w:tcW w:w="1933" w:type="dxa"/>
          </w:tcPr>
          <w:p w14:paraId="4A7131C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527201FC" w14:textId="77777777" w:rsidTr="005A1F3F">
        <w:tc>
          <w:tcPr>
            <w:tcW w:w="5485" w:type="dxa"/>
          </w:tcPr>
          <w:p w14:paraId="05298BCA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ingle/Divorced/Widowed</w:t>
            </w:r>
          </w:p>
        </w:tc>
        <w:tc>
          <w:tcPr>
            <w:tcW w:w="1932" w:type="dxa"/>
          </w:tcPr>
          <w:p w14:paraId="25E479A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32 (46.10%)</w:t>
            </w:r>
          </w:p>
        </w:tc>
        <w:tc>
          <w:tcPr>
            <w:tcW w:w="1933" w:type="dxa"/>
          </w:tcPr>
          <w:p w14:paraId="491C017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1FC6604F" w14:textId="77777777" w:rsidTr="005A1F3F">
        <w:tc>
          <w:tcPr>
            <w:tcW w:w="5485" w:type="dxa"/>
          </w:tcPr>
          <w:p w14:paraId="7AC2F7C3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932" w:type="dxa"/>
          </w:tcPr>
          <w:p w14:paraId="24A7DE2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5702C18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28F4E320" w14:textId="77777777" w:rsidTr="005A1F3F">
        <w:tc>
          <w:tcPr>
            <w:tcW w:w="5485" w:type="dxa"/>
          </w:tcPr>
          <w:p w14:paraId="18698680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Tertiary or above</w:t>
            </w:r>
          </w:p>
        </w:tc>
        <w:tc>
          <w:tcPr>
            <w:tcW w:w="1932" w:type="dxa"/>
          </w:tcPr>
          <w:p w14:paraId="2359A12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157 (72.86%)</w:t>
            </w:r>
          </w:p>
        </w:tc>
        <w:tc>
          <w:tcPr>
            <w:tcW w:w="1933" w:type="dxa"/>
          </w:tcPr>
          <w:p w14:paraId="40877DE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02FF1B09" w14:textId="77777777" w:rsidTr="005A1F3F">
        <w:tc>
          <w:tcPr>
            <w:tcW w:w="5485" w:type="dxa"/>
          </w:tcPr>
          <w:p w14:paraId="55BA19EA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econdary or below</w:t>
            </w:r>
          </w:p>
        </w:tc>
        <w:tc>
          <w:tcPr>
            <w:tcW w:w="1932" w:type="dxa"/>
          </w:tcPr>
          <w:p w14:paraId="5F81174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31 (27.14%)</w:t>
            </w:r>
          </w:p>
        </w:tc>
        <w:tc>
          <w:tcPr>
            <w:tcW w:w="1933" w:type="dxa"/>
          </w:tcPr>
          <w:p w14:paraId="7667B10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6DABD15" w14:textId="77777777" w:rsidTr="005A1F3F">
        <w:tc>
          <w:tcPr>
            <w:tcW w:w="5485" w:type="dxa"/>
          </w:tcPr>
          <w:p w14:paraId="0FBCD24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932" w:type="dxa"/>
          </w:tcPr>
          <w:p w14:paraId="59DCD05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0732119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43A9450A" w14:textId="77777777" w:rsidTr="005A1F3F">
        <w:tc>
          <w:tcPr>
            <w:tcW w:w="5485" w:type="dxa"/>
          </w:tcPr>
          <w:p w14:paraId="30948A93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932" w:type="dxa"/>
          </w:tcPr>
          <w:p w14:paraId="4D94E8D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266 (79.72%)</w:t>
            </w:r>
          </w:p>
        </w:tc>
        <w:tc>
          <w:tcPr>
            <w:tcW w:w="1933" w:type="dxa"/>
          </w:tcPr>
          <w:p w14:paraId="64B660B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CB082EF" w14:textId="77777777" w:rsidTr="005A1F3F">
        <w:tc>
          <w:tcPr>
            <w:tcW w:w="5485" w:type="dxa"/>
          </w:tcPr>
          <w:p w14:paraId="4FCA7470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932" w:type="dxa"/>
          </w:tcPr>
          <w:p w14:paraId="24E1C46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244 (15.37%)</w:t>
            </w:r>
          </w:p>
        </w:tc>
        <w:tc>
          <w:tcPr>
            <w:tcW w:w="1933" w:type="dxa"/>
          </w:tcPr>
          <w:p w14:paraId="04397E5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90B171A" w14:textId="77777777" w:rsidTr="005A1F3F">
        <w:tc>
          <w:tcPr>
            <w:tcW w:w="5485" w:type="dxa"/>
          </w:tcPr>
          <w:p w14:paraId="0A9BCE90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932" w:type="dxa"/>
          </w:tcPr>
          <w:p w14:paraId="1650259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8 (4.91%)</w:t>
            </w:r>
          </w:p>
        </w:tc>
        <w:tc>
          <w:tcPr>
            <w:tcW w:w="1933" w:type="dxa"/>
          </w:tcPr>
          <w:p w14:paraId="1BBE929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643A2109" w14:textId="77777777" w:rsidTr="005A1F3F">
        <w:tc>
          <w:tcPr>
            <w:tcW w:w="5485" w:type="dxa"/>
          </w:tcPr>
          <w:p w14:paraId="398235A2" w14:textId="09167568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household income</w:t>
            </w:r>
            <w:r w:rsidR="00A65A0B" w:rsidRPr="00A65A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932" w:type="dxa"/>
          </w:tcPr>
          <w:p w14:paraId="535064F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4E3F0F4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12926954" w14:textId="77777777" w:rsidTr="005A1F3F">
        <w:tc>
          <w:tcPr>
            <w:tcW w:w="5485" w:type="dxa"/>
          </w:tcPr>
          <w:p w14:paraId="251234FB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High or middle income</w:t>
            </w:r>
          </w:p>
        </w:tc>
        <w:tc>
          <w:tcPr>
            <w:tcW w:w="1932" w:type="dxa"/>
          </w:tcPr>
          <w:p w14:paraId="46874B7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302 (81.99%)</w:t>
            </w:r>
          </w:p>
        </w:tc>
        <w:tc>
          <w:tcPr>
            <w:tcW w:w="1933" w:type="dxa"/>
          </w:tcPr>
          <w:p w14:paraId="4F65E1C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1A41ABB5" w14:textId="77777777" w:rsidTr="005A1F3F">
        <w:tc>
          <w:tcPr>
            <w:tcW w:w="5485" w:type="dxa"/>
          </w:tcPr>
          <w:p w14:paraId="15DF888B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Low income</w:t>
            </w:r>
          </w:p>
        </w:tc>
        <w:tc>
          <w:tcPr>
            <w:tcW w:w="1932" w:type="dxa"/>
          </w:tcPr>
          <w:p w14:paraId="3B860BD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286 (18.01%)</w:t>
            </w:r>
          </w:p>
        </w:tc>
        <w:tc>
          <w:tcPr>
            <w:tcW w:w="1933" w:type="dxa"/>
          </w:tcPr>
          <w:p w14:paraId="2081450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41660105" w14:textId="77777777" w:rsidTr="005A1F3F">
        <w:tc>
          <w:tcPr>
            <w:tcW w:w="5485" w:type="dxa"/>
            <w:shd w:val="clear" w:color="auto" w:fill="EDEDED" w:themeFill="accent3" w:themeFillTint="33"/>
          </w:tcPr>
          <w:p w14:paraId="6464FEE4" w14:textId="7777777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arthquake exposure level 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11935D4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EDEDED" w:themeFill="accent3" w:themeFillTint="33"/>
          </w:tcPr>
          <w:p w14:paraId="5D6D33B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5AD174B6" w14:textId="77777777" w:rsidTr="005A1F3F">
        <w:tc>
          <w:tcPr>
            <w:tcW w:w="5485" w:type="dxa"/>
          </w:tcPr>
          <w:p w14:paraId="0141FB3B" w14:textId="21230FBF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ximity to epicenter and displacement</w:t>
            </w:r>
            <w:r w:rsidR="00A65A0B" w:rsidRPr="00A65A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932" w:type="dxa"/>
          </w:tcPr>
          <w:p w14:paraId="5B4FB4D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1BD87A1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64542D07" w14:textId="77777777" w:rsidTr="005A1F3F">
        <w:tc>
          <w:tcPr>
            <w:tcW w:w="5485" w:type="dxa"/>
          </w:tcPr>
          <w:p w14:paraId="30776394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displacement within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affecte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regions</w:t>
            </w:r>
          </w:p>
        </w:tc>
        <w:tc>
          <w:tcPr>
            <w:tcW w:w="1932" w:type="dxa"/>
          </w:tcPr>
          <w:p w14:paraId="6F33E91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945 (59.51%)</w:t>
            </w:r>
          </w:p>
        </w:tc>
        <w:tc>
          <w:tcPr>
            <w:tcW w:w="1933" w:type="dxa"/>
          </w:tcPr>
          <w:p w14:paraId="3582571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1BA9406D" w14:textId="77777777" w:rsidTr="005A1F3F">
        <w:tc>
          <w:tcPr>
            <w:tcW w:w="5485" w:type="dxa"/>
          </w:tcPr>
          <w:p w14:paraId="0C50424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displacement within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ecte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regions</w:t>
            </w:r>
          </w:p>
        </w:tc>
        <w:tc>
          <w:tcPr>
            <w:tcW w:w="1932" w:type="dxa"/>
          </w:tcPr>
          <w:p w14:paraId="7E0C7F3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29 (20.72%)</w:t>
            </w:r>
          </w:p>
        </w:tc>
        <w:tc>
          <w:tcPr>
            <w:tcW w:w="1933" w:type="dxa"/>
          </w:tcPr>
          <w:p w14:paraId="4079CC8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277F671" w14:textId="77777777" w:rsidTr="005A1F3F">
        <w:tc>
          <w:tcPr>
            <w:tcW w:w="5485" w:type="dxa"/>
          </w:tcPr>
          <w:p w14:paraId="47194B19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splaced within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ecte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regions</w:t>
            </w:r>
          </w:p>
        </w:tc>
        <w:tc>
          <w:tcPr>
            <w:tcW w:w="1932" w:type="dxa"/>
          </w:tcPr>
          <w:p w14:paraId="3062CC1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90 (11.96%)</w:t>
            </w:r>
          </w:p>
        </w:tc>
        <w:tc>
          <w:tcPr>
            <w:tcW w:w="1933" w:type="dxa"/>
          </w:tcPr>
          <w:p w14:paraId="593C1ED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BBA25C1" w14:textId="77777777" w:rsidTr="005A1F3F">
        <w:tc>
          <w:tcPr>
            <w:tcW w:w="5485" w:type="dxa"/>
          </w:tcPr>
          <w:p w14:paraId="7F36532B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Displaced from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ecte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affecte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regions</w:t>
            </w:r>
          </w:p>
        </w:tc>
        <w:tc>
          <w:tcPr>
            <w:tcW w:w="1932" w:type="dxa"/>
          </w:tcPr>
          <w:p w14:paraId="62219E1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24 (7.81%)</w:t>
            </w:r>
          </w:p>
        </w:tc>
        <w:tc>
          <w:tcPr>
            <w:tcW w:w="1933" w:type="dxa"/>
          </w:tcPr>
          <w:p w14:paraId="3EB9DF5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53E9C75" w14:textId="77777777" w:rsidTr="005A1F3F">
        <w:tc>
          <w:tcPr>
            <w:tcW w:w="5485" w:type="dxa"/>
          </w:tcPr>
          <w:p w14:paraId="2F4767C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 destruction</w:t>
            </w:r>
          </w:p>
        </w:tc>
        <w:tc>
          <w:tcPr>
            <w:tcW w:w="1932" w:type="dxa"/>
          </w:tcPr>
          <w:p w14:paraId="61662C1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27B5670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69C1054F" w14:textId="77777777" w:rsidTr="005A1F3F">
        <w:tc>
          <w:tcPr>
            <w:tcW w:w="5485" w:type="dxa"/>
          </w:tcPr>
          <w:p w14:paraId="7E052CA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2" w:type="dxa"/>
          </w:tcPr>
          <w:p w14:paraId="2790434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371 (86.34%)</w:t>
            </w:r>
          </w:p>
        </w:tc>
        <w:tc>
          <w:tcPr>
            <w:tcW w:w="1933" w:type="dxa"/>
          </w:tcPr>
          <w:p w14:paraId="64714DC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0BFA5764" w14:textId="77777777" w:rsidTr="005A1F3F">
        <w:tc>
          <w:tcPr>
            <w:tcW w:w="5485" w:type="dxa"/>
          </w:tcPr>
          <w:p w14:paraId="2CF58EE1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2" w:type="dxa"/>
          </w:tcPr>
          <w:p w14:paraId="637705C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217 (13.66%)</w:t>
            </w:r>
          </w:p>
        </w:tc>
        <w:tc>
          <w:tcPr>
            <w:tcW w:w="1933" w:type="dxa"/>
          </w:tcPr>
          <w:p w14:paraId="6825C4C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5CF3A009" w14:textId="77777777" w:rsidTr="005A1F3F">
        <w:tc>
          <w:tcPr>
            <w:tcW w:w="5485" w:type="dxa"/>
          </w:tcPr>
          <w:p w14:paraId="1DF7560C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summative score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0–4]</w:t>
            </w:r>
          </w:p>
        </w:tc>
        <w:tc>
          <w:tcPr>
            <w:tcW w:w="1932" w:type="dxa"/>
          </w:tcPr>
          <w:p w14:paraId="34ACBF1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622C6A3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0.82 (1.22)</w:t>
            </w:r>
          </w:p>
        </w:tc>
      </w:tr>
      <w:tr w:rsidR="004B4D8A" w:rsidRPr="00E816F7" w14:paraId="7F7E34C4" w14:textId="77777777" w:rsidTr="005A1F3F">
        <w:tc>
          <w:tcPr>
            <w:tcW w:w="5485" w:type="dxa"/>
            <w:shd w:val="clear" w:color="auto" w:fill="EDEDED" w:themeFill="accent3" w:themeFillTint="33"/>
          </w:tcPr>
          <w:p w14:paraId="094F743B" w14:textId="7777777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ss characteristics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482AB1A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EDEDED" w:themeFill="accent3" w:themeFillTint="33"/>
          </w:tcPr>
          <w:p w14:paraId="28EF4D8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296E9C9B" w14:textId="77777777" w:rsidTr="005A1F3F">
        <w:tc>
          <w:tcPr>
            <w:tcW w:w="5485" w:type="dxa"/>
          </w:tcPr>
          <w:p w14:paraId="27BB45A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reavement, type of loss</w:t>
            </w:r>
          </w:p>
        </w:tc>
        <w:tc>
          <w:tcPr>
            <w:tcW w:w="1932" w:type="dxa"/>
          </w:tcPr>
          <w:p w14:paraId="566BFAA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077B8A2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0904D0CA" w14:textId="77777777" w:rsidTr="005A1F3F">
        <w:tc>
          <w:tcPr>
            <w:tcW w:w="5485" w:type="dxa"/>
          </w:tcPr>
          <w:p w14:paraId="137ABBE1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1932" w:type="dxa"/>
          </w:tcPr>
          <w:p w14:paraId="66866AD9" w14:textId="52E2CEE6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12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4.4</w:t>
            </w:r>
            <w:r w:rsidR="009512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4DBDE4F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46D029E8" w14:textId="77777777" w:rsidTr="005A1F3F">
        <w:tc>
          <w:tcPr>
            <w:tcW w:w="5485" w:type="dxa"/>
          </w:tcPr>
          <w:p w14:paraId="18CA83B1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Child(ren)</w:t>
            </w:r>
          </w:p>
        </w:tc>
        <w:tc>
          <w:tcPr>
            <w:tcW w:w="1932" w:type="dxa"/>
          </w:tcPr>
          <w:p w14:paraId="2C2ADA85" w14:textId="435E0D04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5B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3032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030DE32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1000AC45" w14:textId="77777777" w:rsidTr="005A1F3F">
        <w:tc>
          <w:tcPr>
            <w:tcW w:w="5485" w:type="dxa"/>
          </w:tcPr>
          <w:p w14:paraId="3AE481D9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Parent(s)</w:t>
            </w:r>
          </w:p>
        </w:tc>
        <w:tc>
          <w:tcPr>
            <w:tcW w:w="1932" w:type="dxa"/>
          </w:tcPr>
          <w:p w14:paraId="6B564722" w14:textId="4FB8A0EC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06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73715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67F3D35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5E1E4B0B" w14:textId="77777777" w:rsidTr="005A1F3F">
        <w:tc>
          <w:tcPr>
            <w:tcW w:w="5485" w:type="dxa"/>
          </w:tcPr>
          <w:p w14:paraId="04DD94DB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ibling(s)</w:t>
            </w:r>
          </w:p>
        </w:tc>
        <w:tc>
          <w:tcPr>
            <w:tcW w:w="1932" w:type="dxa"/>
          </w:tcPr>
          <w:p w14:paraId="43A45B77" w14:textId="0D128B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C66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668B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1355D02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5D3201F" w14:textId="77777777" w:rsidTr="005A1F3F">
        <w:tc>
          <w:tcPr>
            <w:tcW w:w="5485" w:type="dxa"/>
          </w:tcPr>
          <w:p w14:paraId="4B31C2A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Other relative(s)</w:t>
            </w:r>
          </w:p>
        </w:tc>
        <w:tc>
          <w:tcPr>
            <w:tcW w:w="1932" w:type="dxa"/>
          </w:tcPr>
          <w:p w14:paraId="4F0582D1" w14:textId="7656B57D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0F29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50.</w:t>
            </w:r>
            <w:r w:rsidR="00AC182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2178795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0408520B" w14:textId="77777777" w:rsidTr="005A1F3F">
        <w:tc>
          <w:tcPr>
            <w:tcW w:w="5485" w:type="dxa"/>
          </w:tcPr>
          <w:p w14:paraId="2F841D3B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Close friend(s)</w:t>
            </w:r>
          </w:p>
        </w:tc>
        <w:tc>
          <w:tcPr>
            <w:tcW w:w="1932" w:type="dxa"/>
          </w:tcPr>
          <w:p w14:paraId="7A621D59" w14:textId="72D3987C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430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F566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566F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210CD30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67D7DD75" w14:textId="77777777" w:rsidTr="005A1F3F">
        <w:tc>
          <w:tcPr>
            <w:tcW w:w="5485" w:type="dxa"/>
          </w:tcPr>
          <w:p w14:paraId="4E4020B3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32" w:type="dxa"/>
          </w:tcPr>
          <w:p w14:paraId="0D334F6B" w14:textId="275B4006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64F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15044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047A6DE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54616F2D" w14:textId="77777777" w:rsidTr="005A1F3F">
        <w:tc>
          <w:tcPr>
            <w:tcW w:w="5485" w:type="dxa"/>
          </w:tcPr>
          <w:p w14:paraId="5F57D2D4" w14:textId="389DCFC0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s target</w:t>
            </w:r>
            <w:r w:rsidR="00A65A0B" w:rsidRPr="00A65A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§</w:t>
            </w:r>
          </w:p>
        </w:tc>
        <w:tc>
          <w:tcPr>
            <w:tcW w:w="1932" w:type="dxa"/>
          </w:tcPr>
          <w:p w14:paraId="473FFC7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7CC6095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0692AE4E" w14:textId="77777777" w:rsidTr="005A1F3F">
        <w:tc>
          <w:tcPr>
            <w:tcW w:w="5485" w:type="dxa"/>
          </w:tcPr>
          <w:p w14:paraId="38F2F514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n-close contact</w:t>
            </w:r>
          </w:p>
        </w:tc>
        <w:tc>
          <w:tcPr>
            <w:tcW w:w="1932" w:type="dxa"/>
          </w:tcPr>
          <w:p w14:paraId="5BB0D10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463 (92.13%)</w:t>
            </w:r>
          </w:p>
        </w:tc>
        <w:tc>
          <w:tcPr>
            <w:tcW w:w="1933" w:type="dxa"/>
          </w:tcPr>
          <w:p w14:paraId="29503F2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8867231" w14:textId="77777777" w:rsidTr="005A1F3F">
        <w:tc>
          <w:tcPr>
            <w:tcW w:w="5485" w:type="dxa"/>
          </w:tcPr>
          <w:p w14:paraId="4435AD9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Close contact</w:t>
            </w:r>
          </w:p>
        </w:tc>
        <w:tc>
          <w:tcPr>
            <w:tcW w:w="1932" w:type="dxa"/>
          </w:tcPr>
          <w:p w14:paraId="5A51701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25 (7.87%)</w:t>
            </w:r>
          </w:p>
        </w:tc>
        <w:tc>
          <w:tcPr>
            <w:tcW w:w="1933" w:type="dxa"/>
          </w:tcPr>
          <w:p w14:paraId="0146145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050C9871" w14:textId="77777777" w:rsidTr="005A1F3F">
        <w:tc>
          <w:tcPr>
            <w:tcW w:w="5485" w:type="dxa"/>
          </w:tcPr>
          <w:p w14:paraId="58D7AAED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oss</w:t>
            </w:r>
          </w:p>
        </w:tc>
        <w:tc>
          <w:tcPr>
            <w:tcW w:w="1932" w:type="dxa"/>
          </w:tcPr>
          <w:p w14:paraId="64C5255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3" w:type="dxa"/>
          </w:tcPr>
          <w:p w14:paraId="7A36028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4D8A" w:rsidRPr="00E816F7" w14:paraId="25D88202" w14:textId="77777777" w:rsidTr="005A1F3F">
        <w:tc>
          <w:tcPr>
            <w:tcW w:w="5485" w:type="dxa"/>
          </w:tcPr>
          <w:p w14:paraId="4F40E9F6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2" w:type="dxa"/>
          </w:tcPr>
          <w:p w14:paraId="085C641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191 (75.00%)</w:t>
            </w:r>
          </w:p>
        </w:tc>
        <w:tc>
          <w:tcPr>
            <w:tcW w:w="1933" w:type="dxa"/>
          </w:tcPr>
          <w:p w14:paraId="5B78015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6CEE9B7" w14:textId="77777777" w:rsidTr="005A1F3F">
        <w:tc>
          <w:tcPr>
            <w:tcW w:w="5485" w:type="dxa"/>
          </w:tcPr>
          <w:p w14:paraId="7E0055EC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2" w:type="dxa"/>
          </w:tcPr>
          <w:p w14:paraId="6DED3EB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97 (25.00%)</w:t>
            </w:r>
          </w:p>
        </w:tc>
        <w:tc>
          <w:tcPr>
            <w:tcW w:w="1933" w:type="dxa"/>
          </w:tcPr>
          <w:p w14:paraId="418BAF3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3336A476" w14:textId="77777777" w:rsidTr="005A1F3F">
        <w:tc>
          <w:tcPr>
            <w:tcW w:w="5485" w:type="dxa"/>
            <w:shd w:val="clear" w:color="auto" w:fill="EDEDED" w:themeFill="accent3" w:themeFillTint="33"/>
          </w:tcPr>
          <w:p w14:paraId="6AE8E58C" w14:textId="7777777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gration of earthquake-induced stress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3–12]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03BB246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EDEDED" w:themeFill="accent3" w:themeFillTint="33"/>
          </w:tcPr>
          <w:p w14:paraId="3D7100C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7F5908F5" w14:textId="77777777" w:rsidTr="005A1F3F">
        <w:tc>
          <w:tcPr>
            <w:tcW w:w="5485" w:type="dxa"/>
          </w:tcPr>
          <w:p w14:paraId="52500D1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Comprehensibility</w:t>
            </w:r>
          </w:p>
        </w:tc>
        <w:tc>
          <w:tcPr>
            <w:tcW w:w="1932" w:type="dxa"/>
          </w:tcPr>
          <w:p w14:paraId="6414385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76C1AEB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.11 (2.16)</w:t>
            </w:r>
          </w:p>
        </w:tc>
      </w:tr>
      <w:tr w:rsidR="004B4D8A" w:rsidRPr="00E816F7" w14:paraId="1C684D24" w14:textId="77777777" w:rsidTr="005A1F3F">
        <w:tc>
          <w:tcPr>
            <w:tcW w:w="5485" w:type="dxa"/>
          </w:tcPr>
          <w:p w14:paraId="15B994B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Footing in the world</w:t>
            </w:r>
          </w:p>
        </w:tc>
        <w:tc>
          <w:tcPr>
            <w:tcW w:w="1932" w:type="dxa"/>
          </w:tcPr>
          <w:p w14:paraId="0B8B181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7228A5A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.27 (2.44)</w:t>
            </w:r>
          </w:p>
        </w:tc>
      </w:tr>
      <w:tr w:rsidR="004B4D8A" w:rsidRPr="00E816F7" w14:paraId="739A16E0" w14:textId="77777777" w:rsidTr="005A1F3F">
        <w:tc>
          <w:tcPr>
            <w:tcW w:w="5485" w:type="dxa"/>
            <w:shd w:val="clear" w:color="auto" w:fill="EDEDED" w:themeFill="accent3" w:themeFillTint="33"/>
          </w:tcPr>
          <w:p w14:paraId="68642495" w14:textId="7777777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utine disruptions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0–10]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64DC656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EDEDED" w:themeFill="accent3" w:themeFillTint="33"/>
          </w:tcPr>
          <w:p w14:paraId="762B3B9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38674C49" w14:textId="77777777" w:rsidTr="005A1F3F">
        <w:tc>
          <w:tcPr>
            <w:tcW w:w="5485" w:type="dxa"/>
            <w:shd w:val="clear" w:color="auto" w:fill="auto"/>
          </w:tcPr>
          <w:p w14:paraId="796C7559" w14:textId="749D743A" w:rsidR="00D9471E" w:rsidRPr="00E816F7" w:rsidRDefault="00DD07F6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ulfilling daily </w:t>
            </w:r>
            <w:r w:rsidR="00D9471E"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ies</w:t>
            </w:r>
          </w:p>
        </w:tc>
        <w:tc>
          <w:tcPr>
            <w:tcW w:w="1932" w:type="dxa"/>
            <w:shd w:val="clear" w:color="auto" w:fill="auto"/>
          </w:tcPr>
          <w:p w14:paraId="50DEDFC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auto"/>
          </w:tcPr>
          <w:p w14:paraId="113BA64B" w14:textId="6AE6121E" w:rsidR="00D9471E" w:rsidRPr="00E816F7" w:rsidRDefault="00580753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.68 (2.47)</w:t>
            </w:r>
          </w:p>
        </w:tc>
      </w:tr>
      <w:tr w:rsidR="004B4D8A" w:rsidRPr="00E816F7" w14:paraId="72333885" w14:textId="77777777" w:rsidTr="005A1F3F">
        <w:tc>
          <w:tcPr>
            <w:tcW w:w="5485" w:type="dxa"/>
          </w:tcPr>
          <w:p w14:paraId="6DE6597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Leisure activities</w:t>
            </w:r>
          </w:p>
        </w:tc>
        <w:tc>
          <w:tcPr>
            <w:tcW w:w="1932" w:type="dxa"/>
          </w:tcPr>
          <w:p w14:paraId="39033F5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4CA1B1E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5.40 (2.95)</w:t>
            </w:r>
          </w:p>
        </w:tc>
      </w:tr>
      <w:tr w:rsidR="004B4D8A" w:rsidRPr="00E816F7" w14:paraId="612B3211" w14:textId="77777777" w:rsidTr="005A1F3F">
        <w:tc>
          <w:tcPr>
            <w:tcW w:w="5485" w:type="dxa"/>
          </w:tcPr>
          <w:p w14:paraId="320C3057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ocial activities</w:t>
            </w:r>
          </w:p>
        </w:tc>
        <w:tc>
          <w:tcPr>
            <w:tcW w:w="1932" w:type="dxa"/>
          </w:tcPr>
          <w:p w14:paraId="18A7545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665B8C8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.96 (3.00)</w:t>
            </w:r>
          </w:p>
        </w:tc>
      </w:tr>
      <w:tr w:rsidR="004B4D8A" w:rsidRPr="00E816F7" w14:paraId="7F29D03A" w14:textId="77777777" w:rsidTr="005A1F3F">
        <w:tc>
          <w:tcPr>
            <w:tcW w:w="5485" w:type="dxa"/>
          </w:tcPr>
          <w:p w14:paraId="512CAF42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Productive activities</w:t>
            </w:r>
          </w:p>
        </w:tc>
        <w:tc>
          <w:tcPr>
            <w:tcW w:w="1932" w:type="dxa"/>
          </w:tcPr>
          <w:p w14:paraId="3A4C653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1FD3106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.69 (3.18)</w:t>
            </w:r>
          </w:p>
        </w:tc>
      </w:tr>
      <w:tr w:rsidR="004B4D8A" w:rsidRPr="00E816F7" w14:paraId="2D91FDAC" w14:textId="77777777" w:rsidTr="005A1F3F">
        <w:tc>
          <w:tcPr>
            <w:tcW w:w="5485" w:type="dxa"/>
            <w:shd w:val="clear" w:color="auto" w:fill="auto"/>
          </w:tcPr>
          <w:p w14:paraId="02264ED7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medicine activities</w:t>
            </w:r>
          </w:p>
        </w:tc>
        <w:tc>
          <w:tcPr>
            <w:tcW w:w="1932" w:type="dxa"/>
            <w:shd w:val="clear" w:color="auto" w:fill="auto"/>
          </w:tcPr>
          <w:p w14:paraId="12AB34B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auto"/>
          </w:tcPr>
          <w:p w14:paraId="4D11590C" w14:textId="324F61A8" w:rsidR="00D9471E" w:rsidRPr="00E816F7" w:rsidRDefault="00580753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.12 (2.25)</w:t>
            </w:r>
          </w:p>
        </w:tc>
      </w:tr>
      <w:tr w:rsidR="004B4D8A" w:rsidRPr="00E816F7" w14:paraId="332FAB83" w14:textId="77777777" w:rsidTr="005A1F3F">
        <w:tc>
          <w:tcPr>
            <w:tcW w:w="5485" w:type="dxa"/>
          </w:tcPr>
          <w:p w14:paraId="54BD80EE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</w:p>
        </w:tc>
        <w:tc>
          <w:tcPr>
            <w:tcW w:w="1932" w:type="dxa"/>
          </w:tcPr>
          <w:p w14:paraId="0508155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2226524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.16 (2.71)</w:t>
            </w:r>
          </w:p>
        </w:tc>
      </w:tr>
      <w:tr w:rsidR="004B4D8A" w:rsidRPr="00E816F7" w14:paraId="688166D3" w14:textId="77777777" w:rsidTr="005A1F3F">
        <w:tc>
          <w:tcPr>
            <w:tcW w:w="5485" w:type="dxa"/>
          </w:tcPr>
          <w:p w14:paraId="46D39722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932" w:type="dxa"/>
          </w:tcPr>
          <w:p w14:paraId="3E59C55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14F3D00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.78 (2.77)</w:t>
            </w:r>
          </w:p>
        </w:tc>
      </w:tr>
      <w:tr w:rsidR="004B4D8A" w:rsidRPr="00E816F7" w14:paraId="644211D0" w14:textId="77777777" w:rsidTr="005A1F3F">
        <w:tc>
          <w:tcPr>
            <w:tcW w:w="5485" w:type="dxa"/>
          </w:tcPr>
          <w:p w14:paraId="4752A044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932" w:type="dxa"/>
          </w:tcPr>
          <w:p w14:paraId="47DB34F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3F8B763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5.42 (3.07)</w:t>
            </w:r>
          </w:p>
        </w:tc>
      </w:tr>
      <w:tr w:rsidR="004B4D8A" w:rsidRPr="00E816F7" w14:paraId="75467549" w14:textId="77777777" w:rsidTr="005A1F3F">
        <w:tc>
          <w:tcPr>
            <w:tcW w:w="5485" w:type="dxa"/>
            <w:shd w:val="clear" w:color="auto" w:fill="EDEDED" w:themeFill="accent3" w:themeFillTint="33"/>
          </w:tcPr>
          <w:p w14:paraId="55B23480" w14:textId="1E6F272B" w:rsidR="00D9471E" w:rsidRPr="00E816F7" w:rsidRDefault="00113265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ychiatric </w:t>
            </w:r>
            <w:r w:rsidR="00D9471E"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mptoms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3094E77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EDEDED" w:themeFill="accent3" w:themeFillTint="33"/>
          </w:tcPr>
          <w:p w14:paraId="5B80BFA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35996C98" w14:textId="77777777" w:rsidTr="005A1F3F">
        <w:tc>
          <w:tcPr>
            <w:tcW w:w="5485" w:type="dxa"/>
          </w:tcPr>
          <w:p w14:paraId="2B0E741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Grief symptoms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0–10]</w:t>
            </w:r>
          </w:p>
        </w:tc>
        <w:tc>
          <w:tcPr>
            <w:tcW w:w="1932" w:type="dxa"/>
          </w:tcPr>
          <w:p w14:paraId="648993D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0CF8888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5.95 (2.44)</w:t>
            </w:r>
          </w:p>
        </w:tc>
      </w:tr>
      <w:tr w:rsidR="00D9471E" w:rsidRPr="00E816F7" w14:paraId="31C1F647" w14:textId="77777777" w:rsidTr="005A1F3F">
        <w:tc>
          <w:tcPr>
            <w:tcW w:w="5485" w:type="dxa"/>
          </w:tcPr>
          <w:p w14:paraId="59E7D1BE" w14:textId="77777777" w:rsidR="00D9471E" w:rsidRPr="00E816F7" w:rsidRDefault="00D9471E" w:rsidP="005A1F3F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Q1.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How much are you having trouble accepting the death of him/her?</w:t>
            </w:r>
          </w:p>
        </w:tc>
        <w:tc>
          <w:tcPr>
            <w:tcW w:w="1932" w:type="dxa"/>
          </w:tcPr>
          <w:p w14:paraId="2D664DA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48BDBB2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.33 (0.65)</w:t>
            </w:r>
          </w:p>
        </w:tc>
      </w:tr>
      <w:tr w:rsidR="00D9471E" w:rsidRPr="00E816F7" w14:paraId="6F70D11E" w14:textId="77777777" w:rsidTr="005A1F3F">
        <w:tc>
          <w:tcPr>
            <w:tcW w:w="5485" w:type="dxa"/>
          </w:tcPr>
          <w:p w14:paraId="7911C839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t at all (Score=0)</w:t>
            </w:r>
          </w:p>
        </w:tc>
        <w:tc>
          <w:tcPr>
            <w:tcW w:w="1932" w:type="dxa"/>
          </w:tcPr>
          <w:p w14:paraId="3A3B290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58 (9.95%)</w:t>
            </w:r>
          </w:p>
        </w:tc>
        <w:tc>
          <w:tcPr>
            <w:tcW w:w="1933" w:type="dxa"/>
          </w:tcPr>
          <w:p w14:paraId="0AA1777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53FEE968" w14:textId="77777777" w:rsidTr="005A1F3F">
        <w:tc>
          <w:tcPr>
            <w:tcW w:w="5485" w:type="dxa"/>
          </w:tcPr>
          <w:p w14:paraId="56135147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omewhat (Score=1)</w:t>
            </w:r>
          </w:p>
        </w:tc>
        <w:tc>
          <w:tcPr>
            <w:tcW w:w="1932" w:type="dxa"/>
          </w:tcPr>
          <w:p w14:paraId="3E21E17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52 (47.36%)</w:t>
            </w:r>
          </w:p>
        </w:tc>
        <w:tc>
          <w:tcPr>
            <w:tcW w:w="1933" w:type="dxa"/>
          </w:tcPr>
          <w:p w14:paraId="34D46A4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220FDF18" w14:textId="77777777" w:rsidTr="005A1F3F">
        <w:tc>
          <w:tcPr>
            <w:tcW w:w="5485" w:type="dxa"/>
          </w:tcPr>
          <w:p w14:paraId="754D2806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A lot (Score=2)</w:t>
            </w:r>
          </w:p>
        </w:tc>
        <w:tc>
          <w:tcPr>
            <w:tcW w:w="1932" w:type="dxa"/>
          </w:tcPr>
          <w:p w14:paraId="2C0567F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678 (42.70%)</w:t>
            </w:r>
          </w:p>
        </w:tc>
        <w:tc>
          <w:tcPr>
            <w:tcW w:w="1933" w:type="dxa"/>
          </w:tcPr>
          <w:p w14:paraId="6671427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42622570" w14:textId="77777777" w:rsidTr="005A1F3F">
        <w:tc>
          <w:tcPr>
            <w:tcW w:w="5485" w:type="dxa"/>
          </w:tcPr>
          <w:p w14:paraId="55EE6BF7" w14:textId="77777777" w:rsidR="00D9471E" w:rsidRPr="00E816F7" w:rsidRDefault="00D9471E" w:rsidP="005A1F3F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Q2.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How much does your grief still interfere with your life?</w:t>
            </w:r>
          </w:p>
        </w:tc>
        <w:tc>
          <w:tcPr>
            <w:tcW w:w="1932" w:type="dxa"/>
          </w:tcPr>
          <w:p w14:paraId="36B0D12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38557B2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.15 (0.66)</w:t>
            </w:r>
          </w:p>
        </w:tc>
      </w:tr>
      <w:tr w:rsidR="00D9471E" w:rsidRPr="00E816F7" w14:paraId="23707CFB" w14:textId="77777777" w:rsidTr="005A1F3F">
        <w:tc>
          <w:tcPr>
            <w:tcW w:w="5485" w:type="dxa"/>
          </w:tcPr>
          <w:p w14:paraId="4A432236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t at all (Score=0)</w:t>
            </w:r>
          </w:p>
        </w:tc>
        <w:tc>
          <w:tcPr>
            <w:tcW w:w="1932" w:type="dxa"/>
          </w:tcPr>
          <w:p w14:paraId="0C845A5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247 (15.55%)</w:t>
            </w:r>
          </w:p>
        </w:tc>
        <w:tc>
          <w:tcPr>
            <w:tcW w:w="1933" w:type="dxa"/>
          </w:tcPr>
          <w:p w14:paraId="4C8B9F7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7EF7D568" w14:textId="77777777" w:rsidTr="005A1F3F">
        <w:tc>
          <w:tcPr>
            <w:tcW w:w="5485" w:type="dxa"/>
          </w:tcPr>
          <w:p w14:paraId="2D77753D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omewhat (Score=1)</w:t>
            </w:r>
          </w:p>
        </w:tc>
        <w:tc>
          <w:tcPr>
            <w:tcW w:w="1932" w:type="dxa"/>
          </w:tcPr>
          <w:p w14:paraId="5AD966A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52 (53.65%)</w:t>
            </w:r>
          </w:p>
        </w:tc>
        <w:tc>
          <w:tcPr>
            <w:tcW w:w="1933" w:type="dxa"/>
          </w:tcPr>
          <w:p w14:paraId="6143BEB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6A2EE6EF" w14:textId="77777777" w:rsidTr="005A1F3F">
        <w:tc>
          <w:tcPr>
            <w:tcW w:w="5485" w:type="dxa"/>
          </w:tcPr>
          <w:p w14:paraId="04C2E4B4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A lot (Score=2)</w:t>
            </w:r>
          </w:p>
        </w:tc>
        <w:tc>
          <w:tcPr>
            <w:tcW w:w="1932" w:type="dxa"/>
          </w:tcPr>
          <w:p w14:paraId="43CC92D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89 (30.79%)</w:t>
            </w:r>
          </w:p>
        </w:tc>
        <w:tc>
          <w:tcPr>
            <w:tcW w:w="1933" w:type="dxa"/>
          </w:tcPr>
          <w:p w14:paraId="1A2A774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324A22FF" w14:textId="77777777" w:rsidTr="005A1F3F">
        <w:tc>
          <w:tcPr>
            <w:tcW w:w="5485" w:type="dxa"/>
          </w:tcPr>
          <w:p w14:paraId="245E609A" w14:textId="77777777" w:rsidR="00D9471E" w:rsidRPr="00E816F7" w:rsidRDefault="00D9471E" w:rsidP="005A1F3F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Q3.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How much are you having images or thoughts of him/her when s/he died or other thoughts about the death that really bother you?</w:t>
            </w:r>
          </w:p>
        </w:tc>
        <w:tc>
          <w:tcPr>
            <w:tcW w:w="1932" w:type="dxa"/>
          </w:tcPr>
          <w:p w14:paraId="53ACBE8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2515041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.33 (0.66)</w:t>
            </w:r>
          </w:p>
        </w:tc>
      </w:tr>
      <w:tr w:rsidR="00D9471E" w:rsidRPr="00E816F7" w14:paraId="3FCA515E" w14:textId="77777777" w:rsidTr="005A1F3F">
        <w:tc>
          <w:tcPr>
            <w:tcW w:w="5485" w:type="dxa"/>
          </w:tcPr>
          <w:p w14:paraId="612D5F29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t at all (Score=0)</w:t>
            </w:r>
          </w:p>
        </w:tc>
        <w:tc>
          <w:tcPr>
            <w:tcW w:w="1932" w:type="dxa"/>
          </w:tcPr>
          <w:p w14:paraId="24A88F8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73 (10.89%)</w:t>
            </w:r>
          </w:p>
        </w:tc>
        <w:tc>
          <w:tcPr>
            <w:tcW w:w="1933" w:type="dxa"/>
          </w:tcPr>
          <w:p w14:paraId="7196C32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5A92E03A" w14:textId="77777777" w:rsidTr="005A1F3F">
        <w:tc>
          <w:tcPr>
            <w:tcW w:w="5485" w:type="dxa"/>
          </w:tcPr>
          <w:p w14:paraId="4FA049A8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omewhat (Score=1)</w:t>
            </w:r>
          </w:p>
        </w:tc>
        <w:tc>
          <w:tcPr>
            <w:tcW w:w="1932" w:type="dxa"/>
          </w:tcPr>
          <w:p w14:paraId="533688F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18 (45.21%)</w:t>
            </w:r>
          </w:p>
        </w:tc>
        <w:tc>
          <w:tcPr>
            <w:tcW w:w="1933" w:type="dxa"/>
          </w:tcPr>
          <w:p w14:paraId="6E30A0B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3C7D9B00" w14:textId="77777777" w:rsidTr="005A1F3F">
        <w:tc>
          <w:tcPr>
            <w:tcW w:w="5485" w:type="dxa"/>
          </w:tcPr>
          <w:p w14:paraId="4FB0F70C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A lot (Score=2)</w:t>
            </w:r>
          </w:p>
        </w:tc>
        <w:tc>
          <w:tcPr>
            <w:tcW w:w="1932" w:type="dxa"/>
          </w:tcPr>
          <w:p w14:paraId="5302695D" w14:textId="5D2287CA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697 (</w:t>
            </w:r>
            <w:r w:rsidR="00ED5D58">
              <w:rPr>
                <w:rFonts w:ascii="Times New Roman" w:hAnsi="Times New Roman" w:cs="Times New Roman"/>
                <w:sz w:val="20"/>
                <w:szCs w:val="20"/>
              </w:rPr>
              <w:t>43.89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3" w:type="dxa"/>
          </w:tcPr>
          <w:p w14:paraId="1E91051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415CC710" w14:textId="77777777" w:rsidTr="005A1F3F">
        <w:tc>
          <w:tcPr>
            <w:tcW w:w="5485" w:type="dxa"/>
          </w:tcPr>
          <w:p w14:paraId="39B01FB3" w14:textId="77777777" w:rsidR="00D9471E" w:rsidRPr="00E816F7" w:rsidRDefault="00D9471E" w:rsidP="005A1F3F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Q4.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Are there things you used to do when he/she was alive that you don’t feel comfortable doing anymore, or that you avoid? Like going somewhere you went with him/her, or doing things you used to enjoy together? Or avoiding looking at pictures or talking about him/her? How much are you avoiding these things?</w:t>
            </w:r>
          </w:p>
        </w:tc>
        <w:tc>
          <w:tcPr>
            <w:tcW w:w="1932" w:type="dxa"/>
          </w:tcPr>
          <w:p w14:paraId="34BCE18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4D25E20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.11 (0.69)</w:t>
            </w:r>
          </w:p>
        </w:tc>
      </w:tr>
      <w:tr w:rsidR="00D9471E" w:rsidRPr="00E816F7" w14:paraId="07057781" w14:textId="77777777" w:rsidTr="005A1F3F">
        <w:tc>
          <w:tcPr>
            <w:tcW w:w="5485" w:type="dxa"/>
          </w:tcPr>
          <w:p w14:paraId="1F4D8436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t at all (Score=0)</w:t>
            </w:r>
          </w:p>
        </w:tc>
        <w:tc>
          <w:tcPr>
            <w:tcW w:w="1932" w:type="dxa"/>
          </w:tcPr>
          <w:p w14:paraId="7BD5C57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01 (18.95%)</w:t>
            </w:r>
          </w:p>
        </w:tc>
        <w:tc>
          <w:tcPr>
            <w:tcW w:w="1933" w:type="dxa"/>
          </w:tcPr>
          <w:p w14:paraId="5305226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3AF5B5F5" w14:textId="77777777" w:rsidTr="005A1F3F">
        <w:tc>
          <w:tcPr>
            <w:tcW w:w="5485" w:type="dxa"/>
          </w:tcPr>
          <w:p w14:paraId="77C6382C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omewhat (Score=1)</w:t>
            </w:r>
          </w:p>
        </w:tc>
        <w:tc>
          <w:tcPr>
            <w:tcW w:w="1932" w:type="dxa"/>
          </w:tcPr>
          <w:p w14:paraId="0A65E58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15 (51.32%)</w:t>
            </w:r>
          </w:p>
        </w:tc>
        <w:tc>
          <w:tcPr>
            <w:tcW w:w="1933" w:type="dxa"/>
          </w:tcPr>
          <w:p w14:paraId="0224058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4D360636" w14:textId="77777777" w:rsidTr="005A1F3F">
        <w:tc>
          <w:tcPr>
            <w:tcW w:w="5485" w:type="dxa"/>
          </w:tcPr>
          <w:p w14:paraId="7F5259A2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A lot (Score=2)</w:t>
            </w:r>
          </w:p>
        </w:tc>
        <w:tc>
          <w:tcPr>
            <w:tcW w:w="1932" w:type="dxa"/>
          </w:tcPr>
          <w:p w14:paraId="1545A6B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72 (29.72%)</w:t>
            </w:r>
          </w:p>
        </w:tc>
        <w:tc>
          <w:tcPr>
            <w:tcW w:w="1933" w:type="dxa"/>
          </w:tcPr>
          <w:p w14:paraId="2C18C47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17997E74" w14:textId="77777777" w:rsidTr="005A1F3F">
        <w:tc>
          <w:tcPr>
            <w:tcW w:w="5485" w:type="dxa"/>
          </w:tcPr>
          <w:p w14:paraId="2C991E8F" w14:textId="77777777" w:rsidR="00D9471E" w:rsidRPr="00E816F7" w:rsidRDefault="00D9471E" w:rsidP="005A1F3F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Q5.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How much are you feeling cut off or distant from other people since he/she died, even people you used to be close to like family or friends?</w:t>
            </w:r>
          </w:p>
        </w:tc>
        <w:tc>
          <w:tcPr>
            <w:tcW w:w="1932" w:type="dxa"/>
          </w:tcPr>
          <w:p w14:paraId="09361EB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7C45AA0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.03 (0.71)</w:t>
            </w:r>
          </w:p>
        </w:tc>
      </w:tr>
      <w:tr w:rsidR="00D9471E" w:rsidRPr="00E816F7" w14:paraId="35F8C1ED" w14:textId="77777777" w:rsidTr="005A1F3F">
        <w:tc>
          <w:tcPr>
            <w:tcW w:w="5485" w:type="dxa"/>
          </w:tcPr>
          <w:p w14:paraId="7694F7C9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t at all (Score=0)</w:t>
            </w:r>
          </w:p>
        </w:tc>
        <w:tc>
          <w:tcPr>
            <w:tcW w:w="1932" w:type="dxa"/>
          </w:tcPr>
          <w:p w14:paraId="4BF2DD7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372 (23.43%)</w:t>
            </w:r>
          </w:p>
        </w:tc>
        <w:tc>
          <w:tcPr>
            <w:tcW w:w="1933" w:type="dxa"/>
          </w:tcPr>
          <w:p w14:paraId="3F2628D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5FF1EE74" w14:textId="77777777" w:rsidTr="005A1F3F">
        <w:tc>
          <w:tcPr>
            <w:tcW w:w="5485" w:type="dxa"/>
          </w:tcPr>
          <w:p w14:paraId="23347F6F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Somewhat (Score=1)</w:t>
            </w:r>
          </w:p>
        </w:tc>
        <w:tc>
          <w:tcPr>
            <w:tcW w:w="1932" w:type="dxa"/>
          </w:tcPr>
          <w:p w14:paraId="3009931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97 (50.19%)</w:t>
            </w:r>
          </w:p>
        </w:tc>
        <w:tc>
          <w:tcPr>
            <w:tcW w:w="1933" w:type="dxa"/>
          </w:tcPr>
          <w:p w14:paraId="7A5D14B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D9471E" w:rsidRPr="00E816F7" w14:paraId="6EDADA8D" w14:textId="77777777" w:rsidTr="005A1F3F">
        <w:tc>
          <w:tcPr>
            <w:tcW w:w="5485" w:type="dxa"/>
          </w:tcPr>
          <w:p w14:paraId="5F55B6C6" w14:textId="77777777" w:rsidR="00D9471E" w:rsidRPr="00E816F7" w:rsidRDefault="00D9471E" w:rsidP="005A1F3F">
            <w:pPr>
              <w:spacing w:line="480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A lot (Score=2)</w:t>
            </w:r>
          </w:p>
        </w:tc>
        <w:tc>
          <w:tcPr>
            <w:tcW w:w="1932" w:type="dxa"/>
          </w:tcPr>
          <w:p w14:paraId="7651B39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19 (26.39%)</w:t>
            </w:r>
          </w:p>
        </w:tc>
        <w:tc>
          <w:tcPr>
            <w:tcW w:w="1933" w:type="dxa"/>
          </w:tcPr>
          <w:p w14:paraId="376312F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18F04E72" w14:textId="77777777" w:rsidTr="005A1F3F">
        <w:tc>
          <w:tcPr>
            <w:tcW w:w="5485" w:type="dxa"/>
          </w:tcPr>
          <w:p w14:paraId="5CFF511A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PTSD symptoms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6–30]</w:t>
            </w:r>
          </w:p>
        </w:tc>
        <w:tc>
          <w:tcPr>
            <w:tcW w:w="1932" w:type="dxa"/>
          </w:tcPr>
          <w:p w14:paraId="49D7324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5FB0B3D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6.87 (5.96)</w:t>
            </w:r>
          </w:p>
        </w:tc>
      </w:tr>
      <w:tr w:rsidR="004B4D8A" w:rsidRPr="00E816F7" w14:paraId="5A3AB7BB" w14:textId="77777777" w:rsidTr="005A1F3F">
        <w:tc>
          <w:tcPr>
            <w:tcW w:w="5485" w:type="dxa"/>
          </w:tcPr>
          <w:p w14:paraId="55FE313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Anxiety symptoms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0–21]</w:t>
            </w:r>
          </w:p>
        </w:tc>
        <w:tc>
          <w:tcPr>
            <w:tcW w:w="1932" w:type="dxa"/>
          </w:tcPr>
          <w:p w14:paraId="13B422D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00A8791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9.73 (5.36)</w:t>
            </w:r>
          </w:p>
        </w:tc>
      </w:tr>
      <w:tr w:rsidR="004B4D8A" w:rsidRPr="00E816F7" w14:paraId="0766D98B" w14:textId="77777777" w:rsidTr="005A1F3F">
        <w:tc>
          <w:tcPr>
            <w:tcW w:w="5485" w:type="dxa"/>
          </w:tcPr>
          <w:p w14:paraId="19A7603F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, 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) [Range: 0–27]</w:t>
            </w:r>
          </w:p>
        </w:tc>
        <w:tc>
          <w:tcPr>
            <w:tcW w:w="1932" w:type="dxa"/>
          </w:tcPr>
          <w:p w14:paraId="452411A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933" w:type="dxa"/>
          </w:tcPr>
          <w:p w14:paraId="13C4FE9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2.19 (6.21)</w:t>
            </w:r>
          </w:p>
        </w:tc>
      </w:tr>
      <w:tr w:rsidR="004B4D8A" w:rsidRPr="00E816F7" w14:paraId="298CE0AB" w14:textId="77777777" w:rsidTr="005A1F3F">
        <w:tc>
          <w:tcPr>
            <w:tcW w:w="5485" w:type="dxa"/>
            <w:shd w:val="clear" w:color="auto" w:fill="EDEDED" w:themeFill="accent3" w:themeFillTint="33"/>
          </w:tcPr>
          <w:p w14:paraId="0FB46D4F" w14:textId="2932F2A7" w:rsidR="00D9471E" w:rsidRPr="00E816F7" w:rsidRDefault="00D9471E" w:rsidP="005A1F3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alence of probable psychological conditions</w:t>
            </w:r>
            <w:r w:rsidR="00A65A0B" w:rsidRPr="00F511C5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932" w:type="dxa"/>
            <w:shd w:val="clear" w:color="auto" w:fill="EDEDED" w:themeFill="accent3" w:themeFillTint="33"/>
          </w:tcPr>
          <w:p w14:paraId="17D231F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EDEDED" w:themeFill="accent3" w:themeFillTint="33"/>
          </w:tcPr>
          <w:p w14:paraId="75D28D8A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B4D8A" w:rsidRPr="00E816F7" w14:paraId="1545E625" w14:textId="77777777" w:rsidTr="005A1F3F">
        <w:tc>
          <w:tcPr>
            <w:tcW w:w="5485" w:type="dxa"/>
          </w:tcPr>
          <w:p w14:paraId="1C93CB6D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complicated grief</w:t>
            </w:r>
          </w:p>
        </w:tc>
        <w:tc>
          <w:tcPr>
            <w:tcW w:w="1932" w:type="dxa"/>
          </w:tcPr>
          <w:p w14:paraId="6CEFDD20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49030E3C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5813C4DF" w14:textId="77777777" w:rsidTr="005A1F3F">
        <w:tc>
          <w:tcPr>
            <w:tcW w:w="5485" w:type="dxa"/>
          </w:tcPr>
          <w:p w14:paraId="359AE4D2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2" w:type="dxa"/>
          </w:tcPr>
          <w:p w14:paraId="12491BC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149 (72.36%)</w:t>
            </w:r>
          </w:p>
        </w:tc>
        <w:tc>
          <w:tcPr>
            <w:tcW w:w="1933" w:type="dxa"/>
          </w:tcPr>
          <w:p w14:paraId="19BBE38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5E7FC28" w14:textId="77777777" w:rsidTr="005A1F3F">
        <w:tc>
          <w:tcPr>
            <w:tcW w:w="5485" w:type="dxa"/>
          </w:tcPr>
          <w:p w14:paraId="09748644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2" w:type="dxa"/>
          </w:tcPr>
          <w:p w14:paraId="564F9DB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439 (27.64%)</w:t>
            </w:r>
          </w:p>
        </w:tc>
        <w:tc>
          <w:tcPr>
            <w:tcW w:w="1933" w:type="dxa"/>
          </w:tcPr>
          <w:p w14:paraId="47626C7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64BF4686" w14:textId="77777777" w:rsidTr="005A1F3F">
        <w:tc>
          <w:tcPr>
            <w:tcW w:w="5485" w:type="dxa"/>
          </w:tcPr>
          <w:p w14:paraId="4FC145B9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PTSD</w:t>
            </w:r>
          </w:p>
        </w:tc>
        <w:tc>
          <w:tcPr>
            <w:tcW w:w="1932" w:type="dxa"/>
          </w:tcPr>
          <w:p w14:paraId="449CB71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4B28512F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0D3B74A7" w14:textId="77777777" w:rsidTr="005A1F3F">
        <w:tc>
          <w:tcPr>
            <w:tcW w:w="5485" w:type="dxa"/>
          </w:tcPr>
          <w:p w14:paraId="19016357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2" w:type="dxa"/>
          </w:tcPr>
          <w:p w14:paraId="654CC038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517 (32.56%)</w:t>
            </w:r>
          </w:p>
        </w:tc>
        <w:tc>
          <w:tcPr>
            <w:tcW w:w="1933" w:type="dxa"/>
          </w:tcPr>
          <w:p w14:paraId="4C77065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10AC4752" w14:textId="77777777" w:rsidTr="005A1F3F">
        <w:tc>
          <w:tcPr>
            <w:tcW w:w="5485" w:type="dxa"/>
          </w:tcPr>
          <w:p w14:paraId="3CF6E8DC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2" w:type="dxa"/>
          </w:tcPr>
          <w:p w14:paraId="6750109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1,071 (67.44%)</w:t>
            </w:r>
          </w:p>
        </w:tc>
        <w:tc>
          <w:tcPr>
            <w:tcW w:w="1933" w:type="dxa"/>
          </w:tcPr>
          <w:p w14:paraId="059A6F4B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5FF6971" w14:textId="77777777" w:rsidTr="005A1F3F">
        <w:tc>
          <w:tcPr>
            <w:tcW w:w="5485" w:type="dxa"/>
          </w:tcPr>
          <w:p w14:paraId="3C38DBAC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anxiety</w:t>
            </w:r>
          </w:p>
        </w:tc>
        <w:tc>
          <w:tcPr>
            <w:tcW w:w="1932" w:type="dxa"/>
          </w:tcPr>
          <w:p w14:paraId="6C5028E1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5A3D1FF2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47418A11" w14:textId="77777777" w:rsidTr="005A1F3F">
        <w:tc>
          <w:tcPr>
            <w:tcW w:w="5485" w:type="dxa"/>
          </w:tcPr>
          <w:p w14:paraId="627D0EC8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2" w:type="dxa"/>
          </w:tcPr>
          <w:p w14:paraId="72ACFCB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864 (54.41%)</w:t>
            </w:r>
          </w:p>
        </w:tc>
        <w:tc>
          <w:tcPr>
            <w:tcW w:w="1933" w:type="dxa"/>
          </w:tcPr>
          <w:p w14:paraId="71683EE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CC6E68E" w14:textId="77777777" w:rsidTr="005A1F3F">
        <w:tc>
          <w:tcPr>
            <w:tcW w:w="5485" w:type="dxa"/>
          </w:tcPr>
          <w:p w14:paraId="385A94E7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2" w:type="dxa"/>
          </w:tcPr>
          <w:p w14:paraId="060F3CE3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724 (45.59%)</w:t>
            </w:r>
          </w:p>
        </w:tc>
        <w:tc>
          <w:tcPr>
            <w:tcW w:w="1933" w:type="dxa"/>
          </w:tcPr>
          <w:p w14:paraId="119F7136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7DDEC081" w14:textId="77777777" w:rsidTr="005A1F3F">
        <w:tc>
          <w:tcPr>
            <w:tcW w:w="5485" w:type="dxa"/>
          </w:tcPr>
          <w:p w14:paraId="6587A96E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depression</w:t>
            </w:r>
          </w:p>
        </w:tc>
        <w:tc>
          <w:tcPr>
            <w:tcW w:w="1932" w:type="dxa"/>
          </w:tcPr>
          <w:p w14:paraId="207BC49E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4732AB34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32149464" w14:textId="77777777" w:rsidTr="005A1F3F">
        <w:tc>
          <w:tcPr>
            <w:tcW w:w="5485" w:type="dxa"/>
          </w:tcPr>
          <w:p w14:paraId="658C142A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2" w:type="dxa"/>
          </w:tcPr>
          <w:p w14:paraId="49EE8079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595 (37.47%)</w:t>
            </w:r>
          </w:p>
        </w:tc>
        <w:tc>
          <w:tcPr>
            <w:tcW w:w="1933" w:type="dxa"/>
          </w:tcPr>
          <w:p w14:paraId="5DC38D67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B4D8A" w:rsidRPr="00E816F7" w14:paraId="20C6CBE1" w14:textId="77777777" w:rsidTr="005A1F3F">
        <w:tc>
          <w:tcPr>
            <w:tcW w:w="5485" w:type="dxa"/>
            <w:tcBorders>
              <w:bottom w:val="single" w:sz="4" w:space="0" w:color="auto"/>
            </w:tcBorders>
          </w:tcPr>
          <w:p w14:paraId="5A8D905A" w14:textId="77777777" w:rsidR="00D9471E" w:rsidRPr="00E816F7" w:rsidRDefault="00D9471E" w:rsidP="005A1F3F">
            <w:pPr>
              <w:spacing w:line="480" w:lineRule="auto"/>
              <w:ind w:firstLine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03E7A63D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993 (62.53%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68E127F5" w14:textId="77777777" w:rsidR="00D9471E" w:rsidRPr="00E816F7" w:rsidRDefault="00D9471E" w:rsidP="005A1F3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6F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220CF74E" w14:textId="45A2AEC3" w:rsidR="001E4742" w:rsidRPr="00E816F7" w:rsidRDefault="001E4742" w:rsidP="001E47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70C4A">
        <w:rPr>
          <w:rFonts w:ascii="Times New Roman" w:hAnsi="Times New Roman" w:cs="Times New Roman"/>
          <w:sz w:val="20"/>
          <w:szCs w:val="20"/>
        </w:rPr>
        <w:t>Abbreviation</w:t>
      </w:r>
      <w:r w:rsidR="007249E1">
        <w:rPr>
          <w:rFonts w:ascii="Times New Roman" w:hAnsi="Times New Roman" w:cs="Times New Roman"/>
          <w:sz w:val="20"/>
          <w:szCs w:val="20"/>
        </w:rPr>
        <w:t>s</w:t>
      </w:r>
      <w:r w:rsidR="006C3353">
        <w:rPr>
          <w:rFonts w:ascii="Times New Roman" w:hAnsi="Times New Roman" w:cs="Times New Roman"/>
          <w:sz w:val="20"/>
          <w:szCs w:val="20"/>
        </w:rPr>
        <w:t>:</w:t>
      </w:r>
      <w:r w:rsidRPr="00E816F7">
        <w:rPr>
          <w:rFonts w:ascii="Times New Roman" w:hAnsi="Times New Roman" w:cs="Times New Roman"/>
          <w:sz w:val="20"/>
          <w:szCs w:val="20"/>
        </w:rPr>
        <w:t xml:space="preserve"> BGQ = Brief Grief Questionnaire. </w:t>
      </w:r>
    </w:p>
    <w:p w14:paraId="2E4D892B" w14:textId="43E36ED2" w:rsidR="001E4742" w:rsidRPr="00E816F7" w:rsidRDefault="00F511C5" w:rsidP="001E47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11C5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4742" w:rsidRPr="00E816F7">
        <w:rPr>
          <w:rFonts w:ascii="Times New Roman" w:hAnsi="Times New Roman" w:cs="Times New Roman"/>
          <w:sz w:val="20"/>
          <w:szCs w:val="20"/>
        </w:rPr>
        <w:t xml:space="preserve">Low monthly household income was defined as 11,499 TL (approximately 382 USD) or below, with reference to the net minimum wage in effect in July 2023. </w:t>
      </w:r>
    </w:p>
    <w:p w14:paraId="6F940717" w14:textId="4C43A882" w:rsidR="001E4742" w:rsidRPr="00E816F7" w:rsidRDefault="00F511C5" w:rsidP="001E47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11C5">
        <w:rPr>
          <w:rFonts w:ascii="Times New Roman" w:hAnsi="Times New Roman" w:cs="Times New Roman"/>
          <w:sz w:val="20"/>
          <w:szCs w:val="20"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4742" w:rsidRPr="00E816F7">
        <w:rPr>
          <w:rFonts w:ascii="Times New Roman" w:hAnsi="Times New Roman" w:cs="Times New Roman"/>
          <w:sz w:val="20"/>
          <w:szCs w:val="20"/>
        </w:rPr>
        <w:t xml:space="preserve">The affected 11 provinces were Adana, Adiyaman, Diyarbakir, Elaziğ, Gaziantep, </w:t>
      </w:r>
      <w:proofErr w:type="spellStart"/>
      <w:r w:rsidR="001E4742" w:rsidRPr="00E816F7">
        <w:rPr>
          <w:rFonts w:ascii="Times New Roman" w:hAnsi="Times New Roman" w:cs="Times New Roman"/>
          <w:sz w:val="20"/>
          <w:szCs w:val="20"/>
        </w:rPr>
        <w:t>Hatay</w:t>
      </w:r>
      <w:proofErr w:type="spellEnd"/>
      <w:r w:rsidR="001E4742" w:rsidRPr="00E816F7">
        <w:rPr>
          <w:rFonts w:ascii="Times New Roman" w:hAnsi="Times New Roman" w:cs="Times New Roman"/>
          <w:sz w:val="20"/>
          <w:szCs w:val="20"/>
        </w:rPr>
        <w:t xml:space="preserve">, Kilis, </w:t>
      </w:r>
      <w:proofErr w:type="spellStart"/>
      <w:r w:rsidR="001E4742" w:rsidRPr="00E816F7">
        <w:rPr>
          <w:rFonts w:ascii="Times New Roman" w:hAnsi="Times New Roman" w:cs="Times New Roman"/>
          <w:sz w:val="20"/>
          <w:szCs w:val="20"/>
        </w:rPr>
        <w:t>Kahramanmaraş</w:t>
      </w:r>
      <w:proofErr w:type="spellEnd"/>
      <w:r w:rsidR="001E4742" w:rsidRPr="00E816F7">
        <w:rPr>
          <w:rFonts w:ascii="Times New Roman" w:hAnsi="Times New Roman" w:cs="Times New Roman"/>
          <w:sz w:val="20"/>
          <w:szCs w:val="20"/>
        </w:rPr>
        <w:t xml:space="preserve">, Malatya, </w:t>
      </w:r>
      <w:proofErr w:type="spellStart"/>
      <w:r w:rsidR="001E4742" w:rsidRPr="00E816F7">
        <w:rPr>
          <w:rFonts w:ascii="Times New Roman" w:hAnsi="Times New Roman" w:cs="Times New Roman"/>
          <w:sz w:val="20"/>
          <w:szCs w:val="20"/>
        </w:rPr>
        <w:t>Osmaniye</w:t>
      </w:r>
      <w:proofErr w:type="spellEnd"/>
      <w:r w:rsidR="001E4742" w:rsidRPr="00E816F7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="001E4742" w:rsidRPr="00E816F7">
        <w:rPr>
          <w:rFonts w:ascii="Times New Roman" w:hAnsi="Times New Roman" w:cs="Times New Roman"/>
          <w:sz w:val="20"/>
          <w:szCs w:val="20"/>
        </w:rPr>
        <w:t>Şanliurfa</w:t>
      </w:r>
      <w:proofErr w:type="spellEnd"/>
      <w:r w:rsidR="001E4742" w:rsidRPr="00E816F7">
        <w:rPr>
          <w:rFonts w:ascii="Times New Roman" w:hAnsi="Times New Roman" w:cs="Times New Roman"/>
          <w:sz w:val="20"/>
          <w:szCs w:val="20"/>
        </w:rPr>
        <w:t>.</w:t>
      </w:r>
    </w:p>
    <w:p w14:paraId="1CE100B5" w14:textId="5D44BFA2" w:rsidR="001E4742" w:rsidRPr="00E816F7" w:rsidRDefault="00F511C5" w:rsidP="001E47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11C5">
        <w:rPr>
          <w:rFonts w:ascii="Times New Roman" w:hAnsi="Times New Roman" w:cs="Times New Roman"/>
          <w:sz w:val="20"/>
          <w:szCs w:val="20"/>
        </w:rPr>
        <w:t>§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4742" w:rsidRPr="00E816F7">
        <w:rPr>
          <w:rFonts w:ascii="Times New Roman" w:hAnsi="Times New Roman" w:cs="Times New Roman"/>
          <w:sz w:val="20"/>
          <w:szCs w:val="20"/>
        </w:rPr>
        <w:t>Close contacts included partners, children, parents, and siblings; non-close contacts included distant relatives, friends, and others.</w:t>
      </w:r>
    </w:p>
    <w:p w14:paraId="2DC61CFC" w14:textId="0E149271" w:rsidR="00FE195F" w:rsidRPr="00E816F7" w:rsidRDefault="00F511C5" w:rsidP="001E4742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sectPr w:rsidR="00FE195F" w:rsidRPr="00E816F7" w:rsidSect="004444EF">
          <w:headerReference w:type="even" r:id="rId7"/>
          <w:headerReference w:type="default" r:id="rId8"/>
          <w:pgSz w:w="12240" w:h="15840"/>
          <w:pgMar w:top="1440" w:right="1440" w:bottom="1440" w:left="1440" w:header="432" w:footer="720" w:gutter="0"/>
          <w:cols w:space="720"/>
          <w:docGrid w:linePitch="360"/>
        </w:sectPr>
      </w:pPr>
      <w:r w:rsidRPr="00F511C5">
        <w:rPr>
          <w:rFonts w:ascii="Times New Roman" w:hAnsi="Times New Roman" w:cs="Times New Roman"/>
          <w:sz w:val="20"/>
          <w:szCs w:val="20"/>
        </w:rPr>
        <w:t>¶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4742" w:rsidRPr="00E816F7">
        <w:rPr>
          <w:rFonts w:ascii="Times New Roman" w:hAnsi="Times New Roman" w:cs="Times New Roman"/>
          <w:sz w:val="20"/>
          <w:szCs w:val="20"/>
        </w:rPr>
        <w:t>Probable complicated grief was defined as a score of 8 or above on the Brief Grief Questionnaire (BGQ); probable PTSD was defined as a score of 14 or above on the 6-item PTSD Checklist–Specific Version (PCL</w:t>
      </w:r>
      <w:r w:rsidR="00A72274">
        <w:rPr>
          <w:rFonts w:ascii="Times New Roman" w:hAnsi="Times New Roman" w:cs="Times New Roman"/>
          <w:sz w:val="20"/>
          <w:szCs w:val="20"/>
        </w:rPr>
        <w:t>-</w:t>
      </w:r>
      <w:r w:rsidR="001E4742" w:rsidRPr="00E816F7">
        <w:rPr>
          <w:rFonts w:ascii="Times New Roman" w:hAnsi="Times New Roman" w:cs="Times New Roman"/>
          <w:sz w:val="20"/>
          <w:szCs w:val="20"/>
        </w:rPr>
        <w:t>S-6); probable anxiety was defined as a score of 10 or above on the 7-item Generalized Anxiety Disorder scale (GAD-7)</w:t>
      </w:r>
      <w:r w:rsidR="007433DE">
        <w:rPr>
          <w:rFonts w:ascii="Times New Roman" w:hAnsi="Times New Roman" w:cs="Times New Roman"/>
          <w:sz w:val="20"/>
          <w:szCs w:val="20"/>
        </w:rPr>
        <w:t xml:space="preserve">; </w:t>
      </w:r>
      <w:r w:rsidR="007433DE" w:rsidRPr="00E816F7">
        <w:rPr>
          <w:rFonts w:ascii="Times New Roman" w:hAnsi="Times New Roman" w:cs="Times New Roman"/>
          <w:sz w:val="20"/>
          <w:szCs w:val="20"/>
        </w:rPr>
        <w:t>probable depression was defined as a score of 10 or above on the 9-item Patient Health Questionnaire (PHQ-9)</w:t>
      </w:r>
      <w:r w:rsidR="001E4742" w:rsidRPr="00E816F7">
        <w:rPr>
          <w:rFonts w:ascii="Times New Roman" w:hAnsi="Times New Roman" w:cs="Times New Roman"/>
          <w:sz w:val="20"/>
          <w:szCs w:val="20"/>
        </w:rPr>
        <w:t>.</w:t>
      </w:r>
    </w:p>
    <w:p w14:paraId="2FF16002" w14:textId="2F83913B" w:rsidR="003672DC" w:rsidRPr="00246534" w:rsidRDefault="003B4A2F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2F16F2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3672DC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="0024653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3672DC" w:rsidRPr="00E816F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3672DC" w:rsidRPr="00246534">
        <w:rPr>
          <w:rFonts w:ascii="Times New Roman" w:eastAsia="Times New Roman" w:hAnsi="Times New Roman" w:cs="Times New Roman"/>
          <w:kern w:val="0"/>
          <w14:ligatures w14:val="none"/>
        </w:rPr>
        <w:t xml:space="preserve">Bivariate </w:t>
      </w:r>
      <w:r w:rsidR="00246534" w:rsidRPr="00246534">
        <w:rPr>
          <w:rFonts w:ascii="Times New Roman" w:eastAsia="Times New Roman" w:hAnsi="Times New Roman" w:cs="Times New Roman"/>
          <w:kern w:val="0"/>
          <w14:ligatures w14:val="none"/>
        </w:rPr>
        <w:t>c</w:t>
      </w:r>
      <w:r w:rsidR="003672DC" w:rsidRPr="00246534">
        <w:rPr>
          <w:rFonts w:ascii="Times New Roman" w:eastAsia="Times New Roman" w:hAnsi="Times New Roman" w:cs="Times New Roman"/>
          <w:kern w:val="0"/>
          <w14:ligatures w14:val="none"/>
        </w:rPr>
        <w:t xml:space="preserve">orrelations </w:t>
      </w:r>
      <w:r w:rsidR="00246534" w:rsidRPr="00246534">
        <w:rPr>
          <w:rFonts w:ascii="Times New Roman" w:eastAsia="Times New Roman" w:hAnsi="Times New Roman" w:cs="Times New Roman"/>
          <w:kern w:val="0"/>
          <w14:ligatures w14:val="none"/>
        </w:rPr>
        <w:t>b</w:t>
      </w:r>
      <w:r w:rsidR="003672DC" w:rsidRPr="00246534">
        <w:rPr>
          <w:rFonts w:ascii="Times New Roman" w:eastAsia="Times New Roman" w:hAnsi="Times New Roman" w:cs="Times New Roman"/>
          <w:kern w:val="0"/>
          <w14:ligatures w14:val="none"/>
        </w:rPr>
        <w:t xml:space="preserve">etween </w:t>
      </w:r>
      <w:r w:rsidR="00246534" w:rsidRPr="00246534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="003672DC" w:rsidRPr="00246534">
        <w:rPr>
          <w:rFonts w:ascii="Times New Roman" w:eastAsia="Times New Roman" w:hAnsi="Times New Roman" w:cs="Times New Roman"/>
          <w:kern w:val="0"/>
          <w14:ligatures w14:val="none"/>
        </w:rPr>
        <w:t xml:space="preserve">est </w:t>
      </w:r>
      <w:r w:rsidR="00246534" w:rsidRPr="00246534">
        <w:rPr>
          <w:rFonts w:ascii="Times New Roman" w:eastAsia="Times New Roman" w:hAnsi="Times New Roman" w:cs="Times New Roman"/>
          <w:kern w:val="0"/>
          <w14:ligatures w14:val="none"/>
        </w:rPr>
        <w:t>v</w:t>
      </w:r>
      <w:r w:rsidR="003672DC" w:rsidRPr="00246534">
        <w:rPr>
          <w:rFonts w:ascii="Times New Roman" w:eastAsia="Times New Roman" w:hAnsi="Times New Roman" w:cs="Times New Roman"/>
          <w:kern w:val="0"/>
          <w14:ligatures w14:val="none"/>
        </w:rPr>
        <w:t>ariables</w:t>
      </w:r>
      <w:r w:rsidR="00246534" w:rsidRPr="00246534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</w:p>
    <w:tbl>
      <w:tblPr>
        <w:tblStyle w:val="TableGrid"/>
        <w:tblW w:w="14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936"/>
        <w:gridCol w:w="806"/>
      </w:tblGrid>
      <w:tr w:rsidR="008C3604" w:rsidRPr="00E816F7" w14:paraId="56F302B9" w14:textId="77777777" w:rsidTr="004E3535">
        <w:trPr>
          <w:jc w:val="center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59FCFC99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9736B8C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BF1BE44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41CF977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69B1E01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7DAC2B0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0E6BA7DE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3139F87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2DBDA81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75A663F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211617F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0FD5FA1D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EE8EE1F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903EEF4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8C3604" w:rsidRPr="00E816F7" w14:paraId="0EAB5DBF" w14:textId="77777777" w:rsidTr="004E3535">
        <w:trPr>
          <w:jc w:val="center"/>
        </w:trPr>
        <w:tc>
          <w:tcPr>
            <w:tcW w:w="2767" w:type="dxa"/>
            <w:tcBorders>
              <w:top w:val="single" w:sz="4" w:space="0" w:color="auto"/>
            </w:tcBorders>
          </w:tcPr>
          <w:p w14:paraId="43BC454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 Exposure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8B9A47C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74E7E2AA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7EEF87BE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46378B1E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BE0EAE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EA11E39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6115D4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43344E3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48A8D97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0AB630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A02D13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9221F39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D14B68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51FDA44A" w14:textId="77777777" w:rsidTr="004E3535">
        <w:trPr>
          <w:jc w:val="center"/>
        </w:trPr>
        <w:tc>
          <w:tcPr>
            <w:tcW w:w="2767" w:type="dxa"/>
          </w:tcPr>
          <w:p w14:paraId="5F380FCC" w14:textId="1BB4995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 ISLES</w:t>
            </w:r>
            <w:r w:rsidR="00B56FBF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SF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Comprehensibility</w:t>
            </w:r>
          </w:p>
        </w:tc>
        <w:tc>
          <w:tcPr>
            <w:tcW w:w="891" w:type="dxa"/>
          </w:tcPr>
          <w:p w14:paraId="04C2F3C8" w14:textId="59B59CAC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1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460EFDFF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4832FE4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675186B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DA9F8AA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CB577F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18C7E8E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483F3CF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D128F0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0C06857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713C0D3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27D3B3A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7FA0AC4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43FFEB21" w14:textId="77777777" w:rsidTr="004E3535">
        <w:trPr>
          <w:jc w:val="center"/>
        </w:trPr>
        <w:tc>
          <w:tcPr>
            <w:tcW w:w="2767" w:type="dxa"/>
          </w:tcPr>
          <w:p w14:paraId="0A9480D4" w14:textId="7BE32359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 ISLES</w:t>
            </w:r>
            <w:r w:rsidR="00B56FBF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SF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Footing in the world</w:t>
            </w:r>
          </w:p>
        </w:tc>
        <w:tc>
          <w:tcPr>
            <w:tcW w:w="891" w:type="dxa"/>
          </w:tcPr>
          <w:p w14:paraId="7E1F059A" w14:textId="27484D0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1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0726D4D1" w14:textId="1BBEBCA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66***</w:t>
            </w:r>
          </w:p>
        </w:tc>
        <w:tc>
          <w:tcPr>
            <w:tcW w:w="891" w:type="dxa"/>
          </w:tcPr>
          <w:p w14:paraId="77BF10BE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77F2396A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2291830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435C968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5208BED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48D541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2CDF82A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15A3C5B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46E3D14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2CE11AB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52CAAA9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53F1EA40" w14:textId="77777777" w:rsidTr="004E3535">
        <w:trPr>
          <w:jc w:val="center"/>
        </w:trPr>
        <w:tc>
          <w:tcPr>
            <w:tcW w:w="2767" w:type="dxa"/>
          </w:tcPr>
          <w:p w14:paraId="4BEC1D44" w14:textId="7A152B5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 SOLI</w:t>
            </w:r>
            <w:r w:rsidR="00602C66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Eating</w:t>
            </w:r>
          </w:p>
        </w:tc>
        <w:tc>
          <w:tcPr>
            <w:tcW w:w="891" w:type="dxa"/>
          </w:tcPr>
          <w:p w14:paraId="3C2B9019" w14:textId="7F587A0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6E43D31D" w14:textId="004F630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1</w:t>
            </w:r>
          </w:p>
        </w:tc>
        <w:tc>
          <w:tcPr>
            <w:tcW w:w="891" w:type="dxa"/>
          </w:tcPr>
          <w:p w14:paraId="3B06FD0A" w14:textId="009795DC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16264C11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5640DD1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116E04E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44BE29E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4E5AF1B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11F7CF0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6ACEE9D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1EED6E7E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15B490A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4B1DDE9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19FB8F27" w14:textId="77777777" w:rsidTr="004E3535">
        <w:trPr>
          <w:jc w:val="center"/>
        </w:trPr>
        <w:tc>
          <w:tcPr>
            <w:tcW w:w="2767" w:type="dxa"/>
          </w:tcPr>
          <w:p w14:paraId="02B48274" w14:textId="5EC7FCE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 SOLI</w:t>
            </w:r>
            <w:r w:rsidR="00602C66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Sleep</w:t>
            </w:r>
          </w:p>
        </w:tc>
        <w:tc>
          <w:tcPr>
            <w:tcW w:w="891" w:type="dxa"/>
          </w:tcPr>
          <w:p w14:paraId="61FD5084" w14:textId="525CCBE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91" w:type="dxa"/>
          </w:tcPr>
          <w:p w14:paraId="4E06B085" w14:textId="4D06260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91" w:type="dxa"/>
          </w:tcPr>
          <w:p w14:paraId="71AEC39E" w14:textId="7FECE02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5893746A" w14:textId="3D61538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6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2BE5F5A1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300CE34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7977E0B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06F41EEE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5E53332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8DE3CD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40D06CCE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16EAE1D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4BE7E2F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68CC38C5" w14:textId="77777777" w:rsidTr="004E3535">
        <w:trPr>
          <w:jc w:val="center"/>
        </w:trPr>
        <w:tc>
          <w:tcPr>
            <w:tcW w:w="2767" w:type="dxa"/>
          </w:tcPr>
          <w:p w14:paraId="62AF8815" w14:textId="04EE61C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 SOLI</w:t>
            </w:r>
            <w:r w:rsidR="00602C66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Exercise</w:t>
            </w:r>
          </w:p>
        </w:tc>
        <w:tc>
          <w:tcPr>
            <w:tcW w:w="891" w:type="dxa"/>
          </w:tcPr>
          <w:p w14:paraId="03048152" w14:textId="59CE1D7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891" w:type="dxa"/>
          </w:tcPr>
          <w:p w14:paraId="5EE1EBA6" w14:textId="534D134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2</w:t>
            </w:r>
          </w:p>
        </w:tc>
        <w:tc>
          <w:tcPr>
            <w:tcW w:w="891" w:type="dxa"/>
          </w:tcPr>
          <w:p w14:paraId="1C1A1660" w14:textId="4EE97BB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91" w:type="dxa"/>
          </w:tcPr>
          <w:p w14:paraId="2FD92DE7" w14:textId="6E3BC4B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4***</w:t>
            </w:r>
          </w:p>
        </w:tc>
        <w:tc>
          <w:tcPr>
            <w:tcW w:w="891" w:type="dxa"/>
          </w:tcPr>
          <w:p w14:paraId="39C2C645" w14:textId="05F5906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6***</w:t>
            </w:r>
          </w:p>
        </w:tc>
        <w:tc>
          <w:tcPr>
            <w:tcW w:w="891" w:type="dxa"/>
          </w:tcPr>
          <w:p w14:paraId="003D0642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4025C680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043D030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3A911C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781D00D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0BB7609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1500C11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58FC797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710F04ED" w14:textId="77777777" w:rsidTr="004E3535">
        <w:trPr>
          <w:jc w:val="center"/>
        </w:trPr>
        <w:tc>
          <w:tcPr>
            <w:tcW w:w="2767" w:type="dxa"/>
          </w:tcPr>
          <w:p w14:paraId="7DAAD167" w14:textId="25269FE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 SOLI</w:t>
            </w:r>
            <w:r w:rsidR="00602C66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Leisure activities</w:t>
            </w:r>
          </w:p>
        </w:tc>
        <w:tc>
          <w:tcPr>
            <w:tcW w:w="891" w:type="dxa"/>
          </w:tcPr>
          <w:p w14:paraId="1D305594" w14:textId="38B1414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91" w:type="dxa"/>
          </w:tcPr>
          <w:p w14:paraId="624FDDAA" w14:textId="0322A27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1</w:t>
            </w:r>
          </w:p>
        </w:tc>
        <w:tc>
          <w:tcPr>
            <w:tcW w:w="891" w:type="dxa"/>
          </w:tcPr>
          <w:p w14:paraId="2CF7A6DD" w14:textId="62C0000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5*</w:t>
            </w:r>
          </w:p>
        </w:tc>
        <w:tc>
          <w:tcPr>
            <w:tcW w:w="891" w:type="dxa"/>
          </w:tcPr>
          <w:p w14:paraId="33C9398A" w14:textId="7ACEFBD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8***</w:t>
            </w:r>
          </w:p>
        </w:tc>
        <w:tc>
          <w:tcPr>
            <w:tcW w:w="891" w:type="dxa"/>
          </w:tcPr>
          <w:p w14:paraId="49B12106" w14:textId="71A0676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4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2B4CBE5E" w14:textId="31AAF33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65***</w:t>
            </w:r>
          </w:p>
        </w:tc>
        <w:tc>
          <w:tcPr>
            <w:tcW w:w="891" w:type="dxa"/>
          </w:tcPr>
          <w:p w14:paraId="3A2FF829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5D5018D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64D5785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6C76C76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23CD52F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16F4108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2C2A626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56DBCEE7" w14:textId="77777777" w:rsidTr="004E3535">
        <w:trPr>
          <w:jc w:val="center"/>
        </w:trPr>
        <w:tc>
          <w:tcPr>
            <w:tcW w:w="2767" w:type="dxa"/>
          </w:tcPr>
          <w:p w14:paraId="683CF8AC" w14:textId="7891194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 SOLI</w:t>
            </w:r>
            <w:r w:rsidR="00602C66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Social activities</w:t>
            </w:r>
          </w:p>
        </w:tc>
        <w:tc>
          <w:tcPr>
            <w:tcW w:w="891" w:type="dxa"/>
          </w:tcPr>
          <w:p w14:paraId="061CD300" w14:textId="064266DF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91" w:type="dxa"/>
          </w:tcPr>
          <w:p w14:paraId="1AD76BC9" w14:textId="3C71283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1</w:t>
            </w:r>
          </w:p>
        </w:tc>
        <w:tc>
          <w:tcPr>
            <w:tcW w:w="891" w:type="dxa"/>
          </w:tcPr>
          <w:p w14:paraId="554ECE1E" w14:textId="5C20B074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6*</w:t>
            </w:r>
          </w:p>
        </w:tc>
        <w:tc>
          <w:tcPr>
            <w:tcW w:w="891" w:type="dxa"/>
          </w:tcPr>
          <w:p w14:paraId="4B463568" w14:textId="6D1E304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5F7BAED2" w14:textId="3A2DE67C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26EE988A" w14:textId="0DEFF7C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67***</w:t>
            </w:r>
          </w:p>
        </w:tc>
        <w:tc>
          <w:tcPr>
            <w:tcW w:w="891" w:type="dxa"/>
          </w:tcPr>
          <w:p w14:paraId="2A5EAF57" w14:textId="4A01EAE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67***</w:t>
            </w:r>
          </w:p>
        </w:tc>
        <w:tc>
          <w:tcPr>
            <w:tcW w:w="891" w:type="dxa"/>
          </w:tcPr>
          <w:p w14:paraId="0D7961D8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04AB48A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3A0EF67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6B117410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179E854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376C754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7F9847D9" w14:textId="77777777" w:rsidTr="004E3535">
        <w:trPr>
          <w:jc w:val="center"/>
        </w:trPr>
        <w:tc>
          <w:tcPr>
            <w:tcW w:w="2767" w:type="dxa"/>
          </w:tcPr>
          <w:p w14:paraId="499D50E7" w14:textId="0C822179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 SOLI</w:t>
            </w:r>
            <w:r w:rsidR="00602C66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Productive activities</w:t>
            </w:r>
          </w:p>
        </w:tc>
        <w:tc>
          <w:tcPr>
            <w:tcW w:w="891" w:type="dxa"/>
          </w:tcPr>
          <w:p w14:paraId="333597B8" w14:textId="469E918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6*</w:t>
            </w:r>
          </w:p>
        </w:tc>
        <w:tc>
          <w:tcPr>
            <w:tcW w:w="891" w:type="dxa"/>
          </w:tcPr>
          <w:p w14:paraId="2A0A339B" w14:textId="4C42363F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4</w:t>
            </w:r>
          </w:p>
        </w:tc>
        <w:tc>
          <w:tcPr>
            <w:tcW w:w="891" w:type="dxa"/>
          </w:tcPr>
          <w:p w14:paraId="646A78E7" w14:textId="4865663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</w:t>
            </w:r>
            <w:r w:rsidR="005953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63AD2D94" w14:textId="4C600185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05BA63AE" w14:textId="1A271FE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5A8EC6AD" w14:textId="6A000A4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40***</w:t>
            </w:r>
          </w:p>
        </w:tc>
        <w:tc>
          <w:tcPr>
            <w:tcW w:w="891" w:type="dxa"/>
          </w:tcPr>
          <w:p w14:paraId="3268CB17" w14:textId="1E964CF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36***</w:t>
            </w:r>
          </w:p>
        </w:tc>
        <w:tc>
          <w:tcPr>
            <w:tcW w:w="891" w:type="dxa"/>
          </w:tcPr>
          <w:p w14:paraId="79440EF0" w14:textId="0712473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4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42FE085F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2693EFA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1" w:type="dxa"/>
          </w:tcPr>
          <w:p w14:paraId="145E2DB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7C0CA0F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0B881B9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60C8F4DB" w14:textId="77777777" w:rsidTr="004E3535">
        <w:trPr>
          <w:jc w:val="center"/>
        </w:trPr>
        <w:tc>
          <w:tcPr>
            <w:tcW w:w="2767" w:type="dxa"/>
          </w:tcPr>
          <w:p w14:paraId="10094CAA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 BGQ</w:t>
            </w:r>
          </w:p>
        </w:tc>
        <w:tc>
          <w:tcPr>
            <w:tcW w:w="891" w:type="dxa"/>
          </w:tcPr>
          <w:p w14:paraId="4FCEE0C3" w14:textId="6341D88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4E916BDC" w14:textId="701C6F95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39***</w:t>
            </w:r>
          </w:p>
        </w:tc>
        <w:tc>
          <w:tcPr>
            <w:tcW w:w="891" w:type="dxa"/>
          </w:tcPr>
          <w:p w14:paraId="3BE3BAA7" w14:textId="0DF19E5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4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2A7C6971" w14:textId="0954492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4</w:t>
            </w:r>
          </w:p>
        </w:tc>
        <w:tc>
          <w:tcPr>
            <w:tcW w:w="891" w:type="dxa"/>
          </w:tcPr>
          <w:p w14:paraId="01E5E68D" w14:textId="0186EC9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3</w:t>
            </w:r>
          </w:p>
        </w:tc>
        <w:tc>
          <w:tcPr>
            <w:tcW w:w="891" w:type="dxa"/>
          </w:tcPr>
          <w:p w14:paraId="6BCA622C" w14:textId="302FB9D2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1</w:t>
            </w:r>
          </w:p>
        </w:tc>
        <w:tc>
          <w:tcPr>
            <w:tcW w:w="891" w:type="dxa"/>
          </w:tcPr>
          <w:p w14:paraId="4E251F9B" w14:textId="31F87A05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91" w:type="dxa"/>
          </w:tcPr>
          <w:p w14:paraId="013A6430" w14:textId="246DD0CC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91" w:type="dxa"/>
          </w:tcPr>
          <w:p w14:paraId="382247FA" w14:textId="23EFDC12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01</w:t>
            </w:r>
          </w:p>
        </w:tc>
        <w:tc>
          <w:tcPr>
            <w:tcW w:w="891" w:type="dxa"/>
          </w:tcPr>
          <w:p w14:paraId="163000B0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91" w:type="dxa"/>
          </w:tcPr>
          <w:p w14:paraId="4A972E1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</w:tcPr>
          <w:p w14:paraId="24CFED2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57C94E2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588D2F4B" w14:textId="77777777" w:rsidTr="004E3535">
        <w:trPr>
          <w:jc w:val="center"/>
        </w:trPr>
        <w:tc>
          <w:tcPr>
            <w:tcW w:w="2767" w:type="dxa"/>
          </w:tcPr>
          <w:p w14:paraId="18664D9A" w14:textId="6FE45D52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 PCL</w:t>
            </w:r>
            <w:r w:rsidR="00ED314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-6</w:t>
            </w:r>
          </w:p>
        </w:tc>
        <w:tc>
          <w:tcPr>
            <w:tcW w:w="891" w:type="dxa"/>
          </w:tcPr>
          <w:p w14:paraId="27BBD0D5" w14:textId="43DA51F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2***</w:t>
            </w:r>
          </w:p>
        </w:tc>
        <w:tc>
          <w:tcPr>
            <w:tcW w:w="891" w:type="dxa"/>
          </w:tcPr>
          <w:p w14:paraId="6B474495" w14:textId="2987C53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5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891" w:type="dxa"/>
          </w:tcPr>
          <w:p w14:paraId="281EF3BA" w14:textId="58A4B11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60***</w:t>
            </w:r>
          </w:p>
        </w:tc>
        <w:tc>
          <w:tcPr>
            <w:tcW w:w="891" w:type="dxa"/>
          </w:tcPr>
          <w:p w14:paraId="4678FA1E" w14:textId="412B3D83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1***</w:t>
            </w:r>
          </w:p>
        </w:tc>
        <w:tc>
          <w:tcPr>
            <w:tcW w:w="891" w:type="dxa"/>
          </w:tcPr>
          <w:p w14:paraId="2A2018AE" w14:textId="32E3A93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5***</w:t>
            </w:r>
          </w:p>
        </w:tc>
        <w:tc>
          <w:tcPr>
            <w:tcW w:w="891" w:type="dxa"/>
          </w:tcPr>
          <w:p w14:paraId="2C5FA580" w14:textId="62DFD95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1***</w:t>
            </w:r>
          </w:p>
        </w:tc>
        <w:tc>
          <w:tcPr>
            <w:tcW w:w="891" w:type="dxa"/>
          </w:tcPr>
          <w:p w14:paraId="6C5CF49E" w14:textId="40A2563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1***</w:t>
            </w:r>
          </w:p>
        </w:tc>
        <w:tc>
          <w:tcPr>
            <w:tcW w:w="891" w:type="dxa"/>
          </w:tcPr>
          <w:p w14:paraId="4521386D" w14:textId="2ED36EB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267E7E26" w14:textId="004BA61F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2***</w:t>
            </w:r>
          </w:p>
        </w:tc>
        <w:tc>
          <w:tcPr>
            <w:tcW w:w="891" w:type="dxa"/>
          </w:tcPr>
          <w:p w14:paraId="5DBA3565" w14:textId="7130B0D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51***</w:t>
            </w:r>
          </w:p>
        </w:tc>
        <w:tc>
          <w:tcPr>
            <w:tcW w:w="891" w:type="dxa"/>
          </w:tcPr>
          <w:p w14:paraId="4B9F495E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936" w:type="dxa"/>
          </w:tcPr>
          <w:p w14:paraId="38CE87A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</w:tcPr>
          <w:p w14:paraId="66369F6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45A33200" w14:textId="77777777" w:rsidTr="004E3535">
        <w:trPr>
          <w:jc w:val="center"/>
        </w:trPr>
        <w:tc>
          <w:tcPr>
            <w:tcW w:w="2767" w:type="dxa"/>
          </w:tcPr>
          <w:p w14:paraId="3B5C2F0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 GAD-7</w:t>
            </w:r>
          </w:p>
        </w:tc>
        <w:tc>
          <w:tcPr>
            <w:tcW w:w="891" w:type="dxa"/>
          </w:tcPr>
          <w:p w14:paraId="5A851721" w14:textId="73FD80DF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09***</w:t>
            </w:r>
          </w:p>
        </w:tc>
        <w:tc>
          <w:tcPr>
            <w:tcW w:w="891" w:type="dxa"/>
          </w:tcPr>
          <w:p w14:paraId="3ED522EE" w14:textId="5F45E5D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5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11A9EB6A" w14:textId="178E780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6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3EB90B03" w14:textId="4F9FEDC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5BE85332" w14:textId="4572A6F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7ACC8E96" w14:textId="5A7C353C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2***</w:t>
            </w:r>
          </w:p>
        </w:tc>
        <w:tc>
          <w:tcPr>
            <w:tcW w:w="891" w:type="dxa"/>
          </w:tcPr>
          <w:p w14:paraId="14870023" w14:textId="6A13210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1A1D0AEB" w14:textId="7AE6E86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</w:tcPr>
          <w:p w14:paraId="6738A8CB" w14:textId="076E8F9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4***</w:t>
            </w:r>
          </w:p>
        </w:tc>
        <w:tc>
          <w:tcPr>
            <w:tcW w:w="891" w:type="dxa"/>
          </w:tcPr>
          <w:p w14:paraId="03B06245" w14:textId="37882592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42***</w:t>
            </w:r>
          </w:p>
        </w:tc>
        <w:tc>
          <w:tcPr>
            <w:tcW w:w="891" w:type="dxa"/>
          </w:tcPr>
          <w:p w14:paraId="20B6A179" w14:textId="13B7B46A" w:rsidR="003672DC" w:rsidRPr="00E816F7" w:rsidRDefault="00850C67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r w:rsidR="003672D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.7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="003672D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936" w:type="dxa"/>
          </w:tcPr>
          <w:p w14:paraId="195D5F79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806" w:type="dxa"/>
          </w:tcPr>
          <w:p w14:paraId="2E24677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C3604" w:rsidRPr="00E816F7" w14:paraId="72534097" w14:textId="77777777" w:rsidTr="004E3535">
        <w:trPr>
          <w:jc w:val="center"/>
        </w:trPr>
        <w:tc>
          <w:tcPr>
            <w:tcW w:w="2767" w:type="dxa"/>
            <w:tcBorders>
              <w:bottom w:val="single" w:sz="4" w:space="0" w:color="auto"/>
            </w:tcBorders>
          </w:tcPr>
          <w:p w14:paraId="20C2130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 PHQ-9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061A686" w14:textId="18C441B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0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D3E437D" w14:textId="3C1ADE6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44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8AFDFF5" w14:textId="6DD3011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.5</w:t>
            </w:r>
            <w:r w:rsidR="007F55E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E2FBA22" w14:textId="52DDA9D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5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804750E" w14:textId="1CCA93A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22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E0B7798" w14:textId="2290082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8F7F66F" w14:textId="0A956B6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7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BB5CFAC" w14:textId="214620D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8ECE109" w14:textId="1A66AA74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1</w:t>
            </w:r>
            <w:r w:rsidR="00DA1D7C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7281F128" w14:textId="6FA5EF84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42***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7E0D7208" w14:textId="4BE290D1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76***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4DC8953" w14:textId="4DDA712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.76***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B8D2F0F" w14:textId="77777777" w:rsidR="003672DC" w:rsidRPr="00E816F7" w:rsidRDefault="003672DC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</w:tr>
    </w:tbl>
    <w:p w14:paraId="7EE1E181" w14:textId="4CD7047E" w:rsidR="003672DC" w:rsidRPr="00E816F7" w:rsidRDefault="003672DC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&lt;.050, **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&lt;.010, ***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&lt;.001. </w:t>
      </w:r>
    </w:p>
    <w:p w14:paraId="48DD162D" w14:textId="26DD0090" w:rsidR="00A4205C" w:rsidRPr="00E816F7" w:rsidRDefault="00A4205C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49072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bbreviation</w:t>
      </w:r>
      <w:r w:rsidR="007249E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</w:t>
      </w:r>
      <w:r w:rsidR="0049072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</w:t>
      </w:r>
      <w:r w:rsidR="003C468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BGQ = Brief Grief Questionnaire; GAD-7 = </w:t>
      </w:r>
      <w:r w:rsidR="007F3383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7-item Generalized Anxiety Disorder scale</w:t>
      </w:r>
      <w:r w:rsidR="003C468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</w:t>
      </w: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C2617E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SLES</w:t>
      </w:r>
      <w:r w:rsidR="00CE1F0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SF</w:t>
      </w:r>
      <w:r w:rsidR="00C2617E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= </w:t>
      </w:r>
      <w:r w:rsidR="00CE1F0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tegration of Stressful Life Experiences Scale–Short Form</w:t>
      </w:r>
      <w:r w:rsidR="003C468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PCL</w:t>
      </w:r>
      <w:r w:rsidR="00ED314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</w:t>
      </w:r>
      <w:r w:rsidR="003C468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S-6 = </w:t>
      </w:r>
      <w:r w:rsidR="004425D8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6-item</w:t>
      </w:r>
      <w:r w:rsidR="00350793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TSD Checklist–Specific Version</w:t>
      </w:r>
      <w:r w:rsidR="003C468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PHQ-9 = </w:t>
      </w:r>
      <w:r w:rsidR="00B81C1F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9-item Patient Health Questionnaire</w:t>
      </w:r>
      <w:r w:rsidR="003C468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SOLI</w:t>
      </w:r>
      <w:r w:rsidR="002F265B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8</w:t>
      </w:r>
      <w:r w:rsidR="00F73236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= </w:t>
      </w:r>
      <w:r w:rsidR="0064748A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8-item </w:t>
      </w:r>
      <w:r w:rsidR="001924C5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ustainability of Living Inventory</w:t>
      </w:r>
      <w:r w:rsidR="00F73236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3A950D6C" w14:textId="77777777" w:rsidR="003672DC" w:rsidRPr="00E816F7" w:rsidRDefault="003672DC" w:rsidP="00942DD1">
      <w:pPr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18E0C2CB" w14:textId="77777777" w:rsidR="00FE195F" w:rsidRPr="00E816F7" w:rsidRDefault="00FE195F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sectPr w:rsidR="00FE195F" w:rsidRPr="00E816F7" w:rsidSect="00FE19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51341F" w14:textId="640DE464" w:rsidR="00E21A71" w:rsidRPr="009101F7" w:rsidRDefault="003B4A2F" w:rsidP="00E21A7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2F16F2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E21A71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="009101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E21A71" w:rsidRPr="00E816F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 xml:space="preserve">Simple 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 xml:space="preserve">ediating 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 xml:space="preserve">ffects of 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 xml:space="preserve">ntegration on the 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>xposure-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 xml:space="preserve">ymptom 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E21A71" w:rsidRPr="009101F7">
        <w:rPr>
          <w:rFonts w:ascii="Times New Roman" w:eastAsia="Times New Roman" w:hAnsi="Times New Roman" w:cs="Times New Roman"/>
          <w:kern w:val="0"/>
          <w14:ligatures w14:val="none"/>
        </w:rPr>
        <w:t>ssociations</w:t>
      </w:r>
      <w:r w:rsidR="009101F7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tbl>
      <w:tblPr>
        <w:tblStyle w:val="TableGrid"/>
        <w:tblW w:w="93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690"/>
        <w:gridCol w:w="3345"/>
      </w:tblGrid>
      <w:tr w:rsidR="004B4D8A" w:rsidRPr="00E816F7" w14:paraId="1EC83E60" w14:textId="77777777" w:rsidTr="005A1F3F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2A496A38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D7CC1D4" w14:textId="77777777" w:rsidR="00E21A71" w:rsidRPr="00E816F7" w:rsidRDefault="00E21A71" w:rsidP="005A1F3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rect/Indirect effects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1624D9E7" w14:textId="77777777" w:rsidR="00E21A71" w:rsidRPr="00E816F7" w:rsidRDefault="00E21A71" w:rsidP="005A1F3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stimate 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β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</w:tr>
      <w:tr w:rsidR="004B4D8A" w:rsidRPr="00E816F7" w14:paraId="095B973D" w14:textId="77777777" w:rsidTr="005A1F3F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</w:tcPr>
          <w:p w14:paraId="030D98FC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ief symptom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BB2A030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4EB82476" w14:textId="6A5A49A2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–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  0.08]</w:t>
            </w:r>
          </w:p>
        </w:tc>
      </w:tr>
      <w:tr w:rsidR="004B4D8A" w:rsidRPr="00E816F7" w14:paraId="256EA788" w14:textId="77777777" w:rsidTr="005A1F3F">
        <w:trPr>
          <w:jc w:val="center"/>
        </w:trPr>
        <w:tc>
          <w:tcPr>
            <w:tcW w:w="2335" w:type="dxa"/>
          </w:tcPr>
          <w:p w14:paraId="19C5C6DF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536B05F8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Comprehensibility</w:t>
            </w:r>
          </w:p>
        </w:tc>
        <w:tc>
          <w:tcPr>
            <w:tcW w:w="3345" w:type="dxa"/>
          </w:tcPr>
          <w:p w14:paraId="4BD0D455" w14:textId="0209C875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2 [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  0.03]***</w:t>
            </w:r>
          </w:p>
        </w:tc>
      </w:tr>
      <w:tr w:rsidR="004B4D8A" w:rsidRPr="00E816F7" w14:paraId="10508305" w14:textId="77777777" w:rsidTr="005A1F3F">
        <w:trPr>
          <w:jc w:val="center"/>
        </w:trPr>
        <w:tc>
          <w:tcPr>
            <w:tcW w:w="2335" w:type="dxa"/>
          </w:tcPr>
          <w:p w14:paraId="211DE067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12369AA6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Footing in the world</w:t>
            </w:r>
          </w:p>
        </w:tc>
        <w:tc>
          <w:tcPr>
            <w:tcW w:w="3345" w:type="dxa"/>
          </w:tcPr>
          <w:p w14:paraId="53D793DE" w14:textId="4FC9CEDF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  0.07]***</w:t>
            </w:r>
          </w:p>
        </w:tc>
      </w:tr>
      <w:tr w:rsidR="004B4D8A" w:rsidRPr="00E816F7" w14:paraId="232AD193" w14:textId="77777777" w:rsidTr="005A1F3F">
        <w:trPr>
          <w:jc w:val="center"/>
        </w:trPr>
        <w:tc>
          <w:tcPr>
            <w:tcW w:w="2335" w:type="dxa"/>
          </w:tcPr>
          <w:p w14:paraId="7BBF0259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TSD symptoms</w:t>
            </w:r>
          </w:p>
        </w:tc>
        <w:tc>
          <w:tcPr>
            <w:tcW w:w="3690" w:type="dxa"/>
          </w:tcPr>
          <w:p w14:paraId="69C9FEA0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3345" w:type="dxa"/>
          </w:tcPr>
          <w:p w14:paraId="053A285B" w14:textId="7BD5E7BC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0 [–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  0.04]</w:t>
            </w:r>
          </w:p>
        </w:tc>
      </w:tr>
      <w:tr w:rsidR="004B4D8A" w:rsidRPr="00E816F7" w14:paraId="08CB90B7" w14:textId="77777777" w:rsidTr="005A1F3F">
        <w:trPr>
          <w:jc w:val="center"/>
        </w:trPr>
        <w:tc>
          <w:tcPr>
            <w:tcW w:w="2335" w:type="dxa"/>
          </w:tcPr>
          <w:p w14:paraId="3CB6B5D1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4869DC5B" w14:textId="77777777" w:rsidR="00E21A71" w:rsidRPr="006A64DA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64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Comprehensibility</w:t>
            </w:r>
          </w:p>
        </w:tc>
        <w:tc>
          <w:tcPr>
            <w:tcW w:w="3345" w:type="dxa"/>
          </w:tcPr>
          <w:p w14:paraId="20376933" w14:textId="54A1ADC3" w:rsidR="00E21A71" w:rsidRPr="006A64DA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64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</w:t>
            </w:r>
            <w:r w:rsidR="000D757E" w:rsidRPr="006A64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6A64D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  0.01,   0.04]***</w:t>
            </w:r>
          </w:p>
        </w:tc>
      </w:tr>
      <w:tr w:rsidR="004B4D8A" w:rsidRPr="00E816F7" w14:paraId="359E0590" w14:textId="77777777" w:rsidTr="005A1F3F">
        <w:trPr>
          <w:jc w:val="center"/>
        </w:trPr>
        <w:tc>
          <w:tcPr>
            <w:tcW w:w="2335" w:type="dxa"/>
          </w:tcPr>
          <w:p w14:paraId="047B5F07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0BF938E8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Footing in the world</w:t>
            </w:r>
          </w:p>
        </w:tc>
        <w:tc>
          <w:tcPr>
            <w:tcW w:w="3345" w:type="dxa"/>
          </w:tcPr>
          <w:p w14:paraId="7308D9F2" w14:textId="20599C68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  0.05,   0.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***</w:t>
            </w:r>
          </w:p>
        </w:tc>
      </w:tr>
      <w:tr w:rsidR="004B4D8A" w:rsidRPr="00E816F7" w14:paraId="43464EE2" w14:textId="77777777" w:rsidTr="005A1F3F">
        <w:trPr>
          <w:jc w:val="center"/>
        </w:trPr>
        <w:tc>
          <w:tcPr>
            <w:tcW w:w="2335" w:type="dxa"/>
          </w:tcPr>
          <w:p w14:paraId="0A482754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xiety symptoms</w:t>
            </w:r>
          </w:p>
        </w:tc>
        <w:tc>
          <w:tcPr>
            <w:tcW w:w="3690" w:type="dxa"/>
          </w:tcPr>
          <w:p w14:paraId="0D1975F8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3345" w:type="dxa"/>
          </w:tcPr>
          <w:p w14:paraId="24CF6444" w14:textId="6B55B830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02 [–0.06, 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4B4D8A" w:rsidRPr="00E816F7" w14:paraId="12619710" w14:textId="77777777" w:rsidTr="005A1F3F">
        <w:tblPrEx>
          <w:jc w:val="left"/>
        </w:tblPrEx>
        <w:tc>
          <w:tcPr>
            <w:tcW w:w="2335" w:type="dxa"/>
          </w:tcPr>
          <w:p w14:paraId="7B4D0732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5519F3DC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Comprehensibility</w:t>
            </w:r>
          </w:p>
        </w:tc>
        <w:tc>
          <w:tcPr>
            <w:tcW w:w="3345" w:type="dxa"/>
          </w:tcPr>
          <w:p w14:paraId="5FAD31EF" w14:textId="4DBAFFE3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3 [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***</w:t>
            </w:r>
          </w:p>
        </w:tc>
      </w:tr>
      <w:tr w:rsidR="004B4D8A" w:rsidRPr="00E816F7" w14:paraId="6C8CE618" w14:textId="77777777" w:rsidTr="005A1F3F">
        <w:tblPrEx>
          <w:jc w:val="left"/>
        </w:tblPrEx>
        <w:tc>
          <w:tcPr>
            <w:tcW w:w="2335" w:type="dxa"/>
          </w:tcPr>
          <w:p w14:paraId="44ECF03E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50C9538A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Footing in the world</w:t>
            </w:r>
          </w:p>
        </w:tc>
        <w:tc>
          <w:tcPr>
            <w:tcW w:w="3345" w:type="dxa"/>
          </w:tcPr>
          <w:p w14:paraId="5696A6E1" w14:textId="2E106EF5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7 [  0.05,   0.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***</w:t>
            </w:r>
          </w:p>
        </w:tc>
      </w:tr>
      <w:tr w:rsidR="004B4D8A" w:rsidRPr="00E816F7" w14:paraId="38BDDD64" w14:textId="77777777" w:rsidTr="005A1F3F">
        <w:trPr>
          <w:jc w:val="center"/>
        </w:trPr>
        <w:tc>
          <w:tcPr>
            <w:tcW w:w="2335" w:type="dxa"/>
          </w:tcPr>
          <w:p w14:paraId="7464172F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pressive symptoms</w:t>
            </w:r>
          </w:p>
        </w:tc>
        <w:tc>
          <w:tcPr>
            <w:tcW w:w="3690" w:type="dxa"/>
          </w:tcPr>
          <w:p w14:paraId="3EDA58A4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</w:t>
            </w:r>
          </w:p>
        </w:tc>
        <w:tc>
          <w:tcPr>
            <w:tcW w:w="3345" w:type="dxa"/>
          </w:tcPr>
          <w:p w14:paraId="59875B13" w14:textId="67846CA2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–0.00 [–0.04, 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4B4D8A" w:rsidRPr="00E816F7" w14:paraId="40C95BFA" w14:textId="77777777" w:rsidTr="005A1F3F">
        <w:trPr>
          <w:jc w:val="center"/>
        </w:trPr>
        <w:tc>
          <w:tcPr>
            <w:tcW w:w="2335" w:type="dxa"/>
          </w:tcPr>
          <w:p w14:paraId="66E317F9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</w:tcPr>
          <w:p w14:paraId="311B92B6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Comprehensibility</w:t>
            </w:r>
          </w:p>
        </w:tc>
        <w:tc>
          <w:tcPr>
            <w:tcW w:w="3345" w:type="dxa"/>
          </w:tcPr>
          <w:p w14:paraId="09D80F23" w14:textId="6D421CAC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2 [  0.01,   0.03]***</w:t>
            </w:r>
          </w:p>
        </w:tc>
      </w:tr>
      <w:tr w:rsidR="004B4D8A" w:rsidRPr="00E816F7" w14:paraId="33CF2851" w14:textId="77777777" w:rsidTr="005A1F3F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</w:tcPr>
          <w:p w14:paraId="07DA4A62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5C644CCB" w14:textId="77777777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osure → Footing in the world</w:t>
            </w: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0EE2F49F" w14:textId="7D1B5711" w:rsidR="00E21A71" w:rsidRPr="00E816F7" w:rsidRDefault="00E21A71" w:rsidP="005A1F3F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[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  0.0</w:t>
            </w:r>
            <w:r w:rsidR="000D757E"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]***</w:t>
            </w:r>
          </w:p>
        </w:tc>
      </w:tr>
    </w:tbl>
    <w:p w14:paraId="2D4A79E1" w14:textId="77777777" w:rsidR="00E21A71" w:rsidRPr="00E816F7" w:rsidRDefault="00E21A71" w:rsidP="00E21A7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**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&lt;.001. </w:t>
      </w:r>
    </w:p>
    <w:p w14:paraId="1D326709" w14:textId="6259475D" w:rsidR="00E21A71" w:rsidRPr="00E816F7" w:rsidRDefault="002F336C" w:rsidP="00E21A7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Note. </w:t>
      </w:r>
      <w:r w:rsidR="00E21A71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nalyses were based on maximum likelihood (ML) estimator with 10,000 bootstraps. Model fit indices: RMSEA=0.044, 90% CI [0.037, 0.052], SRMR=0.03</w:t>
      </w:r>
      <w:r w:rsidR="00B7278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</w:t>
      </w:r>
      <w:r w:rsidR="00E21A71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CFI=0.982, TLI=0.966, Baseline model χ²(63)=5889.678.</w:t>
      </w:r>
      <w:r w:rsidR="00B736CE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ovariates included demographics and loss </w:t>
      </w:r>
      <w:r w:rsidR="001A5E98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haracteristics (</w:t>
      </w:r>
      <w:r w:rsidR="00CD180F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.e., target, number)</w:t>
      </w:r>
      <w:r w:rsidR="00B736CE"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</w:p>
    <w:p w14:paraId="31A783E3" w14:textId="77777777" w:rsidR="00E21A71" w:rsidRPr="00E816F7" w:rsidRDefault="00E21A71" w:rsidP="00E21A71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816F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027B571D" w14:textId="66589D61" w:rsidR="00E21A71" w:rsidRPr="00853AF5" w:rsidRDefault="003B4A2F" w:rsidP="00E21A7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2F16F2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E21A71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 w:rsidR="00853AF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E21A71" w:rsidRPr="00E816F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Moderating 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ffects of 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isruptions to </w:t>
      </w:r>
      <w:r w:rsidR="007F15E3">
        <w:rPr>
          <w:rFonts w:ascii="Times New Roman" w:eastAsia="Times New Roman" w:hAnsi="Times New Roman" w:cs="Times New Roman"/>
          <w:kern w:val="0"/>
          <w14:ligatures w14:val="none"/>
        </w:rPr>
        <w:t xml:space="preserve">fulfilling 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="00DD7087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aily 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ctivities on the 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>xposure-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>ntegration-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ymptom 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="00E21A71" w:rsidRPr="00853AF5">
        <w:rPr>
          <w:rFonts w:ascii="Times New Roman" w:eastAsia="Times New Roman" w:hAnsi="Times New Roman" w:cs="Times New Roman"/>
          <w:kern w:val="0"/>
          <w14:ligatures w14:val="none"/>
        </w:rPr>
        <w:t>ediations</w:t>
      </w:r>
      <w:r w:rsidR="00853AF5" w:rsidRPr="00853AF5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</w:p>
    <w:tbl>
      <w:tblPr>
        <w:tblStyle w:val="TableGrid"/>
        <w:tblW w:w="11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4050"/>
        <w:gridCol w:w="3150"/>
        <w:gridCol w:w="990"/>
        <w:gridCol w:w="720"/>
      </w:tblGrid>
      <w:tr w:rsidR="00F77553" w:rsidRPr="00E816F7" w14:paraId="0850E3F9" w14:textId="60A1A46E" w:rsidTr="00A44359">
        <w:trPr>
          <w:tblHeader/>
          <w:jc w:val="center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0C99720" w14:textId="7AFCF5B7" w:rsidR="00F77553" w:rsidRPr="00E816F7" w:rsidRDefault="00F77553" w:rsidP="00A4435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0B78B2E" w14:textId="1EE8EC98" w:rsidR="00F77553" w:rsidRPr="00E816F7" w:rsidRDefault="00F77553" w:rsidP="00A4435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C634B69" w14:textId="04835AC9" w:rsidR="00F77553" w:rsidRPr="00E816F7" w:rsidRDefault="007F15E3" w:rsidP="00F7755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ulfilling daily </w:t>
            </w:r>
            <w:r w:rsidR="00F77553"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ctiviti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5C42071" w14:textId="2927B5B4" w:rsidR="00F77553" w:rsidRPr="00D50300" w:rsidRDefault="00F77553" w:rsidP="00A4435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503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D503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342DEF0C" w14:textId="73727C53" w:rsidR="00F77553" w:rsidRPr="00D50300" w:rsidRDefault="00F77553" w:rsidP="00A4435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503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Δ</w:t>
            </w:r>
            <w:r w:rsidRPr="00D503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D503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²</w:t>
            </w:r>
          </w:p>
        </w:tc>
      </w:tr>
      <w:tr w:rsidR="00F77553" w:rsidRPr="00E816F7" w14:paraId="5E78266F" w14:textId="708FE2CC" w:rsidTr="009820FD">
        <w:trPr>
          <w:tblHeader/>
          <w:jc w:val="center"/>
        </w:trPr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2467F6E" w14:textId="0083015F" w:rsidR="00F77553" w:rsidRPr="00E816F7" w:rsidRDefault="00F77553" w:rsidP="004F429E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5936CBE" w14:textId="67F7A798" w:rsidR="00F77553" w:rsidRPr="00E816F7" w:rsidRDefault="00F77553" w:rsidP="004F429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03BF56F8" w14:textId="77777777" w:rsidR="00F77553" w:rsidRPr="00E816F7" w:rsidRDefault="00F77553" w:rsidP="005A1F3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Estimate 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2E96730" w14:textId="77777777" w:rsidR="00F77553" w:rsidRPr="00E816F7" w:rsidRDefault="00F77553" w:rsidP="005A1F3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5AFC8DE4" w14:textId="77777777" w:rsidR="00F77553" w:rsidRPr="00E816F7" w:rsidRDefault="00F77553" w:rsidP="005A1F3F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6915AE" w14:paraId="49C4A110" w14:textId="77777777" w:rsidTr="007169E8">
        <w:trPr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D8CA315" w14:textId="7CAD9B8A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rief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77594BAB" w14:textId="77777777" w:rsidR="00877623" w:rsidRPr="00E816F7" w:rsidRDefault="00877623" w:rsidP="0087762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14:paraId="37B8E6AB" w14:textId="77777777" w:rsidR="00877623" w:rsidRPr="00E816F7" w:rsidRDefault="00877623" w:rsidP="00877623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C2DC013" w14:textId="224630FE" w:rsidR="00877623" w:rsidRPr="006915AE" w:rsidRDefault="00877623" w:rsidP="00C15ED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427EC67" w14:textId="5B488773" w:rsidR="00877623" w:rsidRPr="006915AE" w:rsidRDefault="00877623" w:rsidP="00C15ED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877623" w:rsidRPr="00E816F7" w14:paraId="3FD48B66" w14:textId="320F8158" w:rsidTr="009820FD">
        <w:trPr>
          <w:jc w:val="center"/>
        </w:trPr>
        <w:tc>
          <w:tcPr>
            <w:tcW w:w="2250" w:type="dxa"/>
          </w:tcPr>
          <w:p w14:paraId="42674EF5" w14:textId="22CB93DA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104CF6A8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739F42DA" w14:textId="1CFCC90F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3 [–0.01,   0.08]</w:t>
            </w:r>
          </w:p>
        </w:tc>
        <w:tc>
          <w:tcPr>
            <w:tcW w:w="990" w:type="dxa"/>
          </w:tcPr>
          <w:p w14:paraId="019712A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17E1DDB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F3773EE" w14:textId="2B738D1C" w:rsidTr="009820FD">
        <w:trPr>
          <w:jc w:val="center"/>
        </w:trPr>
        <w:tc>
          <w:tcPr>
            <w:tcW w:w="2250" w:type="dxa"/>
          </w:tcPr>
          <w:p w14:paraId="57F4989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5D8F2FE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592D703B" w14:textId="0A8E6C86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6 [–0.22, –0.10]***</w:t>
            </w:r>
          </w:p>
        </w:tc>
        <w:tc>
          <w:tcPr>
            <w:tcW w:w="990" w:type="dxa"/>
          </w:tcPr>
          <w:p w14:paraId="1288E492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AF93B2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52DF5DBA" w14:textId="1D1591E5" w:rsidTr="009820FD">
        <w:trPr>
          <w:jc w:val="center"/>
        </w:trPr>
        <w:tc>
          <w:tcPr>
            <w:tcW w:w="2250" w:type="dxa"/>
          </w:tcPr>
          <w:p w14:paraId="4D674BE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0ED7999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002CD476" w14:textId="1CA44EF8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32 [–0.38, –0.26]***</w:t>
            </w:r>
          </w:p>
        </w:tc>
        <w:tc>
          <w:tcPr>
            <w:tcW w:w="990" w:type="dxa"/>
          </w:tcPr>
          <w:p w14:paraId="5FC3717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F8ACE7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1C72F01E" w14:textId="751999E0" w:rsidTr="009820FD">
        <w:trPr>
          <w:jc w:val="center"/>
        </w:trPr>
        <w:tc>
          <w:tcPr>
            <w:tcW w:w="2250" w:type="dxa"/>
          </w:tcPr>
          <w:p w14:paraId="5E1B7E8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5FD15CE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7DE6DB2B" w14:textId="015650EB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2 [–0.07,   0.03]</w:t>
            </w:r>
          </w:p>
        </w:tc>
        <w:tc>
          <w:tcPr>
            <w:tcW w:w="990" w:type="dxa"/>
          </w:tcPr>
          <w:p w14:paraId="29D3962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23115D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25515024" w14:textId="53CB9F25" w:rsidTr="009820FD">
        <w:trPr>
          <w:jc w:val="center"/>
        </w:trPr>
        <w:tc>
          <w:tcPr>
            <w:tcW w:w="2250" w:type="dxa"/>
          </w:tcPr>
          <w:p w14:paraId="00726D2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40D2BBE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6F803A81" w14:textId="1477F29F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 0.06 [  0.01,   0.11]*</w:t>
            </w:r>
          </w:p>
        </w:tc>
        <w:tc>
          <w:tcPr>
            <w:tcW w:w="990" w:type="dxa"/>
          </w:tcPr>
          <w:p w14:paraId="4F59BBA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5A52821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71EC2BDD" w14:textId="469EA4AD" w:rsidTr="009820FD">
        <w:trPr>
          <w:jc w:val="center"/>
        </w:trPr>
        <w:tc>
          <w:tcPr>
            <w:tcW w:w="2250" w:type="dxa"/>
          </w:tcPr>
          <w:p w14:paraId="3B7C307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265D538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655B12C6" w14:textId="5D94A3F6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0 [–0.07,   0.06]</w:t>
            </w:r>
          </w:p>
        </w:tc>
        <w:tc>
          <w:tcPr>
            <w:tcW w:w="990" w:type="dxa"/>
          </w:tcPr>
          <w:p w14:paraId="2508BB92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F205A9C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136756CC" w14:textId="246C30D6" w:rsidTr="009820FD">
        <w:trPr>
          <w:jc w:val="center"/>
        </w:trPr>
        <w:tc>
          <w:tcPr>
            <w:tcW w:w="2250" w:type="dxa"/>
          </w:tcPr>
          <w:p w14:paraId="0C5BB9B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35F17CA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C46CE5C" w14:textId="0CFF8A63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2 [–0.09,   0.05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9F9C9A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9A510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24655750" w14:textId="108440EC" w:rsidTr="009820FD">
        <w:trPr>
          <w:jc w:val="center"/>
        </w:trPr>
        <w:tc>
          <w:tcPr>
            <w:tcW w:w="2250" w:type="dxa"/>
          </w:tcPr>
          <w:p w14:paraId="1F5E6493" w14:textId="1800A1BE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TSD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50" w:type="dxa"/>
          </w:tcPr>
          <w:p w14:paraId="0345218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</w:tcPr>
          <w:p w14:paraId="0E245F3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</w:tcPr>
          <w:p w14:paraId="731601ED" w14:textId="493473A2" w:rsidR="00877623" w:rsidRPr="00E816F7" w:rsidRDefault="005166B7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05</w:t>
            </w:r>
          </w:p>
        </w:tc>
        <w:tc>
          <w:tcPr>
            <w:tcW w:w="720" w:type="dxa"/>
          </w:tcPr>
          <w:p w14:paraId="3CBB6751" w14:textId="0F3BA901" w:rsidR="00877623" w:rsidRPr="00E816F7" w:rsidRDefault="005166B7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877623" w:rsidRPr="00E816F7" w14:paraId="42782588" w14:textId="21BA6D79" w:rsidTr="009820FD">
        <w:trPr>
          <w:jc w:val="center"/>
        </w:trPr>
        <w:tc>
          <w:tcPr>
            <w:tcW w:w="2250" w:type="dxa"/>
          </w:tcPr>
          <w:p w14:paraId="7E798C80" w14:textId="1C5BA686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180FF3C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3707D4B6" w14:textId="33FFD904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0 [–0.04,   0.04]</w:t>
            </w:r>
          </w:p>
        </w:tc>
        <w:tc>
          <w:tcPr>
            <w:tcW w:w="990" w:type="dxa"/>
          </w:tcPr>
          <w:p w14:paraId="009CA70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80683A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732E778" w14:textId="636DC526" w:rsidTr="009820FD">
        <w:trPr>
          <w:jc w:val="center"/>
        </w:trPr>
        <w:tc>
          <w:tcPr>
            <w:tcW w:w="2250" w:type="dxa"/>
          </w:tcPr>
          <w:p w14:paraId="16449CF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614658F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62CEEBA4" w14:textId="28B58AD0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22 [–0.27, –0.16]***</w:t>
            </w:r>
          </w:p>
        </w:tc>
        <w:tc>
          <w:tcPr>
            <w:tcW w:w="990" w:type="dxa"/>
          </w:tcPr>
          <w:p w14:paraId="63C9370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53135C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44BBF343" w14:textId="775FA6BF" w:rsidTr="009820FD">
        <w:trPr>
          <w:jc w:val="center"/>
        </w:trPr>
        <w:tc>
          <w:tcPr>
            <w:tcW w:w="2250" w:type="dxa"/>
          </w:tcPr>
          <w:p w14:paraId="36E6A7D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49C25E6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40ACEAE4" w14:textId="0DC2BE73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43 [–0.48, –0.38]***</w:t>
            </w:r>
          </w:p>
        </w:tc>
        <w:tc>
          <w:tcPr>
            <w:tcW w:w="990" w:type="dxa"/>
          </w:tcPr>
          <w:p w14:paraId="7E2D362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B8CE905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62AAA8BB" w14:textId="67D1BB2E" w:rsidTr="009820FD">
        <w:trPr>
          <w:jc w:val="center"/>
        </w:trPr>
        <w:tc>
          <w:tcPr>
            <w:tcW w:w="2250" w:type="dxa"/>
          </w:tcPr>
          <w:p w14:paraId="7970214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5DB9E67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3FCAD06C" w14:textId="2EC3D663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10 [  0.05,   0.14]***</w:t>
            </w:r>
          </w:p>
        </w:tc>
        <w:tc>
          <w:tcPr>
            <w:tcW w:w="990" w:type="dxa"/>
          </w:tcPr>
          <w:p w14:paraId="2CB4177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406B67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2E61C055" w14:textId="40060BEB" w:rsidTr="009820FD">
        <w:trPr>
          <w:jc w:val="center"/>
        </w:trPr>
        <w:tc>
          <w:tcPr>
            <w:tcW w:w="2250" w:type="dxa"/>
          </w:tcPr>
          <w:p w14:paraId="4818048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5C7336F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4B0F8B59" w14:textId="4282D754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5 [–0.00,   0.09]</w:t>
            </w:r>
          </w:p>
        </w:tc>
        <w:tc>
          <w:tcPr>
            <w:tcW w:w="990" w:type="dxa"/>
          </w:tcPr>
          <w:p w14:paraId="2F4B757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30404F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54EFAD1E" w14:textId="47B6BE3D" w:rsidTr="009820FD">
        <w:trPr>
          <w:jc w:val="center"/>
        </w:trPr>
        <w:tc>
          <w:tcPr>
            <w:tcW w:w="2250" w:type="dxa"/>
          </w:tcPr>
          <w:p w14:paraId="771C3F0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11AB4B6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7377C5E4" w14:textId="23668DE0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2 [–0.04,   0.08]</w:t>
            </w:r>
          </w:p>
        </w:tc>
        <w:tc>
          <w:tcPr>
            <w:tcW w:w="990" w:type="dxa"/>
          </w:tcPr>
          <w:p w14:paraId="3565C94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8AD136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0AAC9ECD" w14:textId="6016D95E" w:rsidTr="009820FD">
        <w:trPr>
          <w:jc w:val="center"/>
        </w:trPr>
        <w:tc>
          <w:tcPr>
            <w:tcW w:w="2250" w:type="dxa"/>
          </w:tcPr>
          <w:p w14:paraId="09D14A51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3D1CC6E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407CF69" w14:textId="4B4E37BB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2 [–0.04,   0.08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34E081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9DE0B5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11799A76" w14:textId="1AFAA791" w:rsidTr="009820FD">
        <w:trPr>
          <w:jc w:val="center"/>
        </w:trPr>
        <w:tc>
          <w:tcPr>
            <w:tcW w:w="2250" w:type="dxa"/>
          </w:tcPr>
          <w:p w14:paraId="1892870F" w14:textId="2918F4E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xiety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4854051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A55325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2F1A51D" w14:textId="78F25DC9" w:rsidR="00877623" w:rsidRPr="00E816F7" w:rsidRDefault="005166B7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2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FB32C8" w14:textId="6426F251" w:rsidR="00877623" w:rsidRPr="00E816F7" w:rsidRDefault="005166B7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877623" w:rsidRPr="00E816F7" w14:paraId="060823B1" w14:textId="09D356C9" w:rsidTr="009820FD">
        <w:trPr>
          <w:jc w:val="center"/>
        </w:trPr>
        <w:tc>
          <w:tcPr>
            <w:tcW w:w="2250" w:type="dxa"/>
          </w:tcPr>
          <w:p w14:paraId="1B54E608" w14:textId="6DEE4583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2309864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3F71A65D" w14:textId="486E26BA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3 [–0.07,   0.01]</w:t>
            </w:r>
          </w:p>
        </w:tc>
        <w:tc>
          <w:tcPr>
            <w:tcW w:w="990" w:type="dxa"/>
          </w:tcPr>
          <w:p w14:paraId="1F3E6E2C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BB5209C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D98763C" w14:textId="575E21AD" w:rsidTr="009820FD">
        <w:trPr>
          <w:jc w:val="center"/>
        </w:trPr>
        <w:tc>
          <w:tcPr>
            <w:tcW w:w="2250" w:type="dxa"/>
          </w:tcPr>
          <w:p w14:paraId="014DF1F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2648D1E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52A9225F" w14:textId="349E8639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26 [–0.31, –0.20]***</w:t>
            </w:r>
          </w:p>
        </w:tc>
        <w:tc>
          <w:tcPr>
            <w:tcW w:w="990" w:type="dxa"/>
          </w:tcPr>
          <w:p w14:paraId="6AEC8F5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13EBFB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13470BE" w14:textId="508BF34A" w:rsidTr="009820FD">
        <w:trPr>
          <w:jc w:val="center"/>
        </w:trPr>
        <w:tc>
          <w:tcPr>
            <w:tcW w:w="2250" w:type="dxa"/>
          </w:tcPr>
          <w:p w14:paraId="1CFCA441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23361DE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6E258A38" w14:textId="3C370A4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42 [–0.47, –0.36]***</w:t>
            </w:r>
          </w:p>
        </w:tc>
        <w:tc>
          <w:tcPr>
            <w:tcW w:w="990" w:type="dxa"/>
          </w:tcPr>
          <w:p w14:paraId="5B1464E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4014AD5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1D03AA9F" w14:textId="603ABDEB" w:rsidTr="009820FD">
        <w:trPr>
          <w:jc w:val="center"/>
        </w:trPr>
        <w:tc>
          <w:tcPr>
            <w:tcW w:w="2250" w:type="dxa"/>
          </w:tcPr>
          <w:p w14:paraId="43D6002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03D12E9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0AF61155" w14:textId="65927F70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10 [  0.06,   0.14]***</w:t>
            </w:r>
          </w:p>
        </w:tc>
        <w:tc>
          <w:tcPr>
            <w:tcW w:w="990" w:type="dxa"/>
          </w:tcPr>
          <w:p w14:paraId="6D1D443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894C2D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AAC4B4E" w14:textId="705915F8" w:rsidTr="009820FD">
        <w:trPr>
          <w:jc w:val="center"/>
        </w:trPr>
        <w:tc>
          <w:tcPr>
            <w:tcW w:w="2250" w:type="dxa"/>
          </w:tcPr>
          <w:p w14:paraId="30B546D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356B7EF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77F2DA44" w14:textId="00DE4DB4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2 [–0.02,   0.06]</w:t>
            </w:r>
          </w:p>
        </w:tc>
        <w:tc>
          <w:tcPr>
            <w:tcW w:w="990" w:type="dxa"/>
          </w:tcPr>
          <w:p w14:paraId="5CD0191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4ACCE38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4BF364DF" w14:textId="2CA4CBFE" w:rsidTr="009820FD">
        <w:trPr>
          <w:jc w:val="center"/>
        </w:trPr>
        <w:tc>
          <w:tcPr>
            <w:tcW w:w="2250" w:type="dxa"/>
          </w:tcPr>
          <w:p w14:paraId="7ED1B8B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4EA73178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7F21BA42" w14:textId="1AFC96D0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3 [–0.03,   0.09]</w:t>
            </w:r>
          </w:p>
        </w:tc>
        <w:tc>
          <w:tcPr>
            <w:tcW w:w="990" w:type="dxa"/>
          </w:tcPr>
          <w:p w14:paraId="7671B5B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932AB2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4841F604" w14:textId="703CA6A3" w:rsidTr="009820FD">
        <w:trPr>
          <w:jc w:val="center"/>
        </w:trPr>
        <w:tc>
          <w:tcPr>
            <w:tcW w:w="2250" w:type="dxa"/>
          </w:tcPr>
          <w:p w14:paraId="53719242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4704C03F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C501BA9" w14:textId="7309D6FB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EF533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5,   0.07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E0F36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D1C15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74B51205" w14:textId="1B6F3CB6" w:rsidTr="009820FD">
        <w:trPr>
          <w:jc w:val="center"/>
        </w:trPr>
        <w:tc>
          <w:tcPr>
            <w:tcW w:w="2250" w:type="dxa"/>
          </w:tcPr>
          <w:p w14:paraId="4A25DF40" w14:textId="796D62A0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pressive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29F26E8C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487B19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D17E05" w14:textId="7E985E03" w:rsidR="00877623" w:rsidRPr="00E816F7" w:rsidRDefault="00413F4F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78D448" w14:textId="7003237A" w:rsidR="00877623" w:rsidRPr="00E816F7" w:rsidRDefault="00413F4F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877623" w:rsidRPr="00E816F7" w14:paraId="4A098C0E" w14:textId="1E9D3F50" w:rsidTr="009820FD">
        <w:trPr>
          <w:jc w:val="center"/>
        </w:trPr>
        <w:tc>
          <w:tcPr>
            <w:tcW w:w="2250" w:type="dxa"/>
          </w:tcPr>
          <w:p w14:paraId="2587C634" w14:textId="048D9323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64CB8F0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703C07F1" w14:textId="072602DA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2 [–0.06,   0.03]</w:t>
            </w:r>
          </w:p>
        </w:tc>
        <w:tc>
          <w:tcPr>
            <w:tcW w:w="990" w:type="dxa"/>
          </w:tcPr>
          <w:p w14:paraId="7028C29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1192AC1E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1B1A84F1" w14:textId="7DD2AFCD" w:rsidTr="009820FD">
        <w:trPr>
          <w:jc w:val="center"/>
        </w:trPr>
        <w:tc>
          <w:tcPr>
            <w:tcW w:w="2250" w:type="dxa"/>
          </w:tcPr>
          <w:p w14:paraId="6B4ED751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4AA71D49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081B51B7" w14:textId="4404BA7A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9 [–0.24, –0.13]***</w:t>
            </w:r>
          </w:p>
        </w:tc>
        <w:tc>
          <w:tcPr>
            <w:tcW w:w="990" w:type="dxa"/>
          </w:tcPr>
          <w:p w14:paraId="79642CD2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16AF3965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B9DF13C" w14:textId="7FD9D664" w:rsidTr="009820FD">
        <w:trPr>
          <w:jc w:val="center"/>
        </w:trPr>
        <w:tc>
          <w:tcPr>
            <w:tcW w:w="2250" w:type="dxa"/>
          </w:tcPr>
          <w:p w14:paraId="636AD28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141AD7F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64DADEB0" w14:textId="7764B5C1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37 [–0.43, –0.32]***</w:t>
            </w:r>
          </w:p>
        </w:tc>
        <w:tc>
          <w:tcPr>
            <w:tcW w:w="990" w:type="dxa"/>
          </w:tcPr>
          <w:p w14:paraId="73299D0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302BC1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5E051623" w14:textId="4A4FB484" w:rsidTr="009820FD">
        <w:trPr>
          <w:jc w:val="center"/>
        </w:trPr>
        <w:tc>
          <w:tcPr>
            <w:tcW w:w="2250" w:type="dxa"/>
          </w:tcPr>
          <w:p w14:paraId="353C68D5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698E8BA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1C9011BC" w14:textId="1314B7EE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17 [  0.13,   0.21]***</w:t>
            </w:r>
          </w:p>
        </w:tc>
        <w:tc>
          <w:tcPr>
            <w:tcW w:w="990" w:type="dxa"/>
          </w:tcPr>
          <w:p w14:paraId="6309748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ECCFA8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32E08F79" w14:textId="084EF227" w:rsidTr="009820FD">
        <w:trPr>
          <w:jc w:val="center"/>
        </w:trPr>
        <w:tc>
          <w:tcPr>
            <w:tcW w:w="2250" w:type="dxa"/>
          </w:tcPr>
          <w:p w14:paraId="042F2971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205576AB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09B654D1" w14:textId="5A52330C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2 [–0.02,   0.07]</w:t>
            </w:r>
          </w:p>
        </w:tc>
        <w:tc>
          <w:tcPr>
            <w:tcW w:w="990" w:type="dxa"/>
          </w:tcPr>
          <w:p w14:paraId="7E1C82A0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7AC851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223111C1" w14:textId="22DBF998" w:rsidTr="009820FD">
        <w:trPr>
          <w:jc w:val="center"/>
        </w:trPr>
        <w:tc>
          <w:tcPr>
            <w:tcW w:w="2250" w:type="dxa"/>
          </w:tcPr>
          <w:p w14:paraId="6BECDB9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78B1FAE3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5EF2C309" w14:textId="23893C8C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1 [–0.07,   0.05]</w:t>
            </w:r>
          </w:p>
        </w:tc>
        <w:tc>
          <w:tcPr>
            <w:tcW w:w="990" w:type="dxa"/>
          </w:tcPr>
          <w:p w14:paraId="11B3FFB5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C030B6A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77623" w:rsidRPr="00E816F7" w14:paraId="5B04A332" w14:textId="6980E519" w:rsidTr="009820FD">
        <w:trPr>
          <w:jc w:val="center"/>
        </w:trPr>
        <w:tc>
          <w:tcPr>
            <w:tcW w:w="2250" w:type="dxa"/>
          </w:tcPr>
          <w:p w14:paraId="4F82D8A7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69BE59B4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68442D4" w14:textId="0014B57B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4 [–0.02,   0.10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D9C346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0E1E38D" w14:textId="77777777" w:rsidR="00877623" w:rsidRPr="00E816F7" w:rsidRDefault="00877623" w:rsidP="00877623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44359" w:rsidRPr="00E816F7" w14:paraId="6C294F69" w14:textId="5DE2FBD3" w:rsidTr="00A44359">
        <w:trPr>
          <w:jc w:val="center"/>
        </w:trPr>
        <w:tc>
          <w:tcPr>
            <w:tcW w:w="2250" w:type="dxa"/>
            <w:vMerge w:val="restart"/>
            <w:shd w:val="clear" w:color="auto" w:fill="EDEDED" w:themeFill="accent3" w:themeFillTint="33"/>
            <w:vAlign w:val="center"/>
          </w:tcPr>
          <w:p w14:paraId="5BF58962" w14:textId="77777777" w:rsidR="00A44359" w:rsidRPr="00E816F7" w:rsidRDefault="00A44359" w:rsidP="00A44359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diators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5A454BB" w14:textId="77777777" w:rsidR="00A44359" w:rsidRPr="00E816F7" w:rsidRDefault="00A44359" w:rsidP="00A4435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C538BDC" w14:textId="24BFBF09" w:rsidR="00A44359" w:rsidRPr="00E816F7" w:rsidRDefault="00A44359" w:rsidP="0043698B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Fulfilling daily 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ctiviti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7AC0051" w14:textId="48E8ACBB" w:rsidR="00A44359" w:rsidRPr="00E816F7" w:rsidRDefault="00A44359" w:rsidP="00A4435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03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D503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7E3C396" w14:textId="21375B53" w:rsidR="00A44359" w:rsidRPr="00E816F7" w:rsidRDefault="00A44359" w:rsidP="00A44359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503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Δ</w:t>
            </w:r>
            <w:r w:rsidRPr="00D503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R</w:t>
            </w:r>
            <w:r w:rsidRPr="00D503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²</w:t>
            </w:r>
          </w:p>
        </w:tc>
      </w:tr>
      <w:tr w:rsidR="00A44359" w:rsidRPr="00E816F7" w14:paraId="5B09DF13" w14:textId="77777777" w:rsidTr="0043698B">
        <w:trPr>
          <w:jc w:val="center"/>
        </w:trPr>
        <w:tc>
          <w:tcPr>
            <w:tcW w:w="2250" w:type="dxa"/>
            <w:vMerge/>
            <w:shd w:val="clear" w:color="auto" w:fill="EDEDED" w:themeFill="accent3" w:themeFillTint="33"/>
          </w:tcPr>
          <w:p w14:paraId="6CBD5D27" w14:textId="77777777" w:rsidR="00A44359" w:rsidRPr="00E816F7" w:rsidRDefault="00A44359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7AB82E0" w14:textId="77777777" w:rsidR="00A44359" w:rsidRPr="00E816F7" w:rsidRDefault="00A44359" w:rsidP="0043698B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9C89FD2" w14:textId="6F855A59" w:rsidR="00A44359" w:rsidRPr="00E816F7" w:rsidRDefault="00A44359" w:rsidP="0043698B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Estimate 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0A809F7" w14:textId="77777777" w:rsidR="00A44359" w:rsidRPr="00E816F7" w:rsidRDefault="00A44359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99317EE" w14:textId="77777777" w:rsidR="00A44359" w:rsidRPr="00E816F7" w:rsidRDefault="00A44359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3698B" w:rsidRPr="00E816F7" w14:paraId="348397AD" w14:textId="77777777" w:rsidTr="0043698B">
        <w:trPr>
          <w:jc w:val="center"/>
        </w:trPr>
        <w:tc>
          <w:tcPr>
            <w:tcW w:w="2250" w:type="dxa"/>
            <w:shd w:val="clear" w:color="auto" w:fill="auto"/>
          </w:tcPr>
          <w:p w14:paraId="5C8E8426" w14:textId="3ED0F43B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62709ED0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14:paraId="158978D1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D68334E" w14:textId="61BA31D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915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DEF3A04" w14:textId="3F16FCD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915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43698B" w:rsidRPr="00E816F7" w14:paraId="581E8E41" w14:textId="0801E369" w:rsidTr="009820FD">
        <w:trPr>
          <w:jc w:val="center"/>
        </w:trPr>
        <w:tc>
          <w:tcPr>
            <w:tcW w:w="2250" w:type="dxa"/>
          </w:tcPr>
          <w:p w14:paraId="07D85CD8" w14:textId="16631DE0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126E7AF3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336F83C3" w14:textId="6B262F0C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2 [–0.17, –0.06]***</w:t>
            </w:r>
          </w:p>
        </w:tc>
        <w:tc>
          <w:tcPr>
            <w:tcW w:w="990" w:type="dxa"/>
          </w:tcPr>
          <w:p w14:paraId="362B424D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B7DDCBB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3698B" w:rsidRPr="00E816F7" w14:paraId="4A6DEEB3" w14:textId="018299F2" w:rsidTr="009820FD">
        <w:trPr>
          <w:jc w:val="center"/>
        </w:trPr>
        <w:tc>
          <w:tcPr>
            <w:tcW w:w="2250" w:type="dxa"/>
          </w:tcPr>
          <w:p w14:paraId="27443938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7F53D881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4EA5D1C9" w14:textId="67B8F813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1 [–0.06,   0.05]</w:t>
            </w:r>
          </w:p>
        </w:tc>
        <w:tc>
          <w:tcPr>
            <w:tcW w:w="990" w:type="dxa"/>
          </w:tcPr>
          <w:p w14:paraId="7D11131C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A5882CD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3698B" w:rsidRPr="00E816F7" w14:paraId="732EA0B7" w14:textId="79933BBF" w:rsidTr="009820FD">
        <w:trPr>
          <w:jc w:val="center"/>
        </w:trPr>
        <w:tc>
          <w:tcPr>
            <w:tcW w:w="2250" w:type="dxa"/>
          </w:tcPr>
          <w:p w14:paraId="766B2B55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086A41B6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F6790E5" w14:textId="50308365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–0.06 [–0.11, –0.002]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334877A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06802D4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43698B" w:rsidRPr="00E816F7" w14:paraId="4B36C961" w14:textId="58434CB7" w:rsidTr="00956D2F">
        <w:trPr>
          <w:jc w:val="center"/>
        </w:trPr>
        <w:tc>
          <w:tcPr>
            <w:tcW w:w="2250" w:type="dxa"/>
          </w:tcPr>
          <w:p w14:paraId="187D0CB7" w14:textId="19A58A6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50" w:type="dxa"/>
          </w:tcPr>
          <w:p w14:paraId="105D7D3C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50" w:type="dxa"/>
          </w:tcPr>
          <w:p w14:paraId="6D9A157A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</w:tcPr>
          <w:p w14:paraId="0CDDF296" w14:textId="62D19871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720" w:type="dxa"/>
          </w:tcPr>
          <w:p w14:paraId="28E2E40B" w14:textId="1DD21E6A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43698B" w:rsidRPr="00E816F7" w14:paraId="76148CB9" w14:textId="10DCEBDE" w:rsidTr="00956D2F">
        <w:trPr>
          <w:jc w:val="center"/>
        </w:trPr>
        <w:tc>
          <w:tcPr>
            <w:tcW w:w="2250" w:type="dxa"/>
          </w:tcPr>
          <w:p w14:paraId="5ED89287" w14:textId="5EF0BAF5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357A1D3C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28C0589F" w14:textId="05207378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7 [–0.22, –0.12]***</w:t>
            </w:r>
          </w:p>
        </w:tc>
        <w:tc>
          <w:tcPr>
            <w:tcW w:w="990" w:type="dxa"/>
          </w:tcPr>
          <w:p w14:paraId="1E4406E0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6516B22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3698B" w:rsidRPr="00E816F7" w14:paraId="2D7928EB" w14:textId="41CC955D" w:rsidTr="009820FD">
        <w:trPr>
          <w:jc w:val="center"/>
        </w:trPr>
        <w:tc>
          <w:tcPr>
            <w:tcW w:w="2250" w:type="dxa"/>
          </w:tcPr>
          <w:p w14:paraId="0D67818F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</w:tcPr>
          <w:p w14:paraId="56E1F116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</w:tcPr>
          <w:p w14:paraId="34EAC44A" w14:textId="6FA53173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7 [–0.13, –0.02]**</w:t>
            </w:r>
          </w:p>
        </w:tc>
        <w:tc>
          <w:tcPr>
            <w:tcW w:w="990" w:type="dxa"/>
          </w:tcPr>
          <w:p w14:paraId="72FBCB84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08AEF6B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3698B" w:rsidRPr="00E816F7" w14:paraId="3CD0D566" w14:textId="7524DDB3" w:rsidTr="009820FD">
        <w:trPr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14:paraId="1C2397A4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C7D2102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7680692" w14:textId="4B7C7C09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2 [–0.07,   0.04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436A6A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5A12F1" w14:textId="77777777" w:rsidR="0043698B" w:rsidRPr="00E816F7" w:rsidRDefault="0043698B" w:rsidP="0043698B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2977309" w14:textId="77777777" w:rsidR="00E21A71" w:rsidRPr="00E816F7" w:rsidRDefault="00E21A71" w:rsidP="00E21A7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&lt;.050, *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&lt;.010, **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&lt;.001. </w:t>
      </w:r>
    </w:p>
    <w:p w14:paraId="08A2C5AC" w14:textId="163FD148" w:rsidR="00E21A71" w:rsidRPr="00D50300" w:rsidRDefault="00E21A71" w:rsidP="00E21A7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1094E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Note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. Bolded texts signal the presence of a moderating effect: Specifically,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W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as a significant predictor of a dependent variable suggests the moderating effect on the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-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Y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link;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W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as a significant predictor of a mediator suggests the moderating effect on the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-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M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link. Covariates included demographic variables and loss characteristics. Analyses were based on maximum likelihood (ML) estimator with 10,000 bootstraps. Model fit indices: RMSEA=0.052, 90% CI [0.044, 0.061], SRMR=0.043, CFI=0.982, TLI=0.936, Baseline model χ²(87)=6003.937</w:t>
      </w:r>
      <w:r w:rsidR="008E5E35"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. Covariates included demographics and loss characteristics (i.e., target, number)</w:t>
      </w:r>
      <w:r w:rsidRPr="00D5030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.</w:t>
      </w:r>
      <w:r w:rsidRPr="00D50300">
        <w:rPr>
          <w:rFonts w:ascii="Times New Roman" w:hAnsi="Times New Roman" w:cs="Times New Roman"/>
          <w:sz w:val="18"/>
          <w:szCs w:val="18"/>
        </w:rPr>
        <w:t xml:space="preserve"> </w:t>
      </w:r>
      <w:r w:rsidR="00D50300" w:rsidRPr="00D50300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R</w:t>
      </w:r>
      <w:r w:rsidR="00D50300" w:rsidRPr="00D50300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14:ligatures w14:val="none"/>
        </w:rPr>
        <w:t>2</w:t>
      </w:r>
      <w:r w:rsidR="00D50300" w:rsidRPr="00D5030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9E632B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indicates the variance explained </w:t>
      </w:r>
      <w:r w:rsidR="001A415A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in</w:t>
      </w:r>
      <w:r w:rsidR="009E632B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the</w:t>
      </w:r>
      <w:r w:rsidR="00D5030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reduced model (</w:t>
      </w:r>
      <w:r w:rsidR="00735D1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without interaction terms</w:t>
      </w:r>
      <w:r w:rsidR="0027497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, </w:t>
      </w:r>
      <w:r w:rsidR="00274970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W</w:t>
      </w:r>
      <w:r w:rsidR="00274970" w:rsidRPr="0027497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,</w:t>
      </w:r>
      <w:r w:rsidR="0027497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274970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M</w:t>
      </w:r>
      <w:r w:rsidR="00274970" w:rsidRPr="00E816F7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>1</w:t>
      </w:r>
      <w:r w:rsidR="00274970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W</w:t>
      </w:r>
      <w:r w:rsidR="0027497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, or </w:t>
      </w:r>
      <w:r w:rsidR="00274970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M</w:t>
      </w:r>
      <w:r w:rsidR="00274970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>2</w:t>
      </w:r>
      <w:r w:rsidR="00274970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W</w:t>
      </w:r>
      <w:r w:rsidR="00735D1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)</w:t>
      </w:r>
      <w:r w:rsidR="00C2272F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, whereas</w:t>
      </w:r>
      <w:r w:rsidR="00D50300" w:rsidRPr="00D5030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D50300" w:rsidRPr="00D50300">
        <w:rPr>
          <w:rFonts w:ascii="Times New Roman" w:hAnsi="Times New Roman" w:cs="Times New Roman"/>
          <w:sz w:val="18"/>
          <w:szCs w:val="18"/>
        </w:rPr>
        <w:t>Δ</w:t>
      </w:r>
      <w:r w:rsidR="00D50300" w:rsidRPr="00D50300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R</w:t>
      </w:r>
      <w:r w:rsidR="00D50300" w:rsidRPr="00D50300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14:ligatures w14:val="none"/>
        </w:rPr>
        <w:t>2</w:t>
      </w:r>
      <w:r w:rsidR="00D50300" w:rsidRPr="00D5030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8F5F8A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reflects</w:t>
      </w:r>
      <w:r w:rsidR="00C2272F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600E5F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the incremental </w:t>
      </w:r>
      <w:r w:rsidR="00EF2404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variance explained</w:t>
      </w:r>
      <w:r w:rsidR="00BE7A2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A56D41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in the full model</w:t>
      </w:r>
      <w:r w:rsidR="006E668A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(with interaction terms</w:t>
      </w:r>
      <w:r w:rsidR="002326C2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, </w:t>
      </w:r>
      <w:r w:rsidR="002326C2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W</w:t>
      </w:r>
      <w:r w:rsidR="002326C2" w:rsidRPr="0027497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,</w:t>
      </w:r>
      <w:r w:rsidR="002326C2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  <w:r w:rsidR="002326C2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M</w:t>
      </w:r>
      <w:r w:rsidR="002326C2" w:rsidRPr="00E816F7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>1</w:t>
      </w:r>
      <w:r w:rsidR="002326C2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W</w:t>
      </w:r>
      <w:r w:rsidR="002326C2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, and </w:t>
      </w:r>
      <w:r w:rsidR="002326C2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M</w:t>
      </w:r>
      <w:r w:rsidR="002326C2">
        <w:rPr>
          <w:rFonts w:ascii="Times New Roman" w:eastAsia="Times New Roman" w:hAnsi="Times New Roman" w:cs="Times New Roman"/>
          <w:kern w:val="0"/>
          <w:sz w:val="18"/>
          <w:szCs w:val="18"/>
          <w:vertAlign w:val="subscript"/>
          <w14:ligatures w14:val="none"/>
        </w:rPr>
        <w:t>2</w:t>
      </w:r>
      <w:r w:rsidR="002326C2"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W</w:t>
      </w:r>
      <w:r w:rsidR="006E668A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)</w:t>
      </w:r>
      <w:r w:rsidR="00A56D41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. </w:t>
      </w:r>
    </w:p>
    <w:p w14:paraId="40407897" w14:textId="77777777" w:rsidR="003C48EA" w:rsidRDefault="003C48EA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0330AFF2" w14:textId="26307273" w:rsidR="003672DC" w:rsidRPr="008335AD" w:rsidRDefault="003B4A2F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2F16F2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80069F" w:rsidRPr="00E816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</w:t>
      </w:r>
      <w:r w:rsidR="000D07B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3672DC" w:rsidRPr="00E816F7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Moderating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ffects of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isruptions to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l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ifestyle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edicine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ctivities on the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>xposure-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i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>ntegration-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ymptom 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>m</w:t>
      </w:r>
      <w:r w:rsidR="003672DC" w:rsidRPr="008335AD">
        <w:rPr>
          <w:rFonts w:ascii="Times New Roman" w:eastAsia="Times New Roman" w:hAnsi="Times New Roman" w:cs="Times New Roman"/>
          <w:kern w:val="0"/>
          <w14:ligatures w14:val="none"/>
        </w:rPr>
        <w:t>ediations</w:t>
      </w:r>
      <w:r w:rsidR="008335AD" w:rsidRPr="008335AD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4004"/>
        <w:gridCol w:w="2785"/>
      </w:tblGrid>
      <w:tr w:rsidR="004F429E" w:rsidRPr="00E816F7" w14:paraId="2C7F4636" w14:textId="77777777" w:rsidTr="004F429E">
        <w:trPr>
          <w:tblHeader/>
          <w:jc w:val="center"/>
        </w:trPr>
        <w:tc>
          <w:tcPr>
            <w:tcW w:w="2571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DDA83DE" w14:textId="4CFBDE61" w:rsidR="004F429E" w:rsidRPr="00E816F7" w:rsidRDefault="004F429E" w:rsidP="004F429E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pendent variables</w:t>
            </w:r>
          </w:p>
        </w:tc>
        <w:tc>
          <w:tcPr>
            <w:tcW w:w="4004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301DB41" w14:textId="1306040C" w:rsidR="004F429E" w:rsidRPr="00E816F7" w:rsidRDefault="004F429E" w:rsidP="004F429E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94523E8" w14:textId="77777777" w:rsidR="004F429E" w:rsidRPr="00E816F7" w:rsidRDefault="004F429E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ifestyle medicine activities</w:t>
            </w:r>
          </w:p>
        </w:tc>
      </w:tr>
      <w:tr w:rsidR="004F429E" w:rsidRPr="00E816F7" w14:paraId="23E0DB94" w14:textId="77777777" w:rsidTr="004F429E">
        <w:trPr>
          <w:tblHeader/>
          <w:jc w:val="center"/>
        </w:trPr>
        <w:tc>
          <w:tcPr>
            <w:tcW w:w="2571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9B551AC" w14:textId="113F9974" w:rsidR="004F429E" w:rsidRPr="00E816F7" w:rsidRDefault="004F429E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C0AF4F9" w14:textId="2B3E28F6" w:rsidR="004F429E" w:rsidRPr="00E816F7" w:rsidRDefault="004F429E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B64C4DB" w14:textId="77777777" w:rsidR="004F429E" w:rsidRPr="00E816F7" w:rsidRDefault="004F429E" w:rsidP="00942DD1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Estimate 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</w:tr>
      <w:tr w:rsidR="004B4D8A" w:rsidRPr="00E816F7" w14:paraId="4281D327" w14:textId="77777777" w:rsidTr="004F429E">
        <w:trPr>
          <w:jc w:val="center"/>
        </w:trPr>
        <w:tc>
          <w:tcPr>
            <w:tcW w:w="2571" w:type="dxa"/>
            <w:tcBorders>
              <w:top w:val="single" w:sz="4" w:space="0" w:color="auto"/>
            </w:tcBorders>
          </w:tcPr>
          <w:p w14:paraId="0454845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rief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39652989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78F74E40" w14:textId="1C3530E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C7496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C7496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07]</w:t>
            </w:r>
          </w:p>
        </w:tc>
      </w:tr>
      <w:tr w:rsidR="004B4D8A" w:rsidRPr="00E816F7" w14:paraId="64E98BE2" w14:textId="77777777" w:rsidTr="004F429E">
        <w:trPr>
          <w:jc w:val="center"/>
        </w:trPr>
        <w:tc>
          <w:tcPr>
            <w:tcW w:w="2571" w:type="dxa"/>
          </w:tcPr>
          <w:p w14:paraId="098E5A3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3527715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453387B2" w14:textId="733B9CF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</w:t>
            </w:r>
            <w:r w:rsidR="00C7496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22, –0.</w:t>
            </w:r>
            <w:r w:rsidR="00C7496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</w:tr>
      <w:tr w:rsidR="004B4D8A" w:rsidRPr="00E816F7" w14:paraId="140FE758" w14:textId="77777777" w:rsidTr="004F429E">
        <w:trPr>
          <w:jc w:val="center"/>
        </w:trPr>
        <w:tc>
          <w:tcPr>
            <w:tcW w:w="2571" w:type="dxa"/>
          </w:tcPr>
          <w:p w14:paraId="6EA83D3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4742025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4A615BE9" w14:textId="57B62EF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31 [–0.37, –0.25]***</w:t>
            </w:r>
          </w:p>
        </w:tc>
      </w:tr>
      <w:tr w:rsidR="004B4D8A" w:rsidRPr="00E816F7" w14:paraId="0955CBB8" w14:textId="77777777" w:rsidTr="004F429E">
        <w:trPr>
          <w:jc w:val="center"/>
        </w:trPr>
        <w:tc>
          <w:tcPr>
            <w:tcW w:w="2571" w:type="dxa"/>
          </w:tcPr>
          <w:p w14:paraId="412ACB7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21CBC24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20E842C2" w14:textId="642FF573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0 [–0.04,   0.0</w:t>
            </w:r>
            <w:r w:rsidR="00C74962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28B545D6" w14:textId="77777777" w:rsidTr="004F429E">
        <w:trPr>
          <w:jc w:val="center"/>
        </w:trPr>
        <w:tc>
          <w:tcPr>
            <w:tcW w:w="2571" w:type="dxa"/>
          </w:tcPr>
          <w:p w14:paraId="3B75110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151A584A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2EB9CB34" w14:textId="48FD90D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C74962"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  0.02,   0.1</w:t>
            </w:r>
            <w:r w:rsidR="00C74962"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**</w:t>
            </w:r>
          </w:p>
        </w:tc>
      </w:tr>
      <w:tr w:rsidR="004B4D8A" w:rsidRPr="00E816F7" w14:paraId="5FBB4B23" w14:textId="77777777" w:rsidTr="004F429E">
        <w:trPr>
          <w:jc w:val="center"/>
        </w:trPr>
        <w:tc>
          <w:tcPr>
            <w:tcW w:w="2571" w:type="dxa"/>
          </w:tcPr>
          <w:p w14:paraId="4D44E23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66A6DF5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2AD2455A" w14:textId="55C8445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</w:t>
            </w:r>
            <w:r w:rsidR="00DF3031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7,   0.06]</w:t>
            </w:r>
          </w:p>
        </w:tc>
      </w:tr>
      <w:tr w:rsidR="004B4D8A" w:rsidRPr="00E816F7" w14:paraId="6C7D1BB2" w14:textId="77777777" w:rsidTr="004F429E">
        <w:trPr>
          <w:jc w:val="center"/>
        </w:trPr>
        <w:tc>
          <w:tcPr>
            <w:tcW w:w="2571" w:type="dxa"/>
          </w:tcPr>
          <w:p w14:paraId="2F3E557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14:paraId="056137E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7DA98C6D" w14:textId="3ADEBAD5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0 [–0.07,   0.06]</w:t>
            </w:r>
          </w:p>
        </w:tc>
      </w:tr>
      <w:tr w:rsidR="004B4D8A" w:rsidRPr="00E816F7" w14:paraId="34A1AE19" w14:textId="77777777" w:rsidTr="004F429E">
        <w:trPr>
          <w:jc w:val="center"/>
        </w:trPr>
        <w:tc>
          <w:tcPr>
            <w:tcW w:w="2571" w:type="dxa"/>
          </w:tcPr>
          <w:p w14:paraId="169C5D4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TSD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07B3FA2A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1E90D0A9" w14:textId="3531F3AA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0 [–0.04,   0.0</w:t>
            </w:r>
            <w:r w:rsidR="00DF3031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56190025" w14:textId="77777777" w:rsidTr="004F429E">
        <w:trPr>
          <w:jc w:val="center"/>
        </w:trPr>
        <w:tc>
          <w:tcPr>
            <w:tcW w:w="2571" w:type="dxa"/>
          </w:tcPr>
          <w:p w14:paraId="39A0D29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69BBDF1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676984D0" w14:textId="6A773A19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22 [–0.2</w:t>
            </w:r>
            <w:r w:rsidR="00DF3031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–0.17]***</w:t>
            </w:r>
          </w:p>
        </w:tc>
      </w:tr>
      <w:tr w:rsidR="004B4D8A" w:rsidRPr="00E816F7" w14:paraId="53FC13FF" w14:textId="77777777" w:rsidTr="004F429E">
        <w:trPr>
          <w:jc w:val="center"/>
        </w:trPr>
        <w:tc>
          <w:tcPr>
            <w:tcW w:w="2571" w:type="dxa"/>
          </w:tcPr>
          <w:p w14:paraId="18276A7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3B2BA3E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143BC4DD" w14:textId="1C1C8DA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42 [–0.47, –0.3</w:t>
            </w:r>
            <w:r w:rsidR="00DF3031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</w:tr>
      <w:tr w:rsidR="004B4D8A" w:rsidRPr="00E816F7" w14:paraId="64A65001" w14:textId="77777777" w:rsidTr="004F429E">
        <w:trPr>
          <w:jc w:val="center"/>
        </w:trPr>
        <w:tc>
          <w:tcPr>
            <w:tcW w:w="2571" w:type="dxa"/>
          </w:tcPr>
          <w:p w14:paraId="089802F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4AB5A134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34F636EF" w14:textId="686FDFEE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</w:t>
            </w:r>
            <w:r w:rsidR="00DF3031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  0.0</w:t>
            </w:r>
            <w:r w:rsidR="00DF3031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14]***</w:t>
            </w:r>
          </w:p>
        </w:tc>
      </w:tr>
      <w:tr w:rsidR="004B4D8A" w:rsidRPr="00E816F7" w14:paraId="172479A7" w14:textId="77777777" w:rsidTr="004F429E">
        <w:trPr>
          <w:jc w:val="center"/>
        </w:trPr>
        <w:tc>
          <w:tcPr>
            <w:tcW w:w="2571" w:type="dxa"/>
          </w:tcPr>
          <w:p w14:paraId="5B5826C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5FD3A5A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55862ACA" w14:textId="64055DC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2 [–0.02, 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349ABF79" w14:textId="77777777" w:rsidTr="004F429E">
        <w:trPr>
          <w:jc w:val="center"/>
        </w:trPr>
        <w:tc>
          <w:tcPr>
            <w:tcW w:w="2571" w:type="dxa"/>
          </w:tcPr>
          <w:p w14:paraId="6D5BAF3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715DCFF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3700CBE4" w14:textId="777C5F6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3, 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3718BDA4" w14:textId="77777777" w:rsidTr="004F429E">
        <w:trPr>
          <w:jc w:val="center"/>
        </w:trPr>
        <w:tc>
          <w:tcPr>
            <w:tcW w:w="2571" w:type="dxa"/>
          </w:tcPr>
          <w:p w14:paraId="2FB05009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14:paraId="19FB434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57501A95" w14:textId="7C5BA69B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7F98D649" w14:textId="77777777" w:rsidTr="004F429E">
        <w:trPr>
          <w:jc w:val="center"/>
        </w:trPr>
        <w:tc>
          <w:tcPr>
            <w:tcW w:w="2571" w:type="dxa"/>
          </w:tcPr>
          <w:p w14:paraId="4B300B8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xiety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0D380B4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3A162BBD" w14:textId="0850ECE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3 [–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306C1756" w14:textId="77777777" w:rsidTr="004F429E">
        <w:trPr>
          <w:jc w:val="center"/>
        </w:trPr>
        <w:tc>
          <w:tcPr>
            <w:tcW w:w="2571" w:type="dxa"/>
          </w:tcPr>
          <w:p w14:paraId="2561AC8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2F2564A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4892524C" w14:textId="60B6B00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26 [–0.31, –0.2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</w:tr>
      <w:tr w:rsidR="004B4D8A" w:rsidRPr="00E816F7" w14:paraId="0C9802D1" w14:textId="77777777" w:rsidTr="004F429E">
        <w:trPr>
          <w:jc w:val="center"/>
        </w:trPr>
        <w:tc>
          <w:tcPr>
            <w:tcW w:w="2571" w:type="dxa"/>
          </w:tcPr>
          <w:p w14:paraId="3DC7FD0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3C42FDFD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7116A3D4" w14:textId="5FC091BC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4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46, –0.35]***</w:t>
            </w:r>
          </w:p>
        </w:tc>
      </w:tr>
      <w:tr w:rsidR="004B4D8A" w:rsidRPr="00E816F7" w14:paraId="3C7A1917" w14:textId="77777777" w:rsidTr="004F429E">
        <w:trPr>
          <w:jc w:val="center"/>
        </w:trPr>
        <w:tc>
          <w:tcPr>
            <w:tcW w:w="2571" w:type="dxa"/>
          </w:tcPr>
          <w:p w14:paraId="3EB0B6B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1C5E331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64DAE46D" w14:textId="5CFFC1A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10 [  0.06,   0.1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</w:tr>
      <w:tr w:rsidR="004B4D8A" w:rsidRPr="00E816F7" w14:paraId="38E64EC7" w14:textId="77777777" w:rsidTr="004F429E">
        <w:trPr>
          <w:jc w:val="center"/>
        </w:trPr>
        <w:tc>
          <w:tcPr>
            <w:tcW w:w="2571" w:type="dxa"/>
          </w:tcPr>
          <w:p w14:paraId="33216BF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24387A3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25B55764" w14:textId="006EF66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654C2E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3,   0.05]</w:t>
            </w:r>
          </w:p>
        </w:tc>
      </w:tr>
      <w:tr w:rsidR="004B4D8A" w:rsidRPr="00E816F7" w14:paraId="2C7CD970" w14:textId="77777777" w:rsidTr="004F429E">
        <w:trPr>
          <w:jc w:val="center"/>
        </w:trPr>
        <w:tc>
          <w:tcPr>
            <w:tcW w:w="2571" w:type="dxa"/>
          </w:tcPr>
          <w:p w14:paraId="7668EBA7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32254AD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5BB43C5E" w14:textId="3683B5B6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</w:t>
            </w:r>
            <w:r w:rsidR="00300909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300909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0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04D73345" w14:textId="77777777" w:rsidTr="004F429E">
        <w:trPr>
          <w:jc w:val="center"/>
        </w:trPr>
        <w:tc>
          <w:tcPr>
            <w:tcW w:w="2571" w:type="dxa"/>
          </w:tcPr>
          <w:p w14:paraId="4CAE57C2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14:paraId="57697E8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0528AF3C" w14:textId="48B399DD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0 [–0.06,   0.0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4B4D8A" w:rsidRPr="00E816F7" w14:paraId="0BAC3D16" w14:textId="77777777" w:rsidTr="004F429E">
        <w:trPr>
          <w:jc w:val="center"/>
        </w:trPr>
        <w:tc>
          <w:tcPr>
            <w:tcW w:w="2571" w:type="dxa"/>
          </w:tcPr>
          <w:p w14:paraId="4ED6807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pressive symptoms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Y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160AF0A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3CBF22F1" w14:textId="18D91061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02]</w:t>
            </w:r>
          </w:p>
        </w:tc>
      </w:tr>
      <w:tr w:rsidR="004B4D8A" w:rsidRPr="00E816F7" w14:paraId="36FE0057" w14:textId="77777777" w:rsidTr="004F429E">
        <w:trPr>
          <w:jc w:val="center"/>
        </w:trPr>
        <w:tc>
          <w:tcPr>
            <w:tcW w:w="2571" w:type="dxa"/>
          </w:tcPr>
          <w:p w14:paraId="69B03E0C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29493005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77C40B9A" w14:textId="3E9824B4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9 [–0.2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–0.1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</w:tr>
      <w:tr w:rsidR="004B4D8A" w:rsidRPr="00E816F7" w14:paraId="4783112E" w14:textId="77777777" w:rsidTr="004F429E">
        <w:trPr>
          <w:jc w:val="center"/>
        </w:trPr>
        <w:tc>
          <w:tcPr>
            <w:tcW w:w="2571" w:type="dxa"/>
          </w:tcPr>
          <w:p w14:paraId="495FEAF0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7FC4D12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3C98A873" w14:textId="341949D8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36 [–0.4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–0.3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***</w:t>
            </w:r>
          </w:p>
        </w:tc>
      </w:tr>
      <w:tr w:rsidR="004B4D8A" w:rsidRPr="00E816F7" w14:paraId="49BE6770" w14:textId="77777777" w:rsidTr="004F429E">
        <w:trPr>
          <w:jc w:val="center"/>
        </w:trPr>
        <w:tc>
          <w:tcPr>
            <w:tcW w:w="2571" w:type="dxa"/>
          </w:tcPr>
          <w:p w14:paraId="0A36DD8B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75DDCA13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589E3E07" w14:textId="22E6E124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1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  0.12,   0.21]***</w:t>
            </w:r>
          </w:p>
        </w:tc>
      </w:tr>
      <w:tr w:rsidR="004B4D8A" w:rsidRPr="00E816F7" w14:paraId="2A2EB25B" w14:textId="77777777" w:rsidTr="004F429E">
        <w:trPr>
          <w:jc w:val="center"/>
        </w:trPr>
        <w:tc>
          <w:tcPr>
            <w:tcW w:w="2571" w:type="dxa"/>
          </w:tcPr>
          <w:p w14:paraId="289305D0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2B52B309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1EAB3C22" w14:textId="3369C98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2 [–0.02,   0.07]</w:t>
            </w:r>
          </w:p>
        </w:tc>
      </w:tr>
      <w:tr w:rsidR="004B4D8A" w:rsidRPr="00E816F7" w14:paraId="3E5E5F67" w14:textId="77777777" w:rsidTr="004F429E">
        <w:trPr>
          <w:jc w:val="center"/>
        </w:trPr>
        <w:tc>
          <w:tcPr>
            <w:tcW w:w="2571" w:type="dxa"/>
          </w:tcPr>
          <w:p w14:paraId="5C7D03E8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430BB39F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Comprehensibility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32F6BA85" w14:textId="69E936D4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[–0.0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  0.05]</w:t>
            </w:r>
          </w:p>
        </w:tc>
      </w:tr>
      <w:tr w:rsidR="004B4D8A" w:rsidRPr="00E816F7" w14:paraId="6A9CE52E" w14:textId="77777777" w:rsidTr="004F429E">
        <w:trPr>
          <w:jc w:val="center"/>
        </w:trPr>
        <w:tc>
          <w:tcPr>
            <w:tcW w:w="2571" w:type="dxa"/>
          </w:tcPr>
          <w:p w14:paraId="457EB926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14:paraId="2991D2A1" w14:textId="77777777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ooting in the world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× Routine disruptions 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5A4A2C93" w14:textId="0BB5BA80" w:rsidR="003672DC" w:rsidRPr="00E816F7" w:rsidRDefault="003672DC" w:rsidP="00942DD1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0.03 [–0.03,   0.</w:t>
            </w:r>
            <w:r w:rsidR="00003783"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</w:tr>
      <w:tr w:rsidR="00D83A08" w:rsidRPr="00E816F7" w14:paraId="1CC20D6E" w14:textId="77777777" w:rsidTr="00D83A08">
        <w:trPr>
          <w:jc w:val="center"/>
        </w:trPr>
        <w:tc>
          <w:tcPr>
            <w:tcW w:w="2571" w:type="dxa"/>
            <w:vMerge w:val="restart"/>
            <w:shd w:val="clear" w:color="auto" w:fill="EDEDED" w:themeFill="accent3" w:themeFillTint="33"/>
            <w:vAlign w:val="center"/>
          </w:tcPr>
          <w:p w14:paraId="2011177D" w14:textId="77777777" w:rsidR="00D83A08" w:rsidRPr="00E816F7" w:rsidRDefault="00D83A08" w:rsidP="00D83A08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diators</w:t>
            </w:r>
          </w:p>
        </w:tc>
        <w:tc>
          <w:tcPr>
            <w:tcW w:w="4004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ABEE0F7" w14:textId="77777777" w:rsidR="00D83A08" w:rsidRPr="00E816F7" w:rsidRDefault="00D83A08" w:rsidP="00D83A08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edictors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7C9334F" w14:textId="78584FE1" w:rsidR="00D83A08" w:rsidRPr="00E816F7" w:rsidRDefault="00D83A08" w:rsidP="008F387C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ifestyle medicine activities</w:t>
            </w:r>
          </w:p>
        </w:tc>
      </w:tr>
      <w:tr w:rsidR="00D83A08" w:rsidRPr="00E816F7" w14:paraId="4A961B6D" w14:textId="77777777" w:rsidTr="008F387C">
        <w:trPr>
          <w:jc w:val="center"/>
        </w:trPr>
        <w:tc>
          <w:tcPr>
            <w:tcW w:w="2571" w:type="dxa"/>
            <w:vMerge/>
            <w:shd w:val="clear" w:color="auto" w:fill="EDEDED" w:themeFill="accent3" w:themeFillTint="33"/>
          </w:tcPr>
          <w:p w14:paraId="11037377" w14:textId="77777777" w:rsidR="00D83A08" w:rsidRPr="00E816F7" w:rsidRDefault="00D83A08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C714F68" w14:textId="77777777" w:rsidR="00D83A08" w:rsidRPr="00E816F7" w:rsidRDefault="00D83A08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320024F2" w14:textId="6EFD5E47" w:rsidR="00D83A08" w:rsidRPr="00E816F7" w:rsidRDefault="00D83A08" w:rsidP="008F387C">
            <w:pPr>
              <w:snapToGrid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Estimate 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β</w:t>
            </w:r>
            <w:r w:rsidRPr="00E816F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[95% CI]</w:t>
            </w:r>
          </w:p>
        </w:tc>
      </w:tr>
      <w:tr w:rsidR="008F387C" w:rsidRPr="00E816F7" w14:paraId="58635EFC" w14:textId="77777777" w:rsidTr="008F387C">
        <w:trPr>
          <w:jc w:val="center"/>
        </w:trPr>
        <w:tc>
          <w:tcPr>
            <w:tcW w:w="2571" w:type="dxa"/>
          </w:tcPr>
          <w:p w14:paraId="5B8A037C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prehensibility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58B493AC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22920F58" w14:textId="3297A27C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2 [–0.17, –0.07]***</w:t>
            </w:r>
          </w:p>
        </w:tc>
      </w:tr>
      <w:tr w:rsidR="008F387C" w:rsidRPr="00E816F7" w14:paraId="6C1887B4" w14:textId="77777777" w:rsidTr="004F429E">
        <w:trPr>
          <w:jc w:val="center"/>
        </w:trPr>
        <w:tc>
          <w:tcPr>
            <w:tcW w:w="2571" w:type="dxa"/>
          </w:tcPr>
          <w:p w14:paraId="773FD657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670EBDEA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3B98B305" w14:textId="4B85F6AF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0 [–0.06,   0.05]</w:t>
            </w:r>
          </w:p>
        </w:tc>
      </w:tr>
      <w:tr w:rsidR="008F387C" w:rsidRPr="00E816F7" w14:paraId="412153DF" w14:textId="77777777" w:rsidTr="004F429E">
        <w:trPr>
          <w:jc w:val="center"/>
        </w:trPr>
        <w:tc>
          <w:tcPr>
            <w:tcW w:w="2571" w:type="dxa"/>
          </w:tcPr>
          <w:p w14:paraId="041AE9C6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14:paraId="1786FB44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30622B3B" w14:textId="7A768889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3 [–0.08,   0.02]</w:t>
            </w:r>
          </w:p>
        </w:tc>
      </w:tr>
      <w:tr w:rsidR="008F387C" w:rsidRPr="00E816F7" w14:paraId="2DBB6390" w14:textId="77777777" w:rsidTr="004F429E">
        <w:trPr>
          <w:jc w:val="center"/>
        </w:trPr>
        <w:tc>
          <w:tcPr>
            <w:tcW w:w="2571" w:type="dxa"/>
          </w:tcPr>
          <w:p w14:paraId="369B58E5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ting in the world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00AE1C97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posure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328B86B4" w14:textId="33165A60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17 [–0.21, –0.12]***</w:t>
            </w:r>
          </w:p>
        </w:tc>
      </w:tr>
      <w:tr w:rsidR="008F387C" w:rsidRPr="00E816F7" w14:paraId="2DBC7DDF" w14:textId="77777777" w:rsidTr="004F429E">
        <w:trPr>
          <w:jc w:val="center"/>
        </w:trPr>
        <w:tc>
          <w:tcPr>
            <w:tcW w:w="2571" w:type="dxa"/>
          </w:tcPr>
          <w:p w14:paraId="08E744D3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</w:tcPr>
          <w:p w14:paraId="2B4802A5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</w:tcPr>
          <w:p w14:paraId="049A47AD" w14:textId="7853A12E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9 [–0.14, –0.04]**</w:t>
            </w:r>
          </w:p>
        </w:tc>
      </w:tr>
      <w:tr w:rsidR="008F387C" w:rsidRPr="00E816F7" w14:paraId="0AB68A4A" w14:textId="77777777" w:rsidTr="004F429E">
        <w:trPr>
          <w:jc w:val="center"/>
        </w:trPr>
        <w:tc>
          <w:tcPr>
            <w:tcW w:w="2571" w:type="dxa"/>
            <w:tcBorders>
              <w:bottom w:val="single" w:sz="4" w:space="0" w:color="auto"/>
            </w:tcBorders>
          </w:tcPr>
          <w:p w14:paraId="333590D1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4" w:type="dxa"/>
            <w:tcBorders>
              <w:bottom w:val="single" w:sz="4" w:space="0" w:color="auto"/>
            </w:tcBorders>
          </w:tcPr>
          <w:p w14:paraId="290177FC" w14:textId="77777777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xposure 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× Routine disruptions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E816F7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XW</w:t>
            </w: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3864B668" w14:textId="69D4CCAE" w:rsidR="008F387C" w:rsidRPr="00E816F7" w:rsidRDefault="008F387C" w:rsidP="008F387C">
            <w:pPr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816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0.01 [–0.06,   0.04]</w:t>
            </w:r>
          </w:p>
        </w:tc>
      </w:tr>
    </w:tbl>
    <w:p w14:paraId="17E3F43B" w14:textId="77777777" w:rsidR="003672DC" w:rsidRPr="00E816F7" w:rsidRDefault="003672DC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&lt;.050, *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&lt;.010, ***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&lt;.001. </w:t>
      </w:r>
    </w:p>
    <w:p w14:paraId="30B36DA1" w14:textId="4A528714" w:rsidR="003672DC" w:rsidRPr="00E816F7" w:rsidRDefault="003672DC" w:rsidP="00942DD1">
      <w:pPr>
        <w:snapToGrid w:val="0"/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ectPr w:rsidR="003672DC" w:rsidRPr="00E816F7" w:rsidSect="006526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40D34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Note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. Bolded texts signal the presence of a moderating effect: Specifically,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W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as a significant predictor of a dependent variable suggests the moderating effect on the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-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Y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link;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W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as a significant predictor of a mediator suggests the moderating effect on the 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X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-</w:t>
      </w:r>
      <w:r w:rsidRPr="00E816F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M</w:t>
      </w:r>
      <w:r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link. Covariates included demographic variables and loss characteristics. Analyses were based on maximum likelihood (ML) estimator with 10,000 bootstraps. Model fit indices: RMSEA=0.035, 90% CI [0.024, 0.045], SRMR=0.026, CFI=0.994, TLI=0.972, Baseline model χ²(87)=6000.423.</w:t>
      </w:r>
      <w:r w:rsidR="008E5E35"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Covariates included demographics and loss characteristics (i.e., target, number).</w:t>
      </w:r>
      <w:r w:rsidR="00160F62" w:rsidRPr="00E816F7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</w:t>
      </w:r>
    </w:p>
    <w:p w14:paraId="6E818DDB" w14:textId="62493555" w:rsidR="003672DC" w:rsidRPr="007A7AC3" w:rsidRDefault="003B4A2F" w:rsidP="00942D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ure S1</w:t>
      </w:r>
      <w:r w:rsidR="007A7AC3">
        <w:rPr>
          <w:rFonts w:ascii="Times New Roman" w:hAnsi="Times New Roman" w:cs="Times New Roman"/>
          <w:b/>
          <w:bCs/>
        </w:rPr>
        <w:t>.</w:t>
      </w:r>
      <w:r w:rsidR="003672DC" w:rsidRPr="00E816F7">
        <w:rPr>
          <w:rFonts w:ascii="Times New Roman" w:hAnsi="Times New Roman" w:cs="Times New Roman"/>
        </w:rPr>
        <w:t xml:space="preserve"> </w:t>
      </w:r>
      <w:r w:rsidR="003672DC" w:rsidRPr="007A7AC3">
        <w:rPr>
          <w:rFonts w:ascii="Times New Roman" w:hAnsi="Times New Roman" w:cs="Times New Roman"/>
        </w:rPr>
        <w:t xml:space="preserve">Simple </w:t>
      </w:r>
      <w:r w:rsidR="007A7AC3">
        <w:rPr>
          <w:rFonts w:ascii="Times New Roman" w:hAnsi="Times New Roman" w:cs="Times New Roman"/>
        </w:rPr>
        <w:t>s</w:t>
      </w:r>
      <w:r w:rsidR="003672DC" w:rsidRPr="007A7AC3">
        <w:rPr>
          <w:rFonts w:ascii="Times New Roman" w:hAnsi="Times New Roman" w:cs="Times New Roman"/>
        </w:rPr>
        <w:t xml:space="preserve">lopes </w:t>
      </w:r>
      <w:r w:rsidR="007A7AC3">
        <w:rPr>
          <w:rFonts w:ascii="Times New Roman" w:hAnsi="Times New Roman" w:cs="Times New Roman"/>
        </w:rPr>
        <w:t>a</w:t>
      </w:r>
      <w:r w:rsidR="003672DC" w:rsidRPr="007A7AC3">
        <w:rPr>
          <w:rFonts w:ascii="Times New Roman" w:hAnsi="Times New Roman" w:cs="Times New Roman"/>
        </w:rPr>
        <w:t xml:space="preserve">nalyses for </w:t>
      </w:r>
      <w:r w:rsidR="00625ECE" w:rsidRPr="007A7AC3">
        <w:rPr>
          <w:rFonts w:ascii="Times New Roman" w:hAnsi="Times New Roman" w:cs="Times New Roman"/>
        </w:rPr>
        <w:t xml:space="preserve">the </w:t>
      </w:r>
      <w:r w:rsidR="007A7AC3">
        <w:rPr>
          <w:rFonts w:ascii="Times New Roman" w:hAnsi="Times New Roman" w:cs="Times New Roman"/>
        </w:rPr>
        <w:t>e</w:t>
      </w:r>
      <w:r w:rsidR="003672DC" w:rsidRPr="007A7AC3">
        <w:rPr>
          <w:rFonts w:ascii="Times New Roman" w:hAnsi="Times New Roman" w:cs="Times New Roman"/>
        </w:rPr>
        <w:t>xposure-</w:t>
      </w:r>
      <w:r w:rsidR="007A7AC3">
        <w:rPr>
          <w:rFonts w:ascii="Times New Roman" w:hAnsi="Times New Roman" w:cs="Times New Roman"/>
        </w:rPr>
        <w:t>g</w:t>
      </w:r>
      <w:r w:rsidR="003672DC" w:rsidRPr="007A7AC3">
        <w:rPr>
          <w:rFonts w:ascii="Times New Roman" w:hAnsi="Times New Roman" w:cs="Times New Roman"/>
        </w:rPr>
        <w:t xml:space="preserve">rief </w:t>
      </w:r>
      <w:r w:rsidR="007A7AC3">
        <w:rPr>
          <w:rFonts w:ascii="Times New Roman" w:hAnsi="Times New Roman" w:cs="Times New Roman"/>
        </w:rPr>
        <w:t>p</w:t>
      </w:r>
      <w:r w:rsidR="003672DC" w:rsidRPr="007A7AC3">
        <w:rPr>
          <w:rFonts w:ascii="Times New Roman" w:hAnsi="Times New Roman" w:cs="Times New Roman"/>
        </w:rPr>
        <w:t xml:space="preserve">ath, as </w:t>
      </w:r>
      <w:r w:rsidR="007A7AC3">
        <w:rPr>
          <w:rFonts w:ascii="Times New Roman" w:hAnsi="Times New Roman" w:cs="Times New Roman"/>
        </w:rPr>
        <w:t>m</w:t>
      </w:r>
      <w:r w:rsidR="003672DC" w:rsidRPr="007A7AC3">
        <w:rPr>
          <w:rFonts w:ascii="Times New Roman" w:hAnsi="Times New Roman" w:cs="Times New Roman"/>
        </w:rPr>
        <w:t xml:space="preserve">oderated by </w:t>
      </w:r>
      <w:r w:rsidR="007A7AC3">
        <w:rPr>
          <w:rFonts w:ascii="Times New Roman" w:hAnsi="Times New Roman" w:cs="Times New Roman"/>
        </w:rPr>
        <w:t>d</w:t>
      </w:r>
      <w:r w:rsidR="003672DC" w:rsidRPr="007A7AC3">
        <w:rPr>
          <w:rFonts w:ascii="Times New Roman" w:hAnsi="Times New Roman" w:cs="Times New Roman"/>
        </w:rPr>
        <w:t xml:space="preserve">isruptions to </w:t>
      </w:r>
      <w:r w:rsidR="007A7AC3">
        <w:rPr>
          <w:rFonts w:ascii="Times New Roman" w:hAnsi="Times New Roman" w:cs="Times New Roman"/>
        </w:rPr>
        <w:t>l</w:t>
      </w:r>
      <w:r w:rsidR="003672DC" w:rsidRPr="007A7AC3">
        <w:rPr>
          <w:rFonts w:ascii="Times New Roman" w:hAnsi="Times New Roman" w:cs="Times New Roman"/>
        </w:rPr>
        <w:t xml:space="preserve">ifestyle </w:t>
      </w:r>
      <w:r w:rsidR="007A7AC3">
        <w:rPr>
          <w:rFonts w:ascii="Times New Roman" w:hAnsi="Times New Roman" w:cs="Times New Roman"/>
        </w:rPr>
        <w:t>m</w:t>
      </w:r>
      <w:r w:rsidR="003672DC" w:rsidRPr="007A7AC3">
        <w:rPr>
          <w:rFonts w:ascii="Times New Roman" w:hAnsi="Times New Roman" w:cs="Times New Roman"/>
        </w:rPr>
        <w:t xml:space="preserve">edicine </w:t>
      </w:r>
      <w:r w:rsidR="007A7AC3">
        <w:rPr>
          <w:rFonts w:ascii="Times New Roman" w:hAnsi="Times New Roman" w:cs="Times New Roman"/>
        </w:rPr>
        <w:t>a</w:t>
      </w:r>
      <w:r w:rsidR="003672DC" w:rsidRPr="007A7AC3">
        <w:rPr>
          <w:rFonts w:ascii="Times New Roman" w:hAnsi="Times New Roman" w:cs="Times New Roman"/>
        </w:rPr>
        <w:t>ctivities</w:t>
      </w:r>
      <w:r w:rsidR="007A7AC3">
        <w:rPr>
          <w:rFonts w:ascii="Times New Roman" w:hAnsi="Times New Roman" w:cs="Times New Roman"/>
        </w:rPr>
        <w:t xml:space="preserve">. </w:t>
      </w:r>
    </w:p>
    <w:p w14:paraId="7B2BF8A0" w14:textId="77777777" w:rsidR="003672DC" w:rsidRPr="00E816F7" w:rsidRDefault="003672DC" w:rsidP="00942DD1">
      <w:pPr>
        <w:spacing w:line="480" w:lineRule="auto"/>
        <w:jc w:val="center"/>
        <w:rPr>
          <w:rFonts w:ascii="Times New Roman" w:hAnsi="Times New Roman" w:cs="Times New Roman"/>
        </w:rPr>
      </w:pPr>
      <w:r w:rsidRPr="00E816F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C99DA0E" wp14:editId="192B4839">
            <wp:extent cx="3721582" cy="3657600"/>
            <wp:effectExtent l="0" t="0" r="0" b="0"/>
            <wp:docPr id="1773351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351697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582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ABD63" w14:textId="128639DC" w:rsidR="003672DC" w:rsidRPr="00E816F7" w:rsidRDefault="003672DC" w:rsidP="00942D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33B7">
        <w:rPr>
          <w:rFonts w:ascii="Times New Roman" w:hAnsi="Times New Roman" w:cs="Times New Roman"/>
          <w:sz w:val="20"/>
          <w:szCs w:val="20"/>
        </w:rPr>
        <w:t>Note</w:t>
      </w:r>
      <w:r w:rsidRPr="00E816F7">
        <w:rPr>
          <w:rFonts w:ascii="Times New Roman" w:hAnsi="Times New Roman" w:cs="Times New Roman"/>
          <w:sz w:val="20"/>
          <w:szCs w:val="20"/>
        </w:rPr>
        <w:t xml:space="preserve">. Results exhibited full moderation on the exposure-grief paths. The green lines portrayed the significant slope. </w:t>
      </w:r>
    </w:p>
    <w:sectPr w:rsidR="003672DC" w:rsidRPr="00E816F7" w:rsidSect="00367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ED1BD" w14:textId="77777777" w:rsidR="002F7D66" w:rsidRDefault="002F7D66" w:rsidP="004444EF">
      <w:r>
        <w:separator/>
      </w:r>
    </w:p>
  </w:endnote>
  <w:endnote w:type="continuationSeparator" w:id="0">
    <w:p w14:paraId="43989390" w14:textId="77777777" w:rsidR="002F7D66" w:rsidRDefault="002F7D66" w:rsidP="00444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3FB0C" w14:textId="77777777" w:rsidR="002F7D66" w:rsidRDefault="002F7D66" w:rsidP="004444EF">
      <w:r>
        <w:separator/>
      </w:r>
    </w:p>
  </w:footnote>
  <w:footnote w:type="continuationSeparator" w:id="0">
    <w:p w14:paraId="5E0C1381" w14:textId="77777777" w:rsidR="002F7D66" w:rsidRDefault="002F7D66" w:rsidP="004444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99235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A83F4E" w14:textId="225EB3D4" w:rsidR="004444EF" w:rsidRDefault="004444EF" w:rsidP="003D0AB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D5CD86" w14:textId="77777777" w:rsidR="004444EF" w:rsidRDefault="004444EF" w:rsidP="004444E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441F0" w14:textId="77777777" w:rsidR="004444EF" w:rsidRPr="004444EF" w:rsidRDefault="004444EF" w:rsidP="004444EF">
    <w:pPr>
      <w:pStyle w:val="Header"/>
      <w:ind w:right="360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82A58"/>
    <w:multiLevelType w:val="hybridMultilevel"/>
    <w:tmpl w:val="DF5210F0"/>
    <w:lvl w:ilvl="0" w:tplc="6382FA5A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00B76"/>
    <w:multiLevelType w:val="hybridMultilevel"/>
    <w:tmpl w:val="FC62FD60"/>
    <w:lvl w:ilvl="0" w:tplc="1DAC9358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F87FF2"/>
    <w:multiLevelType w:val="hybridMultilevel"/>
    <w:tmpl w:val="50BA3DE8"/>
    <w:lvl w:ilvl="0" w:tplc="8BDE3366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8442542">
    <w:abstractNumId w:val="1"/>
  </w:num>
  <w:num w:numId="2" w16cid:durableId="1705252722">
    <w:abstractNumId w:val="2"/>
  </w:num>
  <w:num w:numId="3" w16cid:durableId="1161459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02"/>
  </w:docVars>
  <w:rsids>
    <w:rsidRoot w:val="00B56C5B"/>
    <w:rsid w:val="00000ABE"/>
    <w:rsid w:val="00003783"/>
    <w:rsid w:val="00007FB4"/>
    <w:rsid w:val="000100AD"/>
    <w:rsid w:val="00011778"/>
    <w:rsid w:val="00011B0A"/>
    <w:rsid w:val="0001310F"/>
    <w:rsid w:val="000131B1"/>
    <w:rsid w:val="00013C0F"/>
    <w:rsid w:val="00015775"/>
    <w:rsid w:val="00020609"/>
    <w:rsid w:val="00020A0E"/>
    <w:rsid w:val="00023226"/>
    <w:rsid w:val="0002368F"/>
    <w:rsid w:val="00025798"/>
    <w:rsid w:val="000268A4"/>
    <w:rsid w:val="00030DF2"/>
    <w:rsid w:val="00031162"/>
    <w:rsid w:val="00036973"/>
    <w:rsid w:val="00042D1E"/>
    <w:rsid w:val="00043D6A"/>
    <w:rsid w:val="0004435F"/>
    <w:rsid w:val="00046077"/>
    <w:rsid w:val="00046B6F"/>
    <w:rsid w:val="000528FF"/>
    <w:rsid w:val="00056B63"/>
    <w:rsid w:val="00060818"/>
    <w:rsid w:val="000640E2"/>
    <w:rsid w:val="0006415F"/>
    <w:rsid w:val="00076F69"/>
    <w:rsid w:val="0007704D"/>
    <w:rsid w:val="000770A8"/>
    <w:rsid w:val="000806E0"/>
    <w:rsid w:val="00080C80"/>
    <w:rsid w:val="0008246B"/>
    <w:rsid w:val="000826E8"/>
    <w:rsid w:val="000837F7"/>
    <w:rsid w:val="00083D23"/>
    <w:rsid w:val="00083D7C"/>
    <w:rsid w:val="000866BA"/>
    <w:rsid w:val="00086B15"/>
    <w:rsid w:val="000912EA"/>
    <w:rsid w:val="00093D64"/>
    <w:rsid w:val="000961EC"/>
    <w:rsid w:val="00096527"/>
    <w:rsid w:val="000A1F31"/>
    <w:rsid w:val="000A64DE"/>
    <w:rsid w:val="000A6573"/>
    <w:rsid w:val="000A7D92"/>
    <w:rsid w:val="000B2154"/>
    <w:rsid w:val="000B45E5"/>
    <w:rsid w:val="000C4645"/>
    <w:rsid w:val="000D07BD"/>
    <w:rsid w:val="000D11B9"/>
    <w:rsid w:val="000D2E45"/>
    <w:rsid w:val="000D757E"/>
    <w:rsid w:val="000E09D2"/>
    <w:rsid w:val="000E4DF5"/>
    <w:rsid w:val="000E6449"/>
    <w:rsid w:val="000E6C50"/>
    <w:rsid w:val="000F03F9"/>
    <w:rsid w:val="000F1B15"/>
    <w:rsid w:val="000F2096"/>
    <w:rsid w:val="000F267A"/>
    <w:rsid w:val="000F2993"/>
    <w:rsid w:val="000F6C49"/>
    <w:rsid w:val="00100471"/>
    <w:rsid w:val="001015B5"/>
    <w:rsid w:val="00106D3A"/>
    <w:rsid w:val="001101D0"/>
    <w:rsid w:val="001107DC"/>
    <w:rsid w:val="00111076"/>
    <w:rsid w:val="00113265"/>
    <w:rsid w:val="00114EBB"/>
    <w:rsid w:val="00115224"/>
    <w:rsid w:val="00121DD2"/>
    <w:rsid w:val="00122C47"/>
    <w:rsid w:val="00123845"/>
    <w:rsid w:val="0012490A"/>
    <w:rsid w:val="0013021E"/>
    <w:rsid w:val="00135C6A"/>
    <w:rsid w:val="00135D06"/>
    <w:rsid w:val="001413EF"/>
    <w:rsid w:val="00142CF5"/>
    <w:rsid w:val="00143CE0"/>
    <w:rsid w:val="001473E6"/>
    <w:rsid w:val="0016008C"/>
    <w:rsid w:val="00160F62"/>
    <w:rsid w:val="001642F3"/>
    <w:rsid w:val="00167223"/>
    <w:rsid w:val="00180786"/>
    <w:rsid w:val="00182EA1"/>
    <w:rsid w:val="00183BA7"/>
    <w:rsid w:val="001859E9"/>
    <w:rsid w:val="0019220A"/>
    <w:rsid w:val="001924C5"/>
    <w:rsid w:val="00192CCF"/>
    <w:rsid w:val="00194493"/>
    <w:rsid w:val="001946A9"/>
    <w:rsid w:val="00195E0D"/>
    <w:rsid w:val="00197A2E"/>
    <w:rsid w:val="00197D9F"/>
    <w:rsid w:val="001A415A"/>
    <w:rsid w:val="001A504F"/>
    <w:rsid w:val="001A5E98"/>
    <w:rsid w:val="001A69F3"/>
    <w:rsid w:val="001A7FCE"/>
    <w:rsid w:val="001B3F36"/>
    <w:rsid w:val="001B62A3"/>
    <w:rsid w:val="001C3EF8"/>
    <w:rsid w:val="001C4BC9"/>
    <w:rsid w:val="001C4F09"/>
    <w:rsid w:val="001D3CEF"/>
    <w:rsid w:val="001E18E7"/>
    <w:rsid w:val="001E1C78"/>
    <w:rsid w:val="001E4742"/>
    <w:rsid w:val="001E5A9C"/>
    <w:rsid w:val="001F0706"/>
    <w:rsid w:val="001F0E02"/>
    <w:rsid w:val="001F30AA"/>
    <w:rsid w:val="001F3F81"/>
    <w:rsid w:val="001F7837"/>
    <w:rsid w:val="001F7B3C"/>
    <w:rsid w:val="00200CD3"/>
    <w:rsid w:val="00201609"/>
    <w:rsid w:val="00202015"/>
    <w:rsid w:val="00202D39"/>
    <w:rsid w:val="00204EB6"/>
    <w:rsid w:val="00205EA8"/>
    <w:rsid w:val="00207797"/>
    <w:rsid w:val="0021049A"/>
    <w:rsid w:val="0021051B"/>
    <w:rsid w:val="00211438"/>
    <w:rsid w:val="00215014"/>
    <w:rsid w:val="00215BEE"/>
    <w:rsid w:val="0022258F"/>
    <w:rsid w:val="00222FE0"/>
    <w:rsid w:val="00223354"/>
    <w:rsid w:val="002272B7"/>
    <w:rsid w:val="00231664"/>
    <w:rsid w:val="002326C2"/>
    <w:rsid w:val="00234219"/>
    <w:rsid w:val="00234CFE"/>
    <w:rsid w:val="00241AE0"/>
    <w:rsid w:val="00242264"/>
    <w:rsid w:val="002428B6"/>
    <w:rsid w:val="002430B8"/>
    <w:rsid w:val="00244827"/>
    <w:rsid w:val="002458AB"/>
    <w:rsid w:val="00246534"/>
    <w:rsid w:val="00246EE2"/>
    <w:rsid w:val="00250EF1"/>
    <w:rsid w:val="002522FA"/>
    <w:rsid w:val="00252C77"/>
    <w:rsid w:val="002531CC"/>
    <w:rsid w:val="0025629C"/>
    <w:rsid w:val="00256A69"/>
    <w:rsid w:val="002570DB"/>
    <w:rsid w:val="002606F6"/>
    <w:rsid w:val="00263105"/>
    <w:rsid w:val="00264FE8"/>
    <w:rsid w:val="00265B40"/>
    <w:rsid w:val="00267971"/>
    <w:rsid w:val="0027418F"/>
    <w:rsid w:val="00274970"/>
    <w:rsid w:val="00276565"/>
    <w:rsid w:val="002873F1"/>
    <w:rsid w:val="00287A20"/>
    <w:rsid w:val="002912CA"/>
    <w:rsid w:val="00293F48"/>
    <w:rsid w:val="002972B3"/>
    <w:rsid w:val="00297996"/>
    <w:rsid w:val="002A1DF2"/>
    <w:rsid w:val="002A4778"/>
    <w:rsid w:val="002A489C"/>
    <w:rsid w:val="002A4ADC"/>
    <w:rsid w:val="002A7A86"/>
    <w:rsid w:val="002B3947"/>
    <w:rsid w:val="002B76A0"/>
    <w:rsid w:val="002C0363"/>
    <w:rsid w:val="002C18D4"/>
    <w:rsid w:val="002C4761"/>
    <w:rsid w:val="002C4FD9"/>
    <w:rsid w:val="002C6681"/>
    <w:rsid w:val="002C66E3"/>
    <w:rsid w:val="002C678B"/>
    <w:rsid w:val="002D06CB"/>
    <w:rsid w:val="002D08BA"/>
    <w:rsid w:val="002D2D51"/>
    <w:rsid w:val="002D369F"/>
    <w:rsid w:val="002D58EA"/>
    <w:rsid w:val="002E3750"/>
    <w:rsid w:val="002E462B"/>
    <w:rsid w:val="002E67E9"/>
    <w:rsid w:val="002E7851"/>
    <w:rsid w:val="002F0547"/>
    <w:rsid w:val="002F16F2"/>
    <w:rsid w:val="002F265B"/>
    <w:rsid w:val="002F2BCC"/>
    <w:rsid w:val="002F336C"/>
    <w:rsid w:val="002F3CCB"/>
    <w:rsid w:val="002F50FC"/>
    <w:rsid w:val="002F7D66"/>
    <w:rsid w:val="00300909"/>
    <w:rsid w:val="00302C56"/>
    <w:rsid w:val="00303212"/>
    <w:rsid w:val="003038EE"/>
    <w:rsid w:val="00303977"/>
    <w:rsid w:val="0030448D"/>
    <w:rsid w:val="00310768"/>
    <w:rsid w:val="00314928"/>
    <w:rsid w:val="00317DEF"/>
    <w:rsid w:val="00320875"/>
    <w:rsid w:val="003249A0"/>
    <w:rsid w:val="003262B9"/>
    <w:rsid w:val="00331F9D"/>
    <w:rsid w:val="00332027"/>
    <w:rsid w:val="003324EE"/>
    <w:rsid w:val="00335113"/>
    <w:rsid w:val="003424A6"/>
    <w:rsid w:val="00350793"/>
    <w:rsid w:val="00351F35"/>
    <w:rsid w:val="0036033D"/>
    <w:rsid w:val="0036171F"/>
    <w:rsid w:val="00362E03"/>
    <w:rsid w:val="0036350B"/>
    <w:rsid w:val="00363762"/>
    <w:rsid w:val="003644BF"/>
    <w:rsid w:val="00366554"/>
    <w:rsid w:val="003672DC"/>
    <w:rsid w:val="0036748A"/>
    <w:rsid w:val="003703AB"/>
    <w:rsid w:val="00374926"/>
    <w:rsid w:val="00375CE1"/>
    <w:rsid w:val="003802C6"/>
    <w:rsid w:val="0038100F"/>
    <w:rsid w:val="00381233"/>
    <w:rsid w:val="00385902"/>
    <w:rsid w:val="003872F1"/>
    <w:rsid w:val="00394A0F"/>
    <w:rsid w:val="00394C36"/>
    <w:rsid w:val="003A1559"/>
    <w:rsid w:val="003A1A56"/>
    <w:rsid w:val="003A2361"/>
    <w:rsid w:val="003A3BE8"/>
    <w:rsid w:val="003A4D36"/>
    <w:rsid w:val="003A56BD"/>
    <w:rsid w:val="003A7F0D"/>
    <w:rsid w:val="003B0425"/>
    <w:rsid w:val="003B283C"/>
    <w:rsid w:val="003B39F8"/>
    <w:rsid w:val="003B4A2F"/>
    <w:rsid w:val="003B590E"/>
    <w:rsid w:val="003C0427"/>
    <w:rsid w:val="003C468B"/>
    <w:rsid w:val="003C48EA"/>
    <w:rsid w:val="003D5025"/>
    <w:rsid w:val="003D5DD1"/>
    <w:rsid w:val="003E2B53"/>
    <w:rsid w:val="003E3EFB"/>
    <w:rsid w:val="003E71F1"/>
    <w:rsid w:val="003E77DC"/>
    <w:rsid w:val="003F1DAA"/>
    <w:rsid w:val="003F228A"/>
    <w:rsid w:val="003F28E8"/>
    <w:rsid w:val="003F6124"/>
    <w:rsid w:val="0040238D"/>
    <w:rsid w:val="00403262"/>
    <w:rsid w:val="004032A3"/>
    <w:rsid w:val="0040411A"/>
    <w:rsid w:val="00404DDB"/>
    <w:rsid w:val="00411D05"/>
    <w:rsid w:val="00412B97"/>
    <w:rsid w:val="00413F4F"/>
    <w:rsid w:val="00414C83"/>
    <w:rsid w:val="004169DE"/>
    <w:rsid w:val="004178E2"/>
    <w:rsid w:val="0042115A"/>
    <w:rsid w:val="004243D5"/>
    <w:rsid w:val="0043354A"/>
    <w:rsid w:val="00436681"/>
    <w:rsid w:val="0043698B"/>
    <w:rsid w:val="00436EE0"/>
    <w:rsid w:val="004425D8"/>
    <w:rsid w:val="00442868"/>
    <w:rsid w:val="004444EF"/>
    <w:rsid w:val="00445B8F"/>
    <w:rsid w:val="00445BFA"/>
    <w:rsid w:val="00447884"/>
    <w:rsid w:val="00452D2D"/>
    <w:rsid w:val="00457D7B"/>
    <w:rsid w:val="0046036C"/>
    <w:rsid w:val="0046286B"/>
    <w:rsid w:val="004650CC"/>
    <w:rsid w:val="00465A84"/>
    <w:rsid w:val="00465ED2"/>
    <w:rsid w:val="0046788A"/>
    <w:rsid w:val="00470F0B"/>
    <w:rsid w:val="004732E9"/>
    <w:rsid w:val="00474456"/>
    <w:rsid w:val="004773AF"/>
    <w:rsid w:val="00483080"/>
    <w:rsid w:val="00483E7D"/>
    <w:rsid w:val="0048491E"/>
    <w:rsid w:val="00484A7C"/>
    <w:rsid w:val="0048745A"/>
    <w:rsid w:val="004902A7"/>
    <w:rsid w:val="00490720"/>
    <w:rsid w:val="004922EA"/>
    <w:rsid w:val="00492484"/>
    <w:rsid w:val="00495EFA"/>
    <w:rsid w:val="004A093A"/>
    <w:rsid w:val="004A0C25"/>
    <w:rsid w:val="004A49D6"/>
    <w:rsid w:val="004A5D4E"/>
    <w:rsid w:val="004B02A2"/>
    <w:rsid w:val="004B0956"/>
    <w:rsid w:val="004B24DC"/>
    <w:rsid w:val="004B2F18"/>
    <w:rsid w:val="004B4D8A"/>
    <w:rsid w:val="004B61A6"/>
    <w:rsid w:val="004B633D"/>
    <w:rsid w:val="004B6AF6"/>
    <w:rsid w:val="004C16CA"/>
    <w:rsid w:val="004C5CEC"/>
    <w:rsid w:val="004D048B"/>
    <w:rsid w:val="004D0B82"/>
    <w:rsid w:val="004D1CA1"/>
    <w:rsid w:val="004D565D"/>
    <w:rsid w:val="004D5B6E"/>
    <w:rsid w:val="004D6211"/>
    <w:rsid w:val="004D6D9D"/>
    <w:rsid w:val="004D7310"/>
    <w:rsid w:val="004E12C3"/>
    <w:rsid w:val="004E135A"/>
    <w:rsid w:val="004E5B4E"/>
    <w:rsid w:val="004E6452"/>
    <w:rsid w:val="004E7835"/>
    <w:rsid w:val="004F2E5B"/>
    <w:rsid w:val="004F344D"/>
    <w:rsid w:val="004F429E"/>
    <w:rsid w:val="004F61BC"/>
    <w:rsid w:val="005003DA"/>
    <w:rsid w:val="00500759"/>
    <w:rsid w:val="005044B6"/>
    <w:rsid w:val="00504C34"/>
    <w:rsid w:val="00504FB9"/>
    <w:rsid w:val="00505821"/>
    <w:rsid w:val="00505B94"/>
    <w:rsid w:val="005063A5"/>
    <w:rsid w:val="0051026C"/>
    <w:rsid w:val="0051095B"/>
    <w:rsid w:val="0051236A"/>
    <w:rsid w:val="00512B74"/>
    <w:rsid w:val="00514887"/>
    <w:rsid w:val="00514923"/>
    <w:rsid w:val="005152A4"/>
    <w:rsid w:val="00515E73"/>
    <w:rsid w:val="005166B7"/>
    <w:rsid w:val="00517C38"/>
    <w:rsid w:val="00522481"/>
    <w:rsid w:val="005225E2"/>
    <w:rsid w:val="005233F8"/>
    <w:rsid w:val="005266AA"/>
    <w:rsid w:val="00532EEC"/>
    <w:rsid w:val="00540CC2"/>
    <w:rsid w:val="005419B2"/>
    <w:rsid w:val="0054446F"/>
    <w:rsid w:val="00547188"/>
    <w:rsid w:val="005477B2"/>
    <w:rsid w:val="00551419"/>
    <w:rsid w:val="005519B8"/>
    <w:rsid w:val="00551AA4"/>
    <w:rsid w:val="00552DE7"/>
    <w:rsid w:val="005536EF"/>
    <w:rsid w:val="00556ECA"/>
    <w:rsid w:val="00561C04"/>
    <w:rsid w:val="00561EB2"/>
    <w:rsid w:val="00564776"/>
    <w:rsid w:val="0056548B"/>
    <w:rsid w:val="00565758"/>
    <w:rsid w:val="00565F52"/>
    <w:rsid w:val="0056704F"/>
    <w:rsid w:val="005677A8"/>
    <w:rsid w:val="00570C4A"/>
    <w:rsid w:val="005724FD"/>
    <w:rsid w:val="00573A19"/>
    <w:rsid w:val="0057783E"/>
    <w:rsid w:val="00580753"/>
    <w:rsid w:val="0058128A"/>
    <w:rsid w:val="00582880"/>
    <w:rsid w:val="005847E6"/>
    <w:rsid w:val="0058527D"/>
    <w:rsid w:val="0058647E"/>
    <w:rsid w:val="005953B5"/>
    <w:rsid w:val="00596970"/>
    <w:rsid w:val="00596E8A"/>
    <w:rsid w:val="005972ED"/>
    <w:rsid w:val="00597CBA"/>
    <w:rsid w:val="005A2F31"/>
    <w:rsid w:val="005A41F5"/>
    <w:rsid w:val="005A4B0E"/>
    <w:rsid w:val="005A52F2"/>
    <w:rsid w:val="005B028F"/>
    <w:rsid w:val="005C0617"/>
    <w:rsid w:val="005C1998"/>
    <w:rsid w:val="005C26D7"/>
    <w:rsid w:val="005C28B0"/>
    <w:rsid w:val="005C3ECA"/>
    <w:rsid w:val="005C4D0A"/>
    <w:rsid w:val="005C4F8C"/>
    <w:rsid w:val="005C6BEB"/>
    <w:rsid w:val="005D0160"/>
    <w:rsid w:val="005D0A71"/>
    <w:rsid w:val="005D433B"/>
    <w:rsid w:val="005D4D5D"/>
    <w:rsid w:val="005E111F"/>
    <w:rsid w:val="005F1AB7"/>
    <w:rsid w:val="005F43F5"/>
    <w:rsid w:val="005F661D"/>
    <w:rsid w:val="005F6F04"/>
    <w:rsid w:val="005F7A2E"/>
    <w:rsid w:val="005F7ABD"/>
    <w:rsid w:val="005F7F03"/>
    <w:rsid w:val="00600E5F"/>
    <w:rsid w:val="00602312"/>
    <w:rsid w:val="00602C66"/>
    <w:rsid w:val="00605CF0"/>
    <w:rsid w:val="006105C7"/>
    <w:rsid w:val="006110A2"/>
    <w:rsid w:val="00614A37"/>
    <w:rsid w:val="00621410"/>
    <w:rsid w:val="006229A6"/>
    <w:rsid w:val="006255E8"/>
    <w:rsid w:val="00625ECE"/>
    <w:rsid w:val="006325A3"/>
    <w:rsid w:val="00635890"/>
    <w:rsid w:val="00636F86"/>
    <w:rsid w:val="00640202"/>
    <w:rsid w:val="00640634"/>
    <w:rsid w:val="006412D9"/>
    <w:rsid w:val="0064152E"/>
    <w:rsid w:val="00641578"/>
    <w:rsid w:val="006432CB"/>
    <w:rsid w:val="00644113"/>
    <w:rsid w:val="00644FC0"/>
    <w:rsid w:val="00645111"/>
    <w:rsid w:val="0064748A"/>
    <w:rsid w:val="00647BAB"/>
    <w:rsid w:val="00647FF0"/>
    <w:rsid w:val="006515ED"/>
    <w:rsid w:val="00651A90"/>
    <w:rsid w:val="00651F50"/>
    <w:rsid w:val="00652636"/>
    <w:rsid w:val="006534C3"/>
    <w:rsid w:val="00654C2E"/>
    <w:rsid w:val="00655E2D"/>
    <w:rsid w:val="00661742"/>
    <w:rsid w:val="00662CA2"/>
    <w:rsid w:val="006642CD"/>
    <w:rsid w:val="00666654"/>
    <w:rsid w:val="00667551"/>
    <w:rsid w:val="0067056D"/>
    <w:rsid w:val="00672E38"/>
    <w:rsid w:val="00681A9F"/>
    <w:rsid w:val="0068282D"/>
    <w:rsid w:val="00682946"/>
    <w:rsid w:val="00683B79"/>
    <w:rsid w:val="006915AE"/>
    <w:rsid w:val="00696BE6"/>
    <w:rsid w:val="0069718D"/>
    <w:rsid w:val="006A1CA4"/>
    <w:rsid w:val="006A4D13"/>
    <w:rsid w:val="006A60B9"/>
    <w:rsid w:val="006A64DA"/>
    <w:rsid w:val="006B1A6F"/>
    <w:rsid w:val="006B2FD4"/>
    <w:rsid w:val="006B3E80"/>
    <w:rsid w:val="006B3E8E"/>
    <w:rsid w:val="006B491D"/>
    <w:rsid w:val="006B7764"/>
    <w:rsid w:val="006C0AAB"/>
    <w:rsid w:val="006C2B86"/>
    <w:rsid w:val="006C3353"/>
    <w:rsid w:val="006C6125"/>
    <w:rsid w:val="006C6B76"/>
    <w:rsid w:val="006D0144"/>
    <w:rsid w:val="006D0CD8"/>
    <w:rsid w:val="006D34C5"/>
    <w:rsid w:val="006D64C6"/>
    <w:rsid w:val="006E0622"/>
    <w:rsid w:val="006E143D"/>
    <w:rsid w:val="006E668A"/>
    <w:rsid w:val="006E7E4F"/>
    <w:rsid w:val="006F279E"/>
    <w:rsid w:val="006F5693"/>
    <w:rsid w:val="006F5BC2"/>
    <w:rsid w:val="006F66DC"/>
    <w:rsid w:val="0071074F"/>
    <w:rsid w:val="00712E90"/>
    <w:rsid w:val="007134FF"/>
    <w:rsid w:val="007169E8"/>
    <w:rsid w:val="00716F81"/>
    <w:rsid w:val="00720DB4"/>
    <w:rsid w:val="0072266D"/>
    <w:rsid w:val="00722D6D"/>
    <w:rsid w:val="00723133"/>
    <w:rsid w:val="007249E1"/>
    <w:rsid w:val="00726680"/>
    <w:rsid w:val="007316DB"/>
    <w:rsid w:val="00735D15"/>
    <w:rsid w:val="007367D3"/>
    <w:rsid w:val="00736BAD"/>
    <w:rsid w:val="00736CB5"/>
    <w:rsid w:val="0073715C"/>
    <w:rsid w:val="007433DE"/>
    <w:rsid w:val="00745AC4"/>
    <w:rsid w:val="00746D7D"/>
    <w:rsid w:val="00754169"/>
    <w:rsid w:val="00756703"/>
    <w:rsid w:val="00756913"/>
    <w:rsid w:val="00756C63"/>
    <w:rsid w:val="00764551"/>
    <w:rsid w:val="00770E53"/>
    <w:rsid w:val="00770E8D"/>
    <w:rsid w:val="00771905"/>
    <w:rsid w:val="00772A6B"/>
    <w:rsid w:val="00774A69"/>
    <w:rsid w:val="00775F5A"/>
    <w:rsid w:val="0078079D"/>
    <w:rsid w:val="007808FC"/>
    <w:rsid w:val="00780A87"/>
    <w:rsid w:val="00782564"/>
    <w:rsid w:val="0078351B"/>
    <w:rsid w:val="00784D0F"/>
    <w:rsid w:val="00785066"/>
    <w:rsid w:val="00790E72"/>
    <w:rsid w:val="0079767E"/>
    <w:rsid w:val="007976B8"/>
    <w:rsid w:val="007A0C2F"/>
    <w:rsid w:val="007A1F5C"/>
    <w:rsid w:val="007A26CE"/>
    <w:rsid w:val="007A6D0B"/>
    <w:rsid w:val="007A7AC3"/>
    <w:rsid w:val="007B2491"/>
    <w:rsid w:val="007B6E2D"/>
    <w:rsid w:val="007C00BE"/>
    <w:rsid w:val="007C0F31"/>
    <w:rsid w:val="007C1C8F"/>
    <w:rsid w:val="007C1CFB"/>
    <w:rsid w:val="007C3C0C"/>
    <w:rsid w:val="007C58E6"/>
    <w:rsid w:val="007D208F"/>
    <w:rsid w:val="007D3D9E"/>
    <w:rsid w:val="007E08DE"/>
    <w:rsid w:val="007E2ACA"/>
    <w:rsid w:val="007E654D"/>
    <w:rsid w:val="007E7DF7"/>
    <w:rsid w:val="007F0B2C"/>
    <w:rsid w:val="007F15E3"/>
    <w:rsid w:val="007F3383"/>
    <w:rsid w:val="007F4DF6"/>
    <w:rsid w:val="007F55E2"/>
    <w:rsid w:val="0080069F"/>
    <w:rsid w:val="00801F4A"/>
    <w:rsid w:val="008039E8"/>
    <w:rsid w:val="00805B28"/>
    <w:rsid w:val="0081094E"/>
    <w:rsid w:val="0081155D"/>
    <w:rsid w:val="00811E4F"/>
    <w:rsid w:val="008168DC"/>
    <w:rsid w:val="00816AF7"/>
    <w:rsid w:val="008177E1"/>
    <w:rsid w:val="00820589"/>
    <w:rsid w:val="00821E55"/>
    <w:rsid w:val="00821FD3"/>
    <w:rsid w:val="00822528"/>
    <w:rsid w:val="008236CB"/>
    <w:rsid w:val="00823F76"/>
    <w:rsid w:val="00824128"/>
    <w:rsid w:val="0082685C"/>
    <w:rsid w:val="00826D57"/>
    <w:rsid w:val="00830153"/>
    <w:rsid w:val="00831714"/>
    <w:rsid w:val="00832579"/>
    <w:rsid w:val="008335AD"/>
    <w:rsid w:val="00834670"/>
    <w:rsid w:val="00834D85"/>
    <w:rsid w:val="008356FB"/>
    <w:rsid w:val="00837F97"/>
    <w:rsid w:val="0084045F"/>
    <w:rsid w:val="0084466E"/>
    <w:rsid w:val="00845EC8"/>
    <w:rsid w:val="00847ED7"/>
    <w:rsid w:val="00850AB6"/>
    <w:rsid w:val="00850C67"/>
    <w:rsid w:val="00851F2B"/>
    <w:rsid w:val="008525F8"/>
    <w:rsid w:val="00852BF7"/>
    <w:rsid w:val="00853AF5"/>
    <w:rsid w:val="00854D38"/>
    <w:rsid w:val="00855324"/>
    <w:rsid w:val="00856D69"/>
    <w:rsid w:val="00862B50"/>
    <w:rsid w:val="008648C1"/>
    <w:rsid w:val="0087388F"/>
    <w:rsid w:val="008763ED"/>
    <w:rsid w:val="00877623"/>
    <w:rsid w:val="008808DB"/>
    <w:rsid w:val="00881410"/>
    <w:rsid w:val="0088485D"/>
    <w:rsid w:val="0088590A"/>
    <w:rsid w:val="00887CF4"/>
    <w:rsid w:val="00892AE6"/>
    <w:rsid w:val="0089525E"/>
    <w:rsid w:val="00896848"/>
    <w:rsid w:val="008A30EA"/>
    <w:rsid w:val="008A4C33"/>
    <w:rsid w:val="008A609B"/>
    <w:rsid w:val="008A6BC2"/>
    <w:rsid w:val="008B04AF"/>
    <w:rsid w:val="008B228A"/>
    <w:rsid w:val="008B254A"/>
    <w:rsid w:val="008B4AF1"/>
    <w:rsid w:val="008C1E45"/>
    <w:rsid w:val="008C3604"/>
    <w:rsid w:val="008C5565"/>
    <w:rsid w:val="008C6986"/>
    <w:rsid w:val="008D1A0D"/>
    <w:rsid w:val="008D2B8D"/>
    <w:rsid w:val="008D7476"/>
    <w:rsid w:val="008D7F5C"/>
    <w:rsid w:val="008E45B5"/>
    <w:rsid w:val="008E4E4D"/>
    <w:rsid w:val="008E5E35"/>
    <w:rsid w:val="008F36D9"/>
    <w:rsid w:val="008F387C"/>
    <w:rsid w:val="008F3F35"/>
    <w:rsid w:val="008F5F8A"/>
    <w:rsid w:val="00900A9A"/>
    <w:rsid w:val="00903327"/>
    <w:rsid w:val="00903483"/>
    <w:rsid w:val="0090492E"/>
    <w:rsid w:val="00904B07"/>
    <w:rsid w:val="00906186"/>
    <w:rsid w:val="00907197"/>
    <w:rsid w:val="00907268"/>
    <w:rsid w:val="009101F7"/>
    <w:rsid w:val="00911FD3"/>
    <w:rsid w:val="009157D3"/>
    <w:rsid w:val="00915BE1"/>
    <w:rsid w:val="00926ABC"/>
    <w:rsid w:val="0093051D"/>
    <w:rsid w:val="00932763"/>
    <w:rsid w:val="009376AE"/>
    <w:rsid w:val="0094015E"/>
    <w:rsid w:val="009423A7"/>
    <w:rsid w:val="00942DD1"/>
    <w:rsid w:val="00944F91"/>
    <w:rsid w:val="009468BD"/>
    <w:rsid w:val="0095035B"/>
    <w:rsid w:val="0095121B"/>
    <w:rsid w:val="00951B97"/>
    <w:rsid w:val="009551D6"/>
    <w:rsid w:val="00956D2F"/>
    <w:rsid w:val="00957349"/>
    <w:rsid w:val="00963095"/>
    <w:rsid w:val="00965CCC"/>
    <w:rsid w:val="0097048F"/>
    <w:rsid w:val="00971238"/>
    <w:rsid w:val="00976E1C"/>
    <w:rsid w:val="00977DB8"/>
    <w:rsid w:val="00981CDC"/>
    <w:rsid w:val="009820FD"/>
    <w:rsid w:val="00984024"/>
    <w:rsid w:val="0098439D"/>
    <w:rsid w:val="0099071C"/>
    <w:rsid w:val="00992AB0"/>
    <w:rsid w:val="00992AFA"/>
    <w:rsid w:val="009A69AB"/>
    <w:rsid w:val="009B2510"/>
    <w:rsid w:val="009B4CC8"/>
    <w:rsid w:val="009C1E16"/>
    <w:rsid w:val="009C2BEC"/>
    <w:rsid w:val="009C4586"/>
    <w:rsid w:val="009C56F4"/>
    <w:rsid w:val="009C5832"/>
    <w:rsid w:val="009C65F2"/>
    <w:rsid w:val="009C668B"/>
    <w:rsid w:val="009C70FD"/>
    <w:rsid w:val="009C75FC"/>
    <w:rsid w:val="009D1A55"/>
    <w:rsid w:val="009D2A29"/>
    <w:rsid w:val="009D3D0D"/>
    <w:rsid w:val="009D45A3"/>
    <w:rsid w:val="009D4EF7"/>
    <w:rsid w:val="009D7432"/>
    <w:rsid w:val="009E202A"/>
    <w:rsid w:val="009E5150"/>
    <w:rsid w:val="009E632B"/>
    <w:rsid w:val="009F0574"/>
    <w:rsid w:val="009F7499"/>
    <w:rsid w:val="00A03667"/>
    <w:rsid w:val="00A06B16"/>
    <w:rsid w:val="00A071AE"/>
    <w:rsid w:val="00A07A27"/>
    <w:rsid w:val="00A13A3A"/>
    <w:rsid w:val="00A15044"/>
    <w:rsid w:val="00A156C7"/>
    <w:rsid w:val="00A1599A"/>
    <w:rsid w:val="00A15DD1"/>
    <w:rsid w:val="00A166A2"/>
    <w:rsid w:val="00A1692C"/>
    <w:rsid w:val="00A25144"/>
    <w:rsid w:val="00A26E7F"/>
    <w:rsid w:val="00A34DC1"/>
    <w:rsid w:val="00A40D34"/>
    <w:rsid w:val="00A4205C"/>
    <w:rsid w:val="00A43E6F"/>
    <w:rsid w:val="00A44359"/>
    <w:rsid w:val="00A44DD5"/>
    <w:rsid w:val="00A45377"/>
    <w:rsid w:val="00A5151F"/>
    <w:rsid w:val="00A515C2"/>
    <w:rsid w:val="00A51E70"/>
    <w:rsid w:val="00A53899"/>
    <w:rsid w:val="00A56D41"/>
    <w:rsid w:val="00A57AD7"/>
    <w:rsid w:val="00A6088F"/>
    <w:rsid w:val="00A61106"/>
    <w:rsid w:val="00A62A82"/>
    <w:rsid w:val="00A62E4A"/>
    <w:rsid w:val="00A630EB"/>
    <w:rsid w:val="00A64554"/>
    <w:rsid w:val="00A64F04"/>
    <w:rsid w:val="00A65A0B"/>
    <w:rsid w:val="00A72274"/>
    <w:rsid w:val="00A72D2B"/>
    <w:rsid w:val="00A77B20"/>
    <w:rsid w:val="00A85284"/>
    <w:rsid w:val="00A859ED"/>
    <w:rsid w:val="00A8664C"/>
    <w:rsid w:val="00A93288"/>
    <w:rsid w:val="00AA09C5"/>
    <w:rsid w:val="00AA29D8"/>
    <w:rsid w:val="00AA2AF2"/>
    <w:rsid w:val="00AB4038"/>
    <w:rsid w:val="00AB6D96"/>
    <w:rsid w:val="00AC0D7E"/>
    <w:rsid w:val="00AC0E6F"/>
    <w:rsid w:val="00AC182F"/>
    <w:rsid w:val="00AC26BC"/>
    <w:rsid w:val="00AC299C"/>
    <w:rsid w:val="00AC29BE"/>
    <w:rsid w:val="00AC2F95"/>
    <w:rsid w:val="00AC3EE9"/>
    <w:rsid w:val="00AC499D"/>
    <w:rsid w:val="00AD00A1"/>
    <w:rsid w:val="00AD0966"/>
    <w:rsid w:val="00AD1D60"/>
    <w:rsid w:val="00AD2701"/>
    <w:rsid w:val="00AD72CA"/>
    <w:rsid w:val="00AE398A"/>
    <w:rsid w:val="00AE4041"/>
    <w:rsid w:val="00AE522F"/>
    <w:rsid w:val="00AE6F81"/>
    <w:rsid w:val="00AF6CB7"/>
    <w:rsid w:val="00B012EF"/>
    <w:rsid w:val="00B01536"/>
    <w:rsid w:val="00B01621"/>
    <w:rsid w:val="00B03522"/>
    <w:rsid w:val="00B042F2"/>
    <w:rsid w:val="00B04F43"/>
    <w:rsid w:val="00B051EB"/>
    <w:rsid w:val="00B107CF"/>
    <w:rsid w:val="00B15873"/>
    <w:rsid w:val="00B15BD2"/>
    <w:rsid w:val="00B1733C"/>
    <w:rsid w:val="00B25F8B"/>
    <w:rsid w:val="00B32D55"/>
    <w:rsid w:val="00B3321D"/>
    <w:rsid w:val="00B33CED"/>
    <w:rsid w:val="00B40FF3"/>
    <w:rsid w:val="00B413A2"/>
    <w:rsid w:val="00B41FD2"/>
    <w:rsid w:val="00B42CE1"/>
    <w:rsid w:val="00B43189"/>
    <w:rsid w:val="00B441DA"/>
    <w:rsid w:val="00B45958"/>
    <w:rsid w:val="00B47D1C"/>
    <w:rsid w:val="00B51F1B"/>
    <w:rsid w:val="00B528F8"/>
    <w:rsid w:val="00B54B95"/>
    <w:rsid w:val="00B55005"/>
    <w:rsid w:val="00B55C3C"/>
    <w:rsid w:val="00B56C5B"/>
    <w:rsid w:val="00B56FBF"/>
    <w:rsid w:val="00B61CB8"/>
    <w:rsid w:val="00B63C1E"/>
    <w:rsid w:val="00B670F2"/>
    <w:rsid w:val="00B72787"/>
    <w:rsid w:val="00B736CE"/>
    <w:rsid w:val="00B73B22"/>
    <w:rsid w:val="00B74D20"/>
    <w:rsid w:val="00B74F7C"/>
    <w:rsid w:val="00B75084"/>
    <w:rsid w:val="00B751EB"/>
    <w:rsid w:val="00B76B00"/>
    <w:rsid w:val="00B818B2"/>
    <w:rsid w:val="00B81C1F"/>
    <w:rsid w:val="00B825C4"/>
    <w:rsid w:val="00B84CF9"/>
    <w:rsid w:val="00B8535C"/>
    <w:rsid w:val="00B9023C"/>
    <w:rsid w:val="00B9438C"/>
    <w:rsid w:val="00B960B2"/>
    <w:rsid w:val="00B9685A"/>
    <w:rsid w:val="00B97E46"/>
    <w:rsid w:val="00BA0C6B"/>
    <w:rsid w:val="00BA792A"/>
    <w:rsid w:val="00BA7D47"/>
    <w:rsid w:val="00BB03E2"/>
    <w:rsid w:val="00BB13F9"/>
    <w:rsid w:val="00BB2EC0"/>
    <w:rsid w:val="00BB2F91"/>
    <w:rsid w:val="00BB6505"/>
    <w:rsid w:val="00BB7B31"/>
    <w:rsid w:val="00BC0A6D"/>
    <w:rsid w:val="00BC1870"/>
    <w:rsid w:val="00BC2558"/>
    <w:rsid w:val="00BC33CC"/>
    <w:rsid w:val="00BC4AED"/>
    <w:rsid w:val="00BD1D08"/>
    <w:rsid w:val="00BD3C22"/>
    <w:rsid w:val="00BD4EEF"/>
    <w:rsid w:val="00BD58F3"/>
    <w:rsid w:val="00BD59EA"/>
    <w:rsid w:val="00BE3698"/>
    <w:rsid w:val="00BE3AFC"/>
    <w:rsid w:val="00BE5123"/>
    <w:rsid w:val="00BE5D50"/>
    <w:rsid w:val="00BE7238"/>
    <w:rsid w:val="00BE7A27"/>
    <w:rsid w:val="00BF4322"/>
    <w:rsid w:val="00BF5287"/>
    <w:rsid w:val="00BF57F9"/>
    <w:rsid w:val="00BF6537"/>
    <w:rsid w:val="00BF7C6F"/>
    <w:rsid w:val="00BF7CF3"/>
    <w:rsid w:val="00BF7D56"/>
    <w:rsid w:val="00C0039A"/>
    <w:rsid w:val="00C0090B"/>
    <w:rsid w:val="00C01343"/>
    <w:rsid w:val="00C026A7"/>
    <w:rsid w:val="00C03D2D"/>
    <w:rsid w:val="00C05855"/>
    <w:rsid w:val="00C06349"/>
    <w:rsid w:val="00C0669D"/>
    <w:rsid w:val="00C06C0D"/>
    <w:rsid w:val="00C122FE"/>
    <w:rsid w:val="00C157C6"/>
    <w:rsid w:val="00C15ED9"/>
    <w:rsid w:val="00C2272F"/>
    <w:rsid w:val="00C2286E"/>
    <w:rsid w:val="00C231AB"/>
    <w:rsid w:val="00C249C3"/>
    <w:rsid w:val="00C25E1E"/>
    <w:rsid w:val="00C25EA9"/>
    <w:rsid w:val="00C2617E"/>
    <w:rsid w:val="00C30AFF"/>
    <w:rsid w:val="00C33181"/>
    <w:rsid w:val="00C331C0"/>
    <w:rsid w:val="00C334FB"/>
    <w:rsid w:val="00C364CA"/>
    <w:rsid w:val="00C41ACB"/>
    <w:rsid w:val="00C43278"/>
    <w:rsid w:val="00C43AD6"/>
    <w:rsid w:val="00C50BA7"/>
    <w:rsid w:val="00C535CC"/>
    <w:rsid w:val="00C56E56"/>
    <w:rsid w:val="00C60B15"/>
    <w:rsid w:val="00C60D3A"/>
    <w:rsid w:val="00C632A1"/>
    <w:rsid w:val="00C7401D"/>
    <w:rsid w:val="00C74962"/>
    <w:rsid w:val="00C7508A"/>
    <w:rsid w:val="00C759C1"/>
    <w:rsid w:val="00C769B2"/>
    <w:rsid w:val="00C77946"/>
    <w:rsid w:val="00C80FD4"/>
    <w:rsid w:val="00C875C5"/>
    <w:rsid w:val="00C8794B"/>
    <w:rsid w:val="00C91252"/>
    <w:rsid w:val="00C95290"/>
    <w:rsid w:val="00C9708F"/>
    <w:rsid w:val="00C97DF7"/>
    <w:rsid w:val="00CA3BCB"/>
    <w:rsid w:val="00CA6C92"/>
    <w:rsid w:val="00CA7463"/>
    <w:rsid w:val="00CA7FB8"/>
    <w:rsid w:val="00CB2E7B"/>
    <w:rsid w:val="00CB41D0"/>
    <w:rsid w:val="00CC2ADC"/>
    <w:rsid w:val="00CC5F5C"/>
    <w:rsid w:val="00CD0B9B"/>
    <w:rsid w:val="00CD1241"/>
    <w:rsid w:val="00CD180F"/>
    <w:rsid w:val="00CD1C1F"/>
    <w:rsid w:val="00CD2089"/>
    <w:rsid w:val="00CD4B16"/>
    <w:rsid w:val="00CD62AA"/>
    <w:rsid w:val="00CE1F0B"/>
    <w:rsid w:val="00CE512A"/>
    <w:rsid w:val="00CE5A79"/>
    <w:rsid w:val="00CE7436"/>
    <w:rsid w:val="00CF13EB"/>
    <w:rsid w:val="00CF15DE"/>
    <w:rsid w:val="00D002C9"/>
    <w:rsid w:val="00D0147C"/>
    <w:rsid w:val="00D027C1"/>
    <w:rsid w:val="00D033A6"/>
    <w:rsid w:val="00D11B30"/>
    <w:rsid w:val="00D14C7F"/>
    <w:rsid w:val="00D152D5"/>
    <w:rsid w:val="00D159A0"/>
    <w:rsid w:val="00D15F38"/>
    <w:rsid w:val="00D20DC5"/>
    <w:rsid w:val="00D21E64"/>
    <w:rsid w:val="00D31BD7"/>
    <w:rsid w:val="00D4305D"/>
    <w:rsid w:val="00D43D34"/>
    <w:rsid w:val="00D44179"/>
    <w:rsid w:val="00D47226"/>
    <w:rsid w:val="00D50300"/>
    <w:rsid w:val="00D536CE"/>
    <w:rsid w:val="00D55014"/>
    <w:rsid w:val="00D556B4"/>
    <w:rsid w:val="00D63F21"/>
    <w:rsid w:val="00D66000"/>
    <w:rsid w:val="00D757F3"/>
    <w:rsid w:val="00D76659"/>
    <w:rsid w:val="00D80BBB"/>
    <w:rsid w:val="00D83A08"/>
    <w:rsid w:val="00D8456B"/>
    <w:rsid w:val="00D8533A"/>
    <w:rsid w:val="00D861B8"/>
    <w:rsid w:val="00D86C17"/>
    <w:rsid w:val="00D906E6"/>
    <w:rsid w:val="00D907A7"/>
    <w:rsid w:val="00D9471E"/>
    <w:rsid w:val="00DA0122"/>
    <w:rsid w:val="00DA1D7C"/>
    <w:rsid w:val="00DA2897"/>
    <w:rsid w:val="00DA472F"/>
    <w:rsid w:val="00DA5586"/>
    <w:rsid w:val="00DA7A5D"/>
    <w:rsid w:val="00DB0217"/>
    <w:rsid w:val="00DB2EF1"/>
    <w:rsid w:val="00DB3DC5"/>
    <w:rsid w:val="00DB4885"/>
    <w:rsid w:val="00DC04C8"/>
    <w:rsid w:val="00DC0696"/>
    <w:rsid w:val="00DC114E"/>
    <w:rsid w:val="00DC424C"/>
    <w:rsid w:val="00DC513B"/>
    <w:rsid w:val="00DC5293"/>
    <w:rsid w:val="00DC6F8E"/>
    <w:rsid w:val="00DD07F6"/>
    <w:rsid w:val="00DD13AF"/>
    <w:rsid w:val="00DD152A"/>
    <w:rsid w:val="00DD242F"/>
    <w:rsid w:val="00DD2828"/>
    <w:rsid w:val="00DD3D12"/>
    <w:rsid w:val="00DD7087"/>
    <w:rsid w:val="00DE072F"/>
    <w:rsid w:val="00DE1915"/>
    <w:rsid w:val="00DE3182"/>
    <w:rsid w:val="00DE328A"/>
    <w:rsid w:val="00DE42DF"/>
    <w:rsid w:val="00DE5AEC"/>
    <w:rsid w:val="00DE5C7D"/>
    <w:rsid w:val="00DE6D17"/>
    <w:rsid w:val="00DF027B"/>
    <w:rsid w:val="00DF3031"/>
    <w:rsid w:val="00DF73CC"/>
    <w:rsid w:val="00E01CE3"/>
    <w:rsid w:val="00E04A9D"/>
    <w:rsid w:val="00E055F9"/>
    <w:rsid w:val="00E11997"/>
    <w:rsid w:val="00E1311B"/>
    <w:rsid w:val="00E15ECE"/>
    <w:rsid w:val="00E165B1"/>
    <w:rsid w:val="00E17B25"/>
    <w:rsid w:val="00E17DD9"/>
    <w:rsid w:val="00E17FDE"/>
    <w:rsid w:val="00E21A71"/>
    <w:rsid w:val="00E25242"/>
    <w:rsid w:val="00E31934"/>
    <w:rsid w:val="00E32E85"/>
    <w:rsid w:val="00E347A9"/>
    <w:rsid w:val="00E41097"/>
    <w:rsid w:val="00E471B1"/>
    <w:rsid w:val="00E51341"/>
    <w:rsid w:val="00E51A84"/>
    <w:rsid w:val="00E549A3"/>
    <w:rsid w:val="00E55CE0"/>
    <w:rsid w:val="00E62517"/>
    <w:rsid w:val="00E64241"/>
    <w:rsid w:val="00E642D0"/>
    <w:rsid w:val="00E6706B"/>
    <w:rsid w:val="00E6721E"/>
    <w:rsid w:val="00E70672"/>
    <w:rsid w:val="00E763E3"/>
    <w:rsid w:val="00E7722E"/>
    <w:rsid w:val="00E77967"/>
    <w:rsid w:val="00E77A0D"/>
    <w:rsid w:val="00E807DF"/>
    <w:rsid w:val="00E809F1"/>
    <w:rsid w:val="00E80DC9"/>
    <w:rsid w:val="00E81631"/>
    <w:rsid w:val="00E816F7"/>
    <w:rsid w:val="00E83129"/>
    <w:rsid w:val="00E83F35"/>
    <w:rsid w:val="00E842EC"/>
    <w:rsid w:val="00E85923"/>
    <w:rsid w:val="00E86183"/>
    <w:rsid w:val="00E866BC"/>
    <w:rsid w:val="00E91733"/>
    <w:rsid w:val="00E91E4E"/>
    <w:rsid w:val="00E93846"/>
    <w:rsid w:val="00E962C3"/>
    <w:rsid w:val="00E96F93"/>
    <w:rsid w:val="00EA0A61"/>
    <w:rsid w:val="00EA181F"/>
    <w:rsid w:val="00EA1B2B"/>
    <w:rsid w:val="00EA2B64"/>
    <w:rsid w:val="00EA707C"/>
    <w:rsid w:val="00EB0B18"/>
    <w:rsid w:val="00EB0FAB"/>
    <w:rsid w:val="00EB179A"/>
    <w:rsid w:val="00EB24BA"/>
    <w:rsid w:val="00EB72D4"/>
    <w:rsid w:val="00EB7F25"/>
    <w:rsid w:val="00EC43B4"/>
    <w:rsid w:val="00EC4882"/>
    <w:rsid w:val="00EC5EE9"/>
    <w:rsid w:val="00EC6075"/>
    <w:rsid w:val="00ED314C"/>
    <w:rsid w:val="00ED36D6"/>
    <w:rsid w:val="00ED3B16"/>
    <w:rsid w:val="00ED5972"/>
    <w:rsid w:val="00ED5D58"/>
    <w:rsid w:val="00ED7E8F"/>
    <w:rsid w:val="00EE1864"/>
    <w:rsid w:val="00EE18CF"/>
    <w:rsid w:val="00EE1F30"/>
    <w:rsid w:val="00EE2E5A"/>
    <w:rsid w:val="00EE3405"/>
    <w:rsid w:val="00EE7BC4"/>
    <w:rsid w:val="00EF1F73"/>
    <w:rsid w:val="00EF2404"/>
    <w:rsid w:val="00EF4142"/>
    <w:rsid w:val="00EF533C"/>
    <w:rsid w:val="00F03BBC"/>
    <w:rsid w:val="00F045B3"/>
    <w:rsid w:val="00F11D1F"/>
    <w:rsid w:val="00F11D4A"/>
    <w:rsid w:val="00F133B7"/>
    <w:rsid w:val="00F13411"/>
    <w:rsid w:val="00F13699"/>
    <w:rsid w:val="00F1422D"/>
    <w:rsid w:val="00F150E2"/>
    <w:rsid w:val="00F16391"/>
    <w:rsid w:val="00F22103"/>
    <w:rsid w:val="00F22F29"/>
    <w:rsid w:val="00F24E32"/>
    <w:rsid w:val="00F24E4F"/>
    <w:rsid w:val="00F265C5"/>
    <w:rsid w:val="00F30553"/>
    <w:rsid w:val="00F30A0C"/>
    <w:rsid w:val="00F31EF1"/>
    <w:rsid w:val="00F36980"/>
    <w:rsid w:val="00F370AD"/>
    <w:rsid w:val="00F41367"/>
    <w:rsid w:val="00F45BCA"/>
    <w:rsid w:val="00F47185"/>
    <w:rsid w:val="00F478B0"/>
    <w:rsid w:val="00F511C5"/>
    <w:rsid w:val="00F51BE4"/>
    <w:rsid w:val="00F54D96"/>
    <w:rsid w:val="00F566F1"/>
    <w:rsid w:val="00F66559"/>
    <w:rsid w:val="00F73236"/>
    <w:rsid w:val="00F74BC7"/>
    <w:rsid w:val="00F75184"/>
    <w:rsid w:val="00F766B5"/>
    <w:rsid w:val="00F76AE1"/>
    <w:rsid w:val="00F77553"/>
    <w:rsid w:val="00F80768"/>
    <w:rsid w:val="00F823AC"/>
    <w:rsid w:val="00F83569"/>
    <w:rsid w:val="00F84F17"/>
    <w:rsid w:val="00F87493"/>
    <w:rsid w:val="00F877F2"/>
    <w:rsid w:val="00F90193"/>
    <w:rsid w:val="00F90C8C"/>
    <w:rsid w:val="00F90EAE"/>
    <w:rsid w:val="00F94869"/>
    <w:rsid w:val="00F9571D"/>
    <w:rsid w:val="00F96F5F"/>
    <w:rsid w:val="00FA0468"/>
    <w:rsid w:val="00FA05E6"/>
    <w:rsid w:val="00FA1D45"/>
    <w:rsid w:val="00FA4D9A"/>
    <w:rsid w:val="00FA69AE"/>
    <w:rsid w:val="00FA772D"/>
    <w:rsid w:val="00FB061F"/>
    <w:rsid w:val="00FB0DA6"/>
    <w:rsid w:val="00FB3C39"/>
    <w:rsid w:val="00FB3CD0"/>
    <w:rsid w:val="00FB49C2"/>
    <w:rsid w:val="00FC0896"/>
    <w:rsid w:val="00FC4374"/>
    <w:rsid w:val="00FC6AD4"/>
    <w:rsid w:val="00FD33BB"/>
    <w:rsid w:val="00FD34FE"/>
    <w:rsid w:val="00FD4BFA"/>
    <w:rsid w:val="00FD703D"/>
    <w:rsid w:val="00FE195F"/>
    <w:rsid w:val="00FE41DE"/>
    <w:rsid w:val="00FE51D2"/>
    <w:rsid w:val="00FE5EFF"/>
    <w:rsid w:val="00FF1B45"/>
    <w:rsid w:val="00FF2098"/>
    <w:rsid w:val="00FF5168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F568D"/>
  <w15:chartTrackingRefBased/>
  <w15:docId w15:val="{E7335C6F-5AC8-E84E-AF2C-BBD1F60F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E37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2E3750"/>
  </w:style>
  <w:style w:type="character" w:customStyle="1" w:styleId="eop">
    <w:name w:val="eop"/>
    <w:basedOn w:val="DefaultParagraphFont"/>
    <w:rsid w:val="002E3750"/>
  </w:style>
  <w:style w:type="paragraph" w:styleId="ListParagraph">
    <w:name w:val="List Paragraph"/>
    <w:basedOn w:val="Normal"/>
    <w:uiPriority w:val="34"/>
    <w:qFormat/>
    <w:rsid w:val="00FB3C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2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C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C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6183"/>
  </w:style>
  <w:style w:type="paragraph" w:styleId="Header">
    <w:name w:val="header"/>
    <w:basedOn w:val="Normal"/>
    <w:link w:val="HeaderChar"/>
    <w:uiPriority w:val="99"/>
    <w:unhideWhenUsed/>
    <w:rsid w:val="004444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4EF"/>
  </w:style>
  <w:style w:type="paragraph" w:styleId="Footer">
    <w:name w:val="footer"/>
    <w:basedOn w:val="Normal"/>
    <w:link w:val="FooterChar"/>
    <w:uiPriority w:val="99"/>
    <w:unhideWhenUsed/>
    <w:rsid w:val="004444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4EF"/>
  </w:style>
  <w:style w:type="character" w:styleId="PageNumber">
    <w:name w:val="page number"/>
    <w:basedOn w:val="DefaultParagraphFont"/>
    <w:uiPriority w:val="99"/>
    <w:semiHidden/>
    <w:unhideWhenUsed/>
    <w:rsid w:val="00444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0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925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03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1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36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5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2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73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17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6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5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54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0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48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7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2</Pages>
  <Words>2056</Words>
  <Characters>11720</Characters>
  <Application>Microsoft Office Word</Application>
  <DocSecurity>0</DocSecurity>
  <Lines>97</Lines>
  <Paragraphs>27</Paragraphs>
  <ScaleCrop>false</ScaleCrop>
  <Company/>
  <LinksUpToDate>false</LinksUpToDate>
  <CharactersWithSpaces>1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unchen, Tiffany</dc:creator>
  <cp:keywords/>
  <dc:description/>
  <cp:lastModifiedBy>Tao Junchen, Tiffany</cp:lastModifiedBy>
  <cp:revision>269</cp:revision>
  <dcterms:created xsi:type="dcterms:W3CDTF">2024-04-04T18:46:00Z</dcterms:created>
  <dcterms:modified xsi:type="dcterms:W3CDTF">2025-05-21T23:23:00Z</dcterms:modified>
</cp:coreProperties>
</file>